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5BC88" w14:textId="77777777" w:rsidR="00233356" w:rsidRPr="00C20F54" w:rsidRDefault="00233356" w:rsidP="003D6D06">
      <w:pPr>
        <w:spacing w:line="240" w:lineRule="auto"/>
      </w:pPr>
    </w:p>
    <w:p w14:paraId="39EE59EA" w14:textId="77777777" w:rsidR="00233356" w:rsidRPr="00C20F54" w:rsidRDefault="00233356" w:rsidP="003D6D06">
      <w:pPr>
        <w:spacing w:line="240" w:lineRule="auto"/>
      </w:pPr>
    </w:p>
    <w:p w14:paraId="55184935" w14:textId="77777777" w:rsidR="00A27EA8" w:rsidRPr="00C20F54" w:rsidRDefault="00A27EA8" w:rsidP="00A27EA8">
      <w:pPr>
        <w:spacing w:line="240" w:lineRule="auto"/>
        <w:rPr>
          <w:rFonts w:ascii="Times New Roman" w:hAnsi="Times New Roman"/>
          <w:b/>
        </w:rPr>
      </w:pPr>
      <w:r w:rsidRPr="00C20F54">
        <w:rPr>
          <w:rFonts w:ascii="Times New Roman" w:hAnsi="Times New Roman"/>
          <w:b/>
        </w:rPr>
        <w:t>Appendix (Utilized database)</w:t>
      </w:r>
    </w:p>
    <w:tbl>
      <w:tblPr>
        <w:tblW w:w="5461" w:type="dxa"/>
        <w:jc w:val="center"/>
        <w:tblLook w:val="04A0" w:firstRow="1" w:lastRow="0" w:firstColumn="1" w:lastColumn="0" w:noHBand="0" w:noVBand="1"/>
      </w:tblPr>
      <w:tblGrid>
        <w:gridCol w:w="1061"/>
        <w:gridCol w:w="880"/>
        <w:gridCol w:w="880"/>
        <w:gridCol w:w="880"/>
        <w:gridCol w:w="880"/>
        <w:gridCol w:w="880"/>
      </w:tblGrid>
      <w:tr w:rsidR="00A27EA8" w:rsidRPr="00C20F54" w14:paraId="6C90CF8E" w14:textId="77777777" w:rsidTr="00771D49">
        <w:trPr>
          <w:trHeight w:val="300"/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565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Fcu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C73B" w14:textId="310F858E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L/B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FFD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Ash.F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D4E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Fp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289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K A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E2B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K Ec2</w:t>
            </w:r>
          </w:p>
        </w:tc>
      </w:tr>
      <w:tr w:rsidR="00A27EA8" w:rsidRPr="00C20F54" w14:paraId="32C45DC2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7756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MP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F727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(-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62F3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(kN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E4CD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(kPa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6914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(-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F001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(-)</w:t>
            </w:r>
          </w:p>
        </w:tc>
      </w:tr>
      <w:tr w:rsidR="00A27EA8" w:rsidRPr="00C20F54" w14:paraId="69F278F1" w14:textId="77777777" w:rsidTr="00771D49">
        <w:trPr>
          <w:trHeight w:val="255"/>
          <w:jc w:val="center"/>
        </w:trPr>
        <w:tc>
          <w:tcPr>
            <w:tcW w:w="54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DB3A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Training set</w:t>
            </w:r>
          </w:p>
        </w:tc>
      </w:tr>
      <w:tr w:rsidR="00A27EA8" w:rsidRPr="00C20F54" w14:paraId="655FB504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9CE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29B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6AB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8D2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E9A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9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99A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0</w:t>
            </w:r>
          </w:p>
        </w:tc>
      </w:tr>
      <w:tr w:rsidR="00A27EA8" w:rsidRPr="00C20F54" w14:paraId="41CE9F9E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3A2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28D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3E3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48E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CBB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D52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4</w:t>
            </w:r>
          </w:p>
        </w:tc>
      </w:tr>
      <w:tr w:rsidR="00A27EA8" w:rsidRPr="00C20F54" w14:paraId="6A92DD25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4CA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D3B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1C4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5D4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614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D87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83</w:t>
            </w:r>
          </w:p>
        </w:tc>
      </w:tr>
      <w:tr w:rsidR="00A27EA8" w:rsidRPr="00C20F54" w14:paraId="0A10A4CA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B4F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A65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5BA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C50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6F6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504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7</w:t>
            </w:r>
          </w:p>
        </w:tc>
      </w:tr>
      <w:tr w:rsidR="00A27EA8" w:rsidRPr="00C20F54" w14:paraId="25EC82F0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899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2B4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5E6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12F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CE1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6CC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2</w:t>
            </w:r>
          </w:p>
        </w:tc>
      </w:tr>
      <w:tr w:rsidR="00A27EA8" w:rsidRPr="00C20F54" w14:paraId="6D9BEC79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E6D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7BA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974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78A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333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229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2</w:t>
            </w:r>
          </w:p>
        </w:tc>
      </w:tr>
      <w:tr w:rsidR="00A27EA8" w:rsidRPr="00C20F54" w14:paraId="50EACCE0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DF7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7A5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483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EDD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7A7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2E5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1</w:t>
            </w:r>
          </w:p>
        </w:tc>
      </w:tr>
      <w:tr w:rsidR="00A27EA8" w:rsidRPr="00C20F54" w14:paraId="1A028146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897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56C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BAC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3DD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F08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C82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2</w:t>
            </w:r>
          </w:p>
        </w:tc>
      </w:tr>
      <w:tr w:rsidR="00A27EA8" w:rsidRPr="00C20F54" w14:paraId="339EF8CC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0CA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712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B7F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4D8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1DB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139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75</w:t>
            </w:r>
          </w:p>
        </w:tc>
      </w:tr>
      <w:tr w:rsidR="00A27EA8" w:rsidRPr="00C20F54" w14:paraId="2AC5E18F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07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749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023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F25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E4E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3DB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82</w:t>
            </w:r>
          </w:p>
        </w:tc>
      </w:tr>
      <w:tr w:rsidR="00A27EA8" w:rsidRPr="00C20F54" w14:paraId="11FE0484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E32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E52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B89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788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C10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42E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4</w:t>
            </w:r>
          </w:p>
        </w:tc>
      </w:tr>
      <w:tr w:rsidR="00A27EA8" w:rsidRPr="00C20F54" w14:paraId="533C26D7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EDB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039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3CC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A43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6FC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36C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4</w:t>
            </w:r>
          </w:p>
        </w:tc>
      </w:tr>
      <w:tr w:rsidR="00A27EA8" w:rsidRPr="00C20F54" w14:paraId="31EB996A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E8F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091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AEC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43A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758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5CD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3</w:t>
            </w:r>
          </w:p>
        </w:tc>
      </w:tr>
      <w:tr w:rsidR="00A27EA8" w:rsidRPr="00C20F54" w14:paraId="0F5903D4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491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633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A0C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E40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0B2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C7E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4</w:t>
            </w:r>
          </w:p>
        </w:tc>
      </w:tr>
      <w:tr w:rsidR="00A27EA8" w:rsidRPr="00C20F54" w14:paraId="099E74F9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93F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1EB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0E3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453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A0B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030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0</w:t>
            </w:r>
          </w:p>
        </w:tc>
      </w:tr>
      <w:tr w:rsidR="00A27EA8" w:rsidRPr="00C20F54" w14:paraId="2C1A8F7B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1BD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025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C22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4A9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9F7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3D4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48</w:t>
            </w:r>
          </w:p>
        </w:tc>
      </w:tr>
      <w:tr w:rsidR="00A27EA8" w:rsidRPr="00C20F54" w14:paraId="372CF13D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E7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2BD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3E1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91F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6F0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BE1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0</w:t>
            </w:r>
          </w:p>
        </w:tc>
      </w:tr>
      <w:tr w:rsidR="00A27EA8" w:rsidRPr="00C20F54" w14:paraId="0EC94704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812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C19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803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E80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945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674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6</w:t>
            </w:r>
          </w:p>
        </w:tc>
      </w:tr>
      <w:tr w:rsidR="00A27EA8" w:rsidRPr="00C20F54" w14:paraId="2F363D90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177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97E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916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C20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8DC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52E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83</w:t>
            </w:r>
          </w:p>
        </w:tc>
      </w:tr>
      <w:tr w:rsidR="00A27EA8" w:rsidRPr="00C20F54" w14:paraId="7F409C9F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886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3E5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890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EF6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AAD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0B8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52</w:t>
            </w:r>
          </w:p>
        </w:tc>
      </w:tr>
      <w:tr w:rsidR="00A27EA8" w:rsidRPr="00C20F54" w14:paraId="2067B817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8AC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5D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D10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1A7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E77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04A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4</w:t>
            </w:r>
          </w:p>
        </w:tc>
      </w:tr>
      <w:tr w:rsidR="00A27EA8" w:rsidRPr="00C20F54" w14:paraId="24DEF0E0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050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99A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CF9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AC3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000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763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75</w:t>
            </w:r>
          </w:p>
        </w:tc>
      </w:tr>
      <w:tr w:rsidR="00A27EA8" w:rsidRPr="00C20F54" w14:paraId="65A43130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938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4BF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6B5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F6F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405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F35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4</w:t>
            </w:r>
          </w:p>
        </w:tc>
      </w:tr>
      <w:tr w:rsidR="00A27EA8" w:rsidRPr="00C20F54" w14:paraId="573C2017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DD7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448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521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AF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89A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976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2</w:t>
            </w:r>
          </w:p>
        </w:tc>
      </w:tr>
      <w:tr w:rsidR="00A27EA8" w:rsidRPr="00C20F54" w14:paraId="6DC7E672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F6F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F93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7A6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05C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66A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F9D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79</w:t>
            </w:r>
          </w:p>
        </w:tc>
      </w:tr>
      <w:tr w:rsidR="00A27EA8" w:rsidRPr="00C20F54" w14:paraId="6ADF1778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989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291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DC0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CFE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C97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0B0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1</w:t>
            </w:r>
          </w:p>
        </w:tc>
      </w:tr>
      <w:tr w:rsidR="00A27EA8" w:rsidRPr="00C20F54" w14:paraId="1261EE87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4BD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F4B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CAE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F9E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BB9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CEE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83</w:t>
            </w:r>
          </w:p>
        </w:tc>
      </w:tr>
      <w:tr w:rsidR="00A27EA8" w:rsidRPr="00C20F54" w14:paraId="7A2BE30D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618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192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1EA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921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3B8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3BE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3</w:t>
            </w:r>
          </w:p>
        </w:tc>
      </w:tr>
      <w:tr w:rsidR="00A27EA8" w:rsidRPr="00C20F54" w14:paraId="40C284A6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726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4C2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6E9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E79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13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A2D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1</w:t>
            </w:r>
          </w:p>
        </w:tc>
      </w:tr>
      <w:tr w:rsidR="00A27EA8" w:rsidRPr="00C20F54" w14:paraId="4748420A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AD0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750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649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E2C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E48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73B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84</w:t>
            </w:r>
          </w:p>
        </w:tc>
      </w:tr>
      <w:tr w:rsidR="00A27EA8" w:rsidRPr="00C20F54" w14:paraId="06149612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537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1AA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6BE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64F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237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180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9</w:t>
            </w:r>
          </w:p>
        </w:tc>
      </w:tr>
      <w:tr w:rsidR="00A27EA8" w:rsidRPr="00C20F54" w14:paraId="0DB56EFC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D5A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57F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1D0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A8C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8B1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CEA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41</w:t>
            </w:r>
          </w:p>
        </w:tc>
      </w:tr>
      <w:tr w:rsidR="00A27EA8" w:rsidRPr="00C20F54" w14:paraId="31D64CC0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6C8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31C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AF5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DB4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D70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773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88</w:t>
            </w:r>
          </w:p>
        </w:tc>
      </w:tr>
      <w:tr w:rsidR="00A27EA8" w:rsidRPr="00C20F54" w14:paraId="554A700A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E9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DC5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5D0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E5A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5CB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782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2</w:t>
            </w:r>
          </w:p>
        </w:tc>
      </w:tr>
      <w:tr w:rsidR="00A27EA8" w:rsidRPr="00C20F54" w14:paraId="5360B80B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189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DE8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DFC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3BE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AA2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20D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4</w:t>
            </w:r>
          </w:p>
        </w:tc>
      </w:tr>
      <w:tr w:rsidR="00A27EA8" w:rsidRPr="00C20F54" w14:paraId="17E4495A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5E3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D36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AA9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C40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A0C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A52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2</w:t>
            </w:r>
          </w:p>
        </w:tc>
      </w:tr>
      <w:tr w:rsidR="00A27EA8" w:rsidRPr="00C20F54" w14:paraId="4DD9BBDC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B64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48B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7CC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D88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8A2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EA5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8</w:t>
            </w:r>
          </w:p>
        </w:tc>
      </w:tr>
      <w:tr w:rsidR="00A27EA8" w:rsidRPr="00C20F54" w14:paraId="3AA24970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BFD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4C1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E64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94F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0A7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7AA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9</w:t>
            </w:r>
          </w:p>
        </w:tc>
      </w:tr>
      <w:tr w:rsidR="00A27EA8" w:rsidRPr="00C20F54" w14:paraId="0934D9C8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0F5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C17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64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279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929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967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82</w:t>
            </w:r>
          </w:p>
        </w:tc>
      </w:tr>
      <w:tr w:rsidR="00A27EA8" w:rsidRPr="00C20F54" w14:paraId="69D723BA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931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A7F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505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820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31F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7CC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76</w:t>
            </w:r>
          </w:p>
        </w:tc>
      </w:tr>
      <w:tr w:rsidR="00A27EA8" w:rsidRPr="00C20F54" w14:paraId="6461136F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884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349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478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463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1C0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E89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99</w:t>
            </w:r>
          </w:p>
        </w:tc>
      </w:tr>
      <w:tr w:rsidR="00A27EA8" w:rsidRPr="00C20F54" w14:paraId="1783CC1E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86D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566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4EF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DBA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886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1B0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84</w:t>
            </w:r>
          </w:p>
        </w:tc>
      </w:tr>
      <w:tr w:rsidR="00A27EA8" w:rsidRPr="00C20F54" w14:paraId="2AB18048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612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0A1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C8C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665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14C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7D4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5</w:t>
            </w:r>
          </w:p>
        </w:tc>
      </w:tr>
      <w:tr w:rsidR="00A27EA8" w:rsidRPr="00C20F54" w14:paraId="04B0391C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172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356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57D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74C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D8A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2B4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2</w:t>
            </w:r>
          </w:p>
        </w:tc>
      </w:tr>
      <w:tr w:rsidR="00A27EA8" w:rsidRPr="00C20F54" w14:paraId="4A1E0AD8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936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D08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67E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6D0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295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FEF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0</w:t>
            </w:r>
          </w:p>
        </w:tc>
      </w:tr>
      <w:tr w:rsidR="00A27EA8" w:rsidRPr="00C20F54" w14:paraId="2ACF1521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D46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C49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9A9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56F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45E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BEB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0</w:t>
            </w:r>
          </w:p>
        </w:tc>
      </w:tr>
      <w:tr w:rsidR="00A27EA8" w:rsidRPr="00C20F54" w14:paraId="1D84080D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5CD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8E3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689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408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422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BA3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6</w:t>
            </w:r>
          </w:p>
        </w:tc>
      </w:tr>
      <w:tr w:rsidR="00A27EA8" w:rsidRPr="00C20F54" w14:paraId="45483B64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A62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E2D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371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DB3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53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50A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0</w:t>
            </w:r>
          </w:p>
        </w:tc>
      </w:tr>
      <w:tr w:rsidR="00A27EA8" w:rsidRPr="00C20F54" w14:paraId="56B76163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41D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D9F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679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244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E35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B25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1</w:t>
            </w:r>
          </w:p>
        </w:tc>
      </w:tr>
      <w:tr w:rsidR="00A27EA8" w:rsidRPr="00C20F54" w14:paraId="2EA3C6F9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EC2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8DA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D79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F9C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F28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1D8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3</w:t>
            </w:r>
          </w:p>
        </w:tc>
      </w:tr>
      <w:tr w:rsidR="00A27EA8" w:rsidRPr="00C20F54" w14:paraId="10C92734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17F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6DC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14F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D44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5B4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37B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2</w:t>
            </w:r>
          </w:p>
        </w:tc>
      </w:tr>
      <w:tr w:rsidR="00A27EA8" w:rsidRPr="00C20F54" w14:paraId="61623736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BB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lastRenderedPageBreak/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68D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C04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B0B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7AE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E32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6</w:t>
            </w:r>
          </w:p>
        </w:tc>
      </w:tr>
      <w:tr w:rsidR="00A27EA8" w:rsidRPr="00C20F54" w14:paraId="152161B8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04B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6C4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9A5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C39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00C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770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3</w:t>
            </w:r>
          </w:p>
        </w:tc>
      </w:tr>
      <w:tr w:rsidR="00A27EA8" w:rsidRPr="00C20F54" w14:paraId="7A684725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891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088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0BD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FBD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4A0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DFB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4</w:t>
            </w:r>
          </w:p>
        </w:tc>
      </w:tr>
      <w:tr w:rsidR="00A27EA8" w:rsidRPr="00C20F54" w14:paraId="25BE2B45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443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A98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843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2CD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C9D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E42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5</w:t>
            </w:r>
          </w:p>
        </w:tc>
      </w:tr>
      <w:tr w:rsidR="00A27EA8" w:rsidRPr="00C20F54" w14:paraId="011117E6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90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54D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041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B88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DD0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2D4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88</w:t>
            </w:r>
          </w:p>
        </w:tc>
      </w:tr>
      <w:tr w:rsidR="00A27EA8" w:rsidRPr="00C20F54" w14:paraId="0A310CEB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85E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F2D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E8E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B58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C2A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0BC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5</w:t>
            </w:r>
          </w:p>
        </w:tc>
      </w:tr>
      <w:tr w:rsidR="00A27EA8" w:rsidRPr="00C20F54" w14:paraId="5AA915B7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404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CFE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FBE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93F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6C6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E83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5</w:t>
            </w:r>
          </w:p>
        </w:tc>
      </w:tr>
      <w:tr w:rsidR="00A27EA8" w:rsidRPr="00C20F54" w14:paraId="214A430F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ECD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BCE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522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FF3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67F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C20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0</w:t>
            </w:r>
          </w:p>
        </w:tc>
      </w:tr>
      <w:tr w:rsidR="00A27EA8" w:rsidRPr="00C20F54" w14:paraId="31B6D816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4DB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742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A96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CF9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EC0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C5C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9</w:t>
            </w:r>
          </w:p>
        </w:tc>
      </w:tr>
      <w:tr w:rsidR="00A27EA8" w:rsidRPr="00C20F54" w14:paraId="29D28901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879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17F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1CC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9AB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5A7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126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0</w:t>
            </w:r>
          </w:p>
        </w:tc>
      </w:tr>
      <w:tr w:rsidR="00A27EA8" w:rsidRPr="00C20F54" w14:paraId="78BE792C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BCD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3C0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72F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9EE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00D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709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8</w:t>
            </w:r>
          </w:p>
        </w:tc>
      </w:tr>
      <w:tr w:rsidR="00A27EA8" w:rsidRPr="00C20F54" w14:paraId="0FBA61B2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7F1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D48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F3F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014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09C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7F4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78</w:t>
            </w:r>
          </w:p>
        </w:tc>
      </w:tr>
      <w:tr w:rsidR="00A27EA8" w:rsidRPr="00C20F54" w14:paraId="3A02C8A8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A52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D1E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C48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D2D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837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268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87</w:t>
            </w:r>
          </w:p>
        </w:tc>
      </w:tr>
      <w:tr w:rsidR="00A27EA8" w:rsidRPr="00C20F54" w14:paraId="0A5ABD45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B70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2C49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930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043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3EB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AEE0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9</w:t>
            </w:r>
          </w:p>
        </w:tc>
      </w:tr>
      <w:tr w:rsidR="00A27EA8" w:rsidRPr="00C20F54" w14:paraId="7DBE4471" w14:textId="77777777" w:rsidTr="00771D49">
        <w:trPr>
          <w:trHeight w:val="255"/>
          <w:jc w:val="center"/>
        </w:trPr>
        <w:tc>
          <w:tcPr>
            <w:tcW w:w="54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BA60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</w:rPr>
            </w:pPr>
            <w:r w:rsidRPr="00C20F54">
              <w:rPr>
                <w:rFonts w:ascii="Times New Roman" w:hAnsi="Times New Roman"/>
                <w:b/>
              </w:rPr>
              <w:t>Validation set</w:t>
            </w:r>
          </w:p>
        </w:tc>
      </w:tr>
      <w:tr w:rsidR="00A27EA8" w:rsidRPr="00C20F54" w14:paraId="5C5BA623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AFB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F0E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41A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9F6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B53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0E0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35</w:t>
            </w:r>
          </w:p>
        </w:tc>
      </w:tr>
      <w:tr w:rsidR="00A27EA8" w:rsidRPr="00C20F54" w14:paraId="37E3A4F4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822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F7A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202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76F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C26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5C0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86</w:t>
            </w:r>
          </w:p>
        </w:tc>
      </w:tr>
      <w:tr w:rsidR="00A27EA8" w:rsidRPr="00C20F54" w14:paraId="167C8EB5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FCC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695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6F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175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34A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DE0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6</w:t>
            </w:r>
          </w:p>
        </w:tc>
      </w:tr>
      <w:tr w:rsidR="00A27EA8" w:rsidRPr="00C20F54" w14:paraId="1EAC3044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794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F26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3FCD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6D3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DDB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0C7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4</w:t>
            </w:r>
          </w:p>
        </w:tc>
      </w:tr>
      <w:tr w:rsidR="00A27EA8" w:rsidRPr="00C20F54" w14:paraId="63FCCBFC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692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162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6C6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894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199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D96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1</w:t>
            </w:r>
          </w:p>
        </w:tc>
      </w:tr>
      <w:tr w:rsidR="00A27EA8" w:rsidRPr="00C20F54" w14:paraId="4EFC0467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69A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DCC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645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B54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E2E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830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4</w:t>
            </w:r>
          </w:p>
        </w:tc>
      </w:tr>
      <w:tr w:rsidR="00A27EA8" w:rsidRPr="00C20F54" w14:paraId="330C2AB5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C13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B7C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CBE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18A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F62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942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84</w:t>
            </w:r>
          </w:p>
        </w:tc>
      </w:tr>
      <w:tr w:rsidR="00A27EA8" w:rsidRPr="00C20F54" w14:paraId="656371A1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1E5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FA5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3DD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F67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040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92F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44</w:t>
            </w:r>
          </w:p>
        </w:tc>
      </w:tr>
      <w:tr w:rsidR="00A27EA8" w:rsidRPr="00C20F54" w14:paraId="234BC593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295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F87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1C3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3C4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07C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154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4</w:t>
            </w:r>
          </w:p>
        </w:tc>
      </w:tr>
      <w:tr w:rsidR="00A27EA8" w:rsidRPr="00C20F54" w14:paraId="700F6785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5E7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A85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D26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3148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6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6BE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411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1</w:t>
            </w:r>
          </w:p>
        </w:tc>
      </w:tr>
      <w:tr w:rsidR="00A27EA8" w:rsidRPr="00C20F54" w14:paraId="07A302C1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5AC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F2C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0F7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36A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34A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D26A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5</w:t>
            </w:r>
          </w:p>
        </w:tc>
      </w:tr>
      <w:tr w:rsidR="00A27EA8" w:rsidRPr="00C20F54" w14:paraId="23D4BD7A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5C3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62F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D99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EAA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A5E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EF8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49</w:t>
            </w:r>
          </w:p>
        </w:tc>
      </w:tr>
      <w:tr w:rsidR="00A27EA8" w:rsidRPr="00C20F54" w14:paraId="2C4DAC1B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A3F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593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004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615C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33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AC2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75E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78</w:t>
            </w:r>
          </w:p>
        </w:tc>
      </w:tr>
      <w:tr w:rsidR="00A27EA8" w:rsidRPr="00C20F54" w14:paraId="0B756EFD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6073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F10B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27F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5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D09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5B5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152E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27</w:t>
            </w:r>
          </w:p>
        </w:tc>
      </w:tr>
      <w:tr w:rsidR="00A27EA8" w:rsidRPr="00C20F54" w14:paraId="452AAD22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9B41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E10F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CB2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59D2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CD4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7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8CD6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7</w:t>
            </w:r>
          </w:p>
        </w:tc>
      </w:tr>
      <w:tr w:rsidR="00A27EA8" w:rsidRPr="00B04701" w14:paraId="6438660C" w14:textId="77777777" w:rsidTr="00771D49">
        <w:trPr>
          <w:trHeight w:val="255"/>
          <w:jc w:val="center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0BE75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2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3E74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F1F0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08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53929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40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EC3D7" w14:textId="77777777" w:rsidR="00A27EA8" w:rsidRPr="00C20F54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C092A" w14:textId="77777777" w:rsidR="00A27EA8" w:rsidRPr="00B04701" w:rsidRDefault="00A27EA8" w:rsidP="00771D49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C20F54">
              <w:rPr>
                <w:rFonts w:ascii="Times New Roman" w:hAnsi="Times New Roman"/>
              </w:rPr>
              <w:t>1.19</w:t>
            </w:r>
          </w:p>
        </w:tc>
      </w:tr>
    </w:tbl>
    <w:p w14:paraId="62AFD9BC" w14:textId="77777777" w:rsidR="00A27EA8" w:rsidRDefault="00A27EA8" w:rsidP="00A27EA8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Theme="minorEastAsia" w:hAnsi="Times New Roman"/>
          <w:b/>
          <w:bCs w:val="0"/>
        </w:rPr>
      </w:pPr>
    </w:p>
    <w:p w14:paraId="3C55D33B" w14:textId="77777777" w:rsidR="00A27EA8" w:rsidRDefault="00A27EA8" w:rsidP="003D6D06">
      <w:pPr>
        <w:spacing w:line="240" w:lineRule="auto"/>
      </w:pPr>
    </w:p>
    <w:p w14:paraId="439541F2" w14:textId="77777777" w:rsidR="00A27EA8" w:rsidRDefault="00A27EA8" w:rsidP="003D6D06">
      <w:pPr>
        <w:spacing w:line="240" w:lineRule="auto"/>
      </w:pPr>
    </w:p>
    <w:p w14:paraId="500FB91B" w14:textId="77777777" w:rsidR="00A27EA8" w:rsidRDefault="00A27EA8" w:rsidP="003D6D06">
      <w:pPr>
        <w:spacing w:line="240" w:lineRule="auto"/>
      </w:pPr>
    </w:p>
    <w:p w14:paraId="063D12A2" w14:textId="77777777" w:rsidR="00A27EA8" w:rsidRDefault="00A27EA8" w:rsidP="003D6D06">
      <w:pPr>
        <w:spacing w:line="240" w:lineRule="auto"/>
      </w:pPr>
    </w:p>
    <w:p w14:paraId="700091D0" w14:textId="77777777" w:rsidR="00A27EA8" w:rsidRDefault="00A27EA8" w:rsidP="003D6D06">
      <w:pPr>
        <w:spacing w:line="240" w:lineRule="auto"/>
      </w:pPr>
    </w:p>
    <w:p w14:paraId="60E6C4E8" w14:textId="77777777" w:rsidR="00A27EA8" w:rsidRDefault="00A27EA8" w:rsidP="003D6D06">
      <w:pPr>
        <w:spacing w:line="240" w:lineRule="auto"/>
      </w:pPr>
    </w:p>
    <w:p w14:paraId="101CEB4D" w14:textId="77777777" w:rsidR="00A27EA8" w:rsidRDefault="00A27EA8" w:rsidP="003D6D06">
      <w:pPr>
        <w:spacing w:line="240" w:lineRule="auto"/>
      </w:pPr>
    </w:p>
    <w:p w14:paraId="407B957B" w14:textId="77777777" w:rsidR="00A27EA8" w:rsidRPr="008170D3" w:rsidRDefault="00A27EA8" w:rsidP="003D6D06">
      <w:pPr>
        <w:spacing w:line="240" w:lineRule="auto"/>
      </w:pPr>
    </w:p>
    <w:sectPr w:rsidR="00A27EA8" w:rsidRPr="008170D3" w:rsidSect="00273853">
      <w:footerReference w:type="default" r:id="rId8"/>
      <w:pgSz w:w="11906" w:h="16838" w:code="9"/>
      <w:pgMar w:top="1134" w:right="1800" w:bottom="1134" w:left="1800" w:header="720" w:footer="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98C2A" w14:textId="77777777" w:rsidR="0012187B" w:rsidRDefault="0012187B" w:rsidP="00F97D4D">
      <w:r>
        <w:separator/>
      </w:r>
    </w:p>
  </w:endnote>
  <w:endnote w:type="continuationSeparator" w:id="0">
    <w:p w14:paraId="00A00F09" w14:textId="77777777" w:rsidR="0012187B" w:rsidRDefault="0012187B" w:rsidP="00F97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Math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6916058"/>
      <w:docPartObj>
        <w:docPartGallery w:val="Page Numbers (Bottom of Page)"/>
        <w:docPartUnique/>
      </w:docPartObj>
    </w:sdtPr>
    <w:sdtEndPr>
      <w:rPr>
        <w:noProof/>
        <w:highlight w:val="red"/>
      </w:rPr>
    </w:sdtEndPr>
    <w:sdtContent>
      <w:p w14:paraId="2E4BEC90" w14:textId="1A0191C2" w:rsidR="00273853" w:rsidRDefault="002738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F4CE53" w14:textId="77777777" w:rsidR="00273853" w:rsidRDefault="002738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BC205" w14:textId="77777777" w:rsidR="0012187B" w:rsidRDefault="0012187B" w:rsidP="00F97D4D">
      <w:r>
        <w:separator/>
      </w:r>
    </w:p>
  </w:footnote>
  <w:footnote w:type="continuationSeparator" w:id="0">
    <w:p w14:paraId="3C9A8991" w14:textId="77777777" w:rsidR="0012187B" w:rsidRDefault="0012187B" w:rsidP="00F97D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F7EED"/>
    <w:multiLevelType w:val="hybridMultilevel"/>
    <w:tmpl w:val="9E140D98"/>
    <w:lvl w:ilvl="0" w:tplc="94D8A2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61872"/>
    <w:multiLevelType w:val="hybridMultilevel"/>
    <w:tmpl w:val="3B9C3222"/>
    <w:lvl w:ilvl="0" w:tplc="6840D7AA">
      <w:start w:val="120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C2FCD"/>
    <w:multiLevelType w:val="hybridMultilevel"/>
    <w:tmpl w:val="05025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DC4EF2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BF3B24"/>
    <w:multiLevelType w:val="hybridMultilevel"/>
    <w:tmpl w:val="26084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1F4D26"/>
    <w:multiLevelType w:val="hybridMultilevel"/>
    <w:tmpl w:val="DB445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8B75C1"/>
    <w:multiLevelType w:val="hybridMultilevel"/>
    <w:tmpl w:val="80F0F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D600E0"/>
    <w:multiLevelType w:val="hybridMultilevel"/>
    <w:tmpl w:val="17649964"/>
    <w:lvl w:ilvl="0" w:tplc="5DDC4E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9731B3"/>
    <w:multiLevelType w:val="hybridMultilevel"/>
    <w:tmpl w:val="D4845A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E9F571C"/>
    <w:multiLevelType w:val="hybridMultilevel"/>
    <w:tmpl w:val="45FC6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B76F22"/>
    <w:multiLevelType w:val="hybridMultilevel"/>
    <w:tmpl w:val="7F382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902900"/>
    <w:multiLevelType w:val="hybridMultilevel"/>
    <w:tmpl w:val="4D38E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186BE2"/>
    <w:multiLevelType w:val="hybridMultilevel"/>
    <w:tmpl w:val="23049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CA4164"/>
    <w:multiLevelType w:val="hybridMultilevel"/>
    <w:tmpl w:val="9F5CF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8D2D2C"/>
    <w:multiLevelType w:val="multilevel"/>
    <w:tmpl w:val="B0567E46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  <w:b/>
        <w:bCs/>
        <w:color w:val="000000" w:themeColor="text1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lang w:val="en-GB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689A2B9B"/>
    <w:multiLevelType w:val="hybridMultilevel"/>
    <w:tmpl w:val="31806CB8"/>
    <w:lvl w:ilvl="0" w:tplc="5DDC4E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004638"/>
    <w:multiLevelType w:val="hybridMultilevel"/>
    <w:tmpl w:val="199E1AAC"/>
    <w:lvl w:ilvl="0" w:tplc="CEB0E418">
      <w:start w:val="12"/>
      <w:numFmt w:val="bullet"/>
      <w:lvlText w:val="-"/>
      <w:lvlJc w:val="left"/>
      <w:pPr>
        <w:ind w:left="410" w:hanging="360"/>
      </w:pPr>
      <w:rPr>
        <w:rFonts w:ascii="TimesNewRomanPSMT" w:eastAsiaTheme="minorHAnsi" w:hAnsi="TimesNewRomanPSMT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6" w15:restartNumberingAfterBreak="0">
    <w:nsid w:val="79806E6B"/>
    <w:multiLevelType w:val="hybridMultilevel"/>
    <w:tmpl w:val="D392092A"/>
    <w:lvl w:ilvl="0" w:tplc="04090001">
      <w:start w:val="1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5957499">
    <w:abstractNumId w:val="11"/>
  </w:num>
  <w:num w:numId="2" w16cid:durableId="492451216">
    <w:abstractNumId w:val="6"/>
  </w:num>
  <w:num w:numId="3" w16cid:durableId="1787657621">
    <w:abstractNumId w:val="14"/>
  </w:num>
  <w:num w:numId="4" w16cid:durableId="1565677003">
    <w:abstractNumId w:val="4"/>
  </w:num>
  <w:num w:numId="5" w16cid:durableId="1619216289">
    <w:abstractNumId w:val="3"/>
  </w:num>
  <w:num w:numId="6" w16cid:durableId="974221312">
    <w:abstractNumId w:val="2"/>
  </w:num>
  <w:num w:numId="7" w16cid:durableId="813716605">
    <w:abstractNumId w:val="5"/>
  </w:num>
  <w:num w:numId="8" w16cid:durableId="1832596719">
    <w:abstractNumId w:val="0"/>
  </w:num>
  <w:num w:numId="9" w16cid:durableId="1646003741">
    <w:abstractNumId w:val="8"/>
  </w:num>
  <w:num w:numId="10" w16cid:durableId="305743426">
    <w:abstractNumId w:val="13"/>
  </w:num>
  <w:num w:numId="11" w16cid:durableId="1771587307">
    <w:abstractNumId w:val="10"/>
  </w:num>
  <w:num w:numId="12" w16cid:durableId="1914197863">
    <w:abstractNumId w:val="9"/>
  </w:num>
  <w:num w:numId="13" w16cid:durableId="1518616793">
    <w:abstractNumId w:val="12"/>
  </w:num>
  <w:num w:numId="14" w16cid:durableId="1376276975">
    <w:abstractNumId w:val="7"/>
  </w:num>
  <w:num w:numId="15" w16cid:durableId="488060010">
    <w:abstractNumId w:val="16"/>
  </w:num>
  <w:num w:numId="16" w16cid:durableId="1132408828">
    <w:abstractNumId w:val="1"/>
  </w:num>
  <w:num w:numId="17" w16cid:durableId="138282226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2MDEwMDU0NDExMbBQ0lEKTi0uzszPAykwqgUAj3Of9iwAAAA="/>
  </w:docVars>
  <w:rsids>
    <w:rsidRoot w:val="006176B3"/>
    <w:rsid w:val="000000A5"/>
    <w:rsid w:val="00001742"/>
    <w:rsid w:val="00001B7E"/>
    <w:rsid w:val="00001C61"/>
    <w:rsid w:val="00001E21"/>
    <w:rsid w:val="00001E72"/>
    <w:rsid w:val="000024BE"/>
    <w:rsid w:val="0000273B"/>
    <w:rsid w:val="00003EDF"/>
    <w:rsid w:val="00004356"/>
    <w:rsid w:val="00005108"/>
    <w:rsid w:val="00005A1A"/>
    <w:rsid w:val="00007194"/>
    <w:rsid w:val="00010D82"/>
    <w:rsid w:val="00011369"/>
    <w:rsid w:val="000129D4"/>
    <w:rsid w:val="00012EC5"/>
    <w:rsid w:val="0001310E"/>
    <w:rsid w:val="000142FC"/>
    <w:rsid w:val="00014492"/>
    <w:rsid w:val="000159E2"/>
    <w:rsid w:val="000165E6"/>
    <w:rsid w:val="00016674"/>
    <w:rsid w:val="00016A3E"/>
    <w:rsid w:val="00017692"/>
    <w:rsid w:val="00020778"/>
    <w:rsid w:val="00020C45"/>
    <w:rsid w:val="00021AE9"/>
    <w:rsid w:val="00021FC0"/>
    <w:rsid w:val="00022B82"/>
    <w:rsid w:val="000243DD"/>
    <w:rsid w:val="000251B6"/>
    <w:rsid w:val="0002606B"/>
    <w:rsid w:val="00027DC2"/>
    <w:rsid w:val="000310C3"/>
    <w:rsid w:val="00031DDE"/>
    <w:rsid w:val="00032420"/>
    <w:rsid w:val="000342BB"/>
    <w:rsid w:val="00034AD2"/>
    <w:rsid w:val="000351FD"/>
    <w:rsid w:val="00035249"/>
    <w:rsid w:val="00035798"/>
    <w:rsid w:val="00035975"/>
    <w:rsid w:val="00035AEA"/>
    <w:rsid w:val="00035D99"/>
    <w:rsid w:val="00036905"/>
    <w:rsid w:val="0003700D"/>
    <w:rsid w:val="00037DBF"/>
    <w:rsid w:val="00037F64"/>
    <w:rsid w:val="0004097D"/>
    <w:rsid w:val="00040DEA"/>
    <w:rsid w:val="00041163"/>
    <w:rsid w:val="0004119A"/>
    <w:rsid w:val="00041287"/>
    <w:rsid w:val="00042298"/>
    <w:rsid w:val="00042BB4"/>
    <w:rsid w:val="00042EF6"/>
    <w:rsid w:val="00043754"/>
    <w:rsid w:val="00044477"/>
    <w:rsid w:val="000446DB"/>
    <w:rsid w:val="00044BC4"/>
    <w:rsid w:val="0004544E"/>
    <w:rsid w:val="0004558B"/>
    <w:rsid w:val="00045646"/>
    <w:rsid w:val="00047F6C"/>
    <w:rsid w:val="0005074A"/>
    <w:rsid w:val="0005091E"/>
    <w:rsid w:val="000519A0"/>
    <w:rsid w:val="00051F8C"/>
    <w:rsid w:val="000522D4"/>
    <w:rsid w:val="0005231B"/>
    <w:rsid w:val="00052EB8"/>
    <w:rsid w:val="0005314B"/>
    <w:rsid w:val="00053675"/>
    <w:rsid w:val="00053CB1"/>
    <w:rsid w:val="00055592"/>
    <w:rsid w:val="000568FE"/>
    <w:rsid w:val="00056C2A"/>
    <w:rsid w:val="00057B9B"/>
    <w:rsid w:val="0006053A"/>
    <w:rsid w:val="000623D4"/>
    <w:rsid w:val="000627C3"/>
    <w:rsid w:val="00062D89"/>
    <w:rsid w:val="00062E61"/>
    <w:rsid w:val="00063377"/>
    <w:rsid w:val="00063458"/>
    <w:rsid w:val="00063D3B"/>
    <w:rsid w:val="0006555F"/>
    <w:rsid w:val="00066398"/>
    <w:rsid w:val="00066916"/>
    <w:rsid w:val="00067D9E"/>
    <w:rsid w:val="0007082B"/>
    <w:rsid w:val="0007126E"/>
    <w:rsid w:val="0007342C"/>
    <w:rsid w:val="000749D0"/>
    <w:rsid w:val="00075FAC"/>
    <w:rsid w:val="00077C6D"/>
    <w:rsid w:val="000805A0"/>
    <w:rsid w:val="000809FF"/>
    <w:rsid w:val="00080A97"/>
    <w:rsid w:val="0008156F"/>
    <w:rsid w:val="00081913"/>
    <w:rsid w:val="00081CCB"/>
    <w:rsid w:val="00082166"/>
    <w:rsid w:val="000833D5"/>
    <w:rsid w:val="000834CF"/>
    <w:rsid w:val="000846AE"/>
    <w:rsid w:val="000850E8"/>
    <w:rsid w:val="00086149"/>
    <w:rsid w:val="000865FF"/>
    <w:rsid w:val="00086A4B"/>
    <w:rsid w:val="00090BFB"/>
    <w:rsid w:val="0009108F"/>
    <w:rsid w:val="000935D6"/>
    <w:rsid w:val="000943B3"/>
    <w:rsid w:val="00094F00"/>
    <w:rsid w:val="000955E3"/>
    <w:rsid w:val="00095DE0"/>
    <w:rsid w:val="00096500"/>
    <w:rsid w:val="00097AAF"/>
    <w:rsid w:val="000A0D44"/>
    <w:rsid w:val="000A1E8F"/>
    <w:rsid w:val="000A2094"/>
    <w:rsid w:val="000A2DFC"/>
    <w:rsid w:val="000A300A"/>
    <w:rsid w:val="000A3D49"/>
    <w:rsid w:val="000A3E2D"/>
    <w:rsid w:val="000A44B3"/>
    <w:rsid w:val="000A5B10"/>
    <w:rsid w:val="000A66D8"/>
    <w:rsid w:val="000A68E4"/>
    <w:rsid w:val="000A6A0B"/>
    <w:rsid w:val="000A7C81"/>
    <w:rsid w:val="000B091B"/>
    <w:rsid w:val="000B0BFC"/>
    <w:rsid w:val="000B2729"/>
    <w:rsid w:val="000B2B94"/>
    <w:rsid w:val="000B2E8D"/>
    <w:rsid w:val="000B34B0"/>
    <w:rsid w:val="000B59C2"/>
    <w:rsid w:val="000B5B7E"/>
    <w:rsid w:val="000B614E"/>
    <w:rsid w:val="000B6268"/>
    <w:rsid w:val="000B6C1F"/>
    <w:rsid w:val="000C0666"/>
    <w:rsid w:val="000C2C67"/>
    <w:rsid w:val="000C4246"/>
    <w:rsid w:val="000C4A19"/>
    <w:rsid w:val="000C509E"/>
    <w:rsid w:val="000C660A"/>
    <w:rsid w:val="000C6E5F"/>
    <w:rsid w:val="000C7648"/>
    <w:rsid w:val="000D009D"/>
    <w:rsid w:val="000D1F66"/>
    <w:rsid w:val="000D27E5"/>
    <w:rsid w:val="000D2A2D"/>
    <w:rsid w:val="000D2B83"/>
    <w:rsid w:val="000D4B17"/>
    <w:rsid w:val="000D695D"/>
    <w:rsid w:val="000D6D93"/>
    <w:rsid w:val="000D6FAC"/>
    <w:rsid w:val="000D7FE2"/>
    <w:rsid w:val="000E01BB"/>
    <w:rsid w:val="000E124F"/>
    <w:rsid w:val="000E2747"/>
    <w:rsid w:val="000E3777"/>
    <w:rsid w:val="000E5A79"/>
    <w:rsid w:val="000E7499"/>
    <w:rsid w:val="000E76F7"/>
    <w:rsid w:val="000E774B"/>
    <w:rsid w:val="000F1C3D"/>
    <w:rsid w:val="000F1ECC"/>
    <w:rsid w:val="000F25E9"/>
    <w:rsid w:val="000F28CC"/>
    <w:rsid w:val="000F4273"/>
    <w:rsid w:val="000F43DF"/>
    <w:rsid w:val="000F50D3"/>
    <w:rsid w:val="000F5D4C"/>
    <w:rsid w:val="000F64A5"/>
    <w:rsid w:val="000F68E4"/>
    <w:rsid w:val="00100DBA"/>
    <w:rsid w:val="00101374"/>
    <w:rsid w:val="00101880"/>
    <w:rsid w:val="00102C7B"/>
    <w:rsid w:val="00104332"/>
    <w:rsid w:val="00104BC6"/>
    <w:rsid w:val="0010581E"/>
    <w:rsid w:val="00105B7B"/>
    <w:rsid w:val="00106066"/>
    <w:rsid w:val="00110B6F"/>
    <w:rsid w:val="001112A9"/>
    <w:rsid w:val="001119BC"/>
    <w:rsid w:val="00111FFC"/>
    <w:rsid w:val="001120D0"/>
    <w:rsid w:val="0011219B"/>
    <w:rsid w:val="0011227B"/>
    <w:rsid w:val="0011228D"/>
    <w:rsid w:val="001123A8"/>
    <w:rsid w:val="00113684"/>
    <w:rsid w:val="0011489A"/>
    <w:rsid w:val="0011582F"/>
    <w:rsid w:val="001159EB"/>
    <w:rsid w:val="00115F17"/>
    <w:rsid w:val="00116316"/>
    <w:rsid w:val="00116411"/>
    <w:rsid w:val="0012187B"/>
    <w:rsid w:val="00122127"/>
    <w:rsid w:val="00123437"/>
    <w:rsid w:val="0012394C"/>
    <w:rsid w:val="00124B24"/>
    <w:rsid w:val="00126063"/>
    <w:rsid w:val="00127158"/>
    <w:rsid w:val="00130926"/>
    <w:rsid w:val="00131A2C"/>
    <w:rsid w:val="00132D57"/>
    <w:rsid w:val="0013391B"/>
    <w:rsid w:val="00134AF8"/>
    <w:rsid w:val="00135D58"/>
    <w:rsid w:val="001379FB"/>
    <w:rsid w:val="00137B3A"/>
    <w:rsid w:val="00137FAE"/>
    <w:rsid w:val="00140515"/>
    <w:rsid w:val="00140AD4"/>
    <w:rsid w:val="001423FC"/>
    <w:rsid w:val="001424EE"/>
    <w:rsid w:val="00143A08"/>
    <w:rsid w:val="001444F2"/>
    <w:rsid w:val="00145636"/>
    <w:rsid w:val="00146962"/>
    <w:rsid w:val="00146C3D"/>
    <w:rsid w:val="0014737B"/>
    <w:rsid w:val="0014779F"/>
    <w:rsid w:val="00152F69"/>
    <w:rsid w:val="00154218"/>
    <w:rsid w:val="001544CF"/>
    <w:rsid w:val="00154604"/>
    <w:rsid w:val="00154B33"/>
    <w:rsid w:val="00156C15"/>
    <w:rsid w:val="00157E56"/>
    <w:rsid w:val="00160085"/>
    <w:rsid w:val="00161D30"/>
    <w:rsid w:val="00163598"/>
    <w:rsid w:val="00163963"/>
    <w:rsid w:val="0016418A"/>
    <w:rsid w:val="001659B4"/>
    <w:rsid w:val="00166B48"/>
    <w:rsid w:val="001678ED"/>
    <w:rsid w:val="001730EA"/>
    <w:rsid w:val="00173C23"/>
    <w:rsid w:val="00174C94"/>
    <w:rsid w:val="00175DEF"/>
    <w:rsid w:val="00175EA6"/>
    <w:rsid w:val="001763CA"/>
    <w:rsid w:val="00176547"/>
    <w:rsid w:val="00176C88"/>
    <w:rsid w:val="00176CE0"/>
    <w:rsid w:val="00176D27"/>
    <w:rsid w:val="00177E95"/>
    <w:rsid w:val="00181C79"/>
    <w:rsid w:val="00182CF5"/>
    <w:rsid w:val="00183D37"/>
    <w:rsid w:val="001841CD"/>
    <w:rsid w:val="001846B5"/>
    <w:rsid w:val="00185D4B"/>
    <w:rsid w:val="0018664D"/>
    <w:rsid w:val="00187CF1"/>
    <w:rsid w:val="00193C40"/>
    <w:rsid w:val="0019434D"/>
    <w:rsid w:val="00194631"/>
    <w:rsid w:val="00194679"/>
    <w:rsid w:val="00194B99"/>
    <w:rsid w:val="00194CE4"/>
    <w:rsid w:val="00194F9D"/>
    <w:rsid w:val="00195961"/>
    <w:rsid w:val="00196FA0"/>
    <w:rsid w:val="001A0016"/>
    <w:rsid w:val="001A0FAE"/>
    <w:rsid w:val="001A0FB6"/>
    <w:rsid w:val="001A25B9"/>
    <w:rsid w:val="001A29A5"/>
    <w:rsid w:val="001A2A39"/>
    <w:rsid w:val="001A2CE5"/>
    <w:rsid w:val="001A33A3"/>
    <w:rsid w:val="001A38F1"/>
    <w:rsid w:val="001A3AB4"/>
    <w:rsid w:val="001A3AB8"/>
    <w:rsid w:val="001A45C3"/>
    <w:rsid w:val="001A5A93"/>
    <w:rsid w:val="001A6B30"/>
    <w:rsid w:val="001B0D0E"/>
    <w:rsid w:val="001B17E3"/>
    <w:rsid w:val="001B260E"/>
    <w:rsid w:val="001B2F89"/>
    <w:rsid w:val="001B46D2"/>
    <w:rsid w:val="001B4CF9"/>
    <w:rsid w:val="001B5136"/>
    <w:rsid w:val="001B5997"/>
    <w:rsid w:val="001B5A57"/>
    <w:rsid w:val="001B60B7"/>
    <w:rsid w:val="001B78D9"/>
    <w:rsid w:val="001B7F78"/>
    <w:rsid w:val="001C14EE"/>
    <w:rsid w:val="001C24A1"/>
    <w:rsid w:val="001C517A"/>
    <w:rsid w:val="001C53C6"/>
    <w:rsid w:val="001C63EB"/>
    <w:rsid w:val="001C6B0B"/>
    <w:rsid w:val="001C708B"/>
    <w:rsid w:val="001D0220"/>
    <w:rsid w:val="001D023D"/>
    <w:rsid w:val="001D3B92"/>
    <w:rsid w:val="001D55B9"/>
    <w:rsid w:val="001D585D"/>
    <w:rsid w:val="001D5C96"/>
    <w:rsid w:val="001D6140"/>
    <w:rsid w:val="001D7661"/>
    <w:rsid w:val="001D77B3"/>
    <w:rsid w:val="001E00A4"/>
    <w:rsid w:val="001E085D"/>
    <w:rsid w:val="001E1983"/>
    <w:rsid w:val="001E2208"/>
    <w:rsid w:val="001E2823"/>
    <w:rsid w:val="001E2F07"/>
    <w:rsid w:val="001E4917"/>
    <w:rsid w:val="001E512B"/>
    <w:rsid w:val="001E5237"/>
    <w:rsid w:val="001E5CE9"/>
    <w:rsid w:val="001F0084"/>
    <w:rsid w:val="001F023E"/>
    <w:rsid w:val="001F033F"/>
    <w:rsid w:val="001F0EFA"/>
    <w:rsid w:val="001F103C"/>
    <w:rsid w:val="001F1A56"/>
    <w:rsid w:val="001F1F08"/>
    <w:rsid w:val="001F2DCF"/>
    <w:rsid w:val="001F3D26"/>
    <w:rsid w:val="001F417A"/>
    <w:rsid w:val="001F5155"/>
    <w:rsid w:val="001F5D33"/>
    <w:rsid w:val="001F5F43"/>
    <w:rsid w:val="001F6F04"/>
    <w:rsid w:val="002006DF"/>
    <w:rsid w:val="00200AE0"/>
    <w:rsid w:val="002010F2"/>
    <w:rsid w:val="00201FF4"/>
    <w:rsid w:val="0020260A"/>
    <w:rsid w:val="0020321E"/>
    <w:rsid w:val="0020322E"/>
    <w:rsid w:val="00203762"/>
    <w:rsid w:val="0020555F"/>
    <w:rsid w:val="00205F12"/>
    <w:rsid w:val="0020735C"/>
    <w:rsid w:val="00207B9B"/>
    <w:rsid w:val="0021026F"/>
    <w:rsid w:val="00210A2E"/>
    <w:rsid w:val="00210A34"/>
    <w:rsid w:val="00211672"/>
    <w:rsid w:val="0021256C"/>
    <w:rsid w:val="002138ED"/>
    <w:rsid w:val="00213947"/>
    <w:rsid w:val="00215423"/>
    <w:rsid w:val="00215C13"/>
    <w:rsid w:val="002173CB"/>
    <w:rsid w:val="002173EB"/>
    <w:rsid w:val="0022074A"/>
    <w:rsid w:val="00221E97"/>
    <w:rsid w:val="0022219F"/>
    <w:rsid w:val="002227AA"/>
    <w:rsid w:val="002229DE"/>
    <w:rsid w:val="00223B51"/>
    <w:rsid w:val="00223E41"/>
    <w:rsid w:val="0022580A"/>
    <w:rsid w:val="00227A9D"/>
    <w:rsid w:val="00227BA8"/>
    <w:rsid w:val="00230009"/>
    <w:rsid w:val="00230498"/>
    <w:rsid w:val="00231821"/>
    <w:rsid w:val="002331FF"/>
    <w:rsid w:val="002332B6"/>
    <w:rsid w:val="00233356"/>
    <w:rsid w:val="00234470"/>
    <w:rsid w:val="00235921"/>
    <w:rsid w:val="0023730D"/>
    <w:rsid w:val="0024180C"/>
    <w:rsid w:val="00241EFE"/>
    <w:rsid w:val="00242696"/>
    <w:rsid w:val="00242C5C"/>
    <w:rsid w:val="00243C95"/>
    <w:rsid w:val="002445D6"/>
    <w:rsid w:val="00245EEC"/>
    <w:rsid w:val="00246368"/>
    <w:rsid w:val="0024657B"/>
    <w:rsid w:val="00246615"/>
    <w:rsid w:val="00246997"/>
    <w:rsid w:val="0024736D"/>
    <w:rsid w:val="00247C9B"/>
    <w:rsid w:val="0025028B"/>
    <w:rsid w:val="002517C8"/>
    <w:rsid w:val="002533AF"/>
    <w:rsid w:val="002557A8"/>
    <w:rsid w:val="0025630C"/>
    <w:rsid w:val="00256B6F"/>
    <w:rsid w:val="00257F12"/>
    <w:rsid w:val="002603DE"/>
    <w:rsid w:val="002618CC"/>
    <w:rsid w:val="00261B6E"/>
    <w:rsid w:val="0026235E"/>
    <w:rsid w:val="00263110"/>
    <w:rsid w:val="002638C0"/>
    <w:rsid w:val="002654B7"/>
    <w:rsid w:val="00265654"/>
    <w:rsid w:val="00265A70"/>
    <w:rsid w:val="00267572"/>
    <w:rsid w:val="00267758"/>
    <w:rsid w:val="00267AEC"/>
    <w:rsid w:val="0027082C"/>
    <w:rsid w:val="00270A2D"/>
    <w:rsid w:val="0027248C"/>
    <w:rsid w:val="00273853"/>
    <w:rsid w:val="00273A55"/>
    <w:rsid w:val="00274548"/>
    <w:rsid w:val="002759DD"/>
    <w:rsid w:val="00275BC3"/>
    <w:rsid w:val="002763E2"/>
    <w:rsid w:val="00276474"/>
    <w:rsid w:val="00276EC3"/>
    <w:rsid w:val="00277787"/>
    <w:rsid w:val="00280A62"/>
    <w:rsid w:val="002820CE"/>
    <w:rsid w:val="00283290"/>
    <w:rsid w:val="00284E29"/>
    <w:rsid w:val="00287068"/>
    <w:rsid w:val="002875DF"/>
    <w:rsid w:val="00287E6A"/>
    <w:rsid w:val="002905EB"/>
    <w:rsid w:val="00292179"/>
    <w:rsid w:val="0029247D"/>
    <w:rsid w:val="00292892"/>
    <w:rsid w:val="0029393B"/>
    <w:rsid w:val="0029434F"/>
    <w:rsid w:val="00296DD9"/>
    <w:rsid w:val="0029704B"/>
    <w:rsid w:val="00297B6B"/>
    <w:rsid w:val="00297CA6"/>
    <w:rsid w:val="002A00D8"/>
    <w:rsid w:val="002A07B8"/>
    <w:rsid w:val="002A088A"/>
    <w:rsid w:val="002A0D7D"/>
    <w:rsid w:val="002A2D8B"/>
    <w:rsid w:val="002A3BD9"/>
    <w:rsid w:val="002B07CB"/>
    <w:rsid w:val="002B0CC0"/>
    <w:rsid w:val="002B1341"/>
    <w:rsid w:val="002B1CC1"/>
    <w:rsid w:val="002B2717"/>
    <w:rsid w:val="002B4384"/>
    <w:rsid w:val="002B4F51"/>
    <w:rsid w:val="002B4F5C"/>
    <w:rsid w:val="002B636F"/>
    <w:rsid w:val="002B678B"/>
    <w:rsid w:val="002B6C1F"/>
    <w:rsid w:val="002B6D1C"/>
    <w:rsid w:val="002B6F2D"/>
    <w:rsid w:val="002B732E"/>
    <w:rsid w:val="002B7E17"/>
    <w:rsid w:val="002C0651"/>
    <w:rsid w:val="002C125E"/>
    <w:rsid w:val="002C168C"/>
    <w:rsid w:val="002C1FDE"/>
    <w:rsid w:val="002C2029"/>
    <w:rsid w:val="002C2906"/>
    <w:rsid w:val="002C2C62"/>
    <w:rsid w:val="002C3FE3"/>
    <w:rsid w:val="002C47AC"/>
    <w:rsid w:val="002C4C05"/>
    <w:rsid w:val="002C633A"/>
    <w:rsid w:val="002C65C7"/>
    <w:rsid w:val="002C6762"/>
    <w:rsid w:val="002C6D40"/>
    <w:rsid w:val="002D2BD9"/>
    <w:rsid w:val="002D3580"/>
    <w:rsid w:val="002D451B"/>
    <w:rsid w:val="002D4BD8"/>
    <w:rsid w:val="002D51D7"/>
    <w:rsid w:val="002D7582"/>
    <w:rsid w:val="002D7905"/>
    <w:rsid w:val="002D7A7E"/>
    <w:rsid w:val="002E0160"/>
    <w:rsid w:val="002E01FE"/>
    <w:rsid w:val="002E02E2"/>
    <w:rsid w:val="002E06B0"/>
    <w:rsid w:val="002E0BE5"/>
    <w:rsid w:val="002E1CC7"/>
    <w:rsid w:val="002E257F"/>
    <w:rsid w:val="002E449F"/>
    <w:rsid w:val="002E539A"/>
    <w:rsid w:val="002E65A7"/>
    <w:rsid w:val="002E6B65"/>
    <w:rsid w:val="002E6D4E"/>
    <w:rsid w:val="002E70AF"/>
    <w:rsid w:val="002E7B2F"/>
    <w:rsid w:val="002F066C"/>
    <w:rsid w:val="002F095C"/>
    <w:rsid w:val="002F1B2E"/>
    <w:rsid w:val="002F241A"/>
    <w:rsid w:val="002F29FE"/>
    <w:rsid w:val="002F2B0B"/>
    <w:rsid w:val="002F456B"/>
    <w:rsid w:val="002F6C15"/>
    <w:rsid w:val="002F6DEF"/>
    <w:rsid w:val="00300FAF"/>
    <w:rsid w:val="003014EB"/>
    <w:rsid w:val="003019D8"/>
    <w:rsid w:val="00303CCF"/>
    <w:rsid w:val="00305F01"/>
    <w:rsid w:val="003066C5"/>
    <w:rsid w:val="003068C8"/>
    <w:rsid w:val="00306C76"/>
    <w:rsid w:val="0031035D"/>
    <w:rsid w:val="00310FF2"/>
    <w:rsid w:val="00311895"/>
    <w:rsid w:val="00313C34"/>
    <w:rsid w:val="00314811"/>
    <w:rsid w:val="00314847"/>
    <w:rsid w:val="00314C02"/>
    <w:rsid w:val="003150DC"/>
    <w:rsid w:val="003169BC"/>
    <w:rsid w:val="00316D98"/>
    <w:rsid w:val="00320264"/>
    <w:rsid w:val="00320355"/>
    <w:rsid w:val="0032055F"/>
    <w:rsid w:val="00321F48"/>
    <w:rsid w:val="00321FA3"/>
    <w:rsid w:val="0032349C"/>
    <w:rsid w:val="00324B0A"/>
    <w:rsid w:val="00324B92"/>
    <w:rsid w:val="00324C80"/>
    <w:rsid w:val="003261DD"/>
    <w:rsid w:val="00326801"/>
    <w:rsid w:val="00326DA7"/>
    <w:rsid w:val="0032794A"/>
    <w:rsid w:val="00331914"/>
    <w:rsid w:val="003329E3"/>
    <w:rsid w:val="003329FF"/>
    <w:rsid w:val="00332DC7"/>
    <w:rsid w:val="003337ED"/>
    <w:rsid w:val="00334608"/>
    <w:rsid w:val="00334778"/>
    <w:rsid w:val="00335FBF"/>
    <w:rsid w:val="0033632D"/>
    <w:rsid w:val="00336368"/>
    <w:rsid w:val="003413E2"/>
    <w:rsid w:val="003413EA"/>
    <w:rsid w:val="00342B80"/>
    <w:rsid w:val="003439C2"/>
    <w:rsid w:val="00344A61"/>
    <w:rsid w:val="00346B39"/>
    <w:rsid w:val="00351C3F"/>
    <w:rsid w:val="00351F74"/>
    <w:rsid w:val="00353319"/>
    <w:rsid w:val="00353593"/>
    <w:rsid w:val="00354B28"/>
    <w:rsid w:val="00354B4D"/>
    <w:rsid w:val="00354EE8"/>
    <w:rsid w:val="00355489"/>
    <w:rsid w:val="0035632A"/>
    <w:rsid w:val="003564F9"/>
    <w:rsid w:val="00356E44"/>
    <w:rsid w:val="0035759D"/>
    <w:rsid w:val="00357E4C"/>
    <w:rsid w:val="00360896"/>
    <w:rsid w:val="003611CD"/>
    <w:rsid w:val="00361932"/>
    <w:rsid w:val="00361D12"/>
    <w:rsid w:val="003634B1"/>
    <w:rsid w:val="00364AB8"/>
    <w:rsid w:val="00365B94"/>
    <w:rsid w:val="00367023"/>
    <w:rsid w:val="0036748C"/>
    <w:rsid w:val="003676F8"/>
    <w:rsid w:val="00367857"/>
    <w:rsid w:val="00371444"/>
    <w:rsid w:val="003736FF"/>
    <w:rsid w:val="00376720"/>
    <w:rsid w:val="00376C1F"/>
    <w:rsid w:val="00377648"/>
    <w:rsid w:val="003811A6"/>
    <w:rsid w:val="0038169F"/>
    <w:rsid w:val="003816E3"/>
    <w:rsid w:val="00381EC6"/>
    <w:rsid w:val="00385941"/>
    <w:rsid w:val="00386099"/>
    <w:rsid w:val="003875FA"/>
    <w:rsid w:val="00387651"/>
    <w:rsid w:val="00387A8A"/>
    <w:rsid w:val="003906BC"/>
    <w:rsid w:val="003906CF"/>
    <w:rsid w:val="003912DF"/>
    <w:rsid w:val="00391AFC"/>
    <w:rsid w:val="00391D10"/>
    <w:rsid w:val="00392267"/>
    <w:rsid w:val="003948EC"/>
    <w:rsid w:val="00396925"/>
    <w:rsid w:val="00396E78"/>
    <w:rsid w:val="00396F36"/>
    <w:rsid w:val="00397638"/>
    <w:rsid w:val="00397CE4"/>
    <w:rsid w:val="003A043B"/>
    <w:rsid w:val="003A18AD"/>
    <w:rsid w:val="003A19D5"/>
    <w:rsid w:val="003A26B4"/>
    <w:rsid w:val="003A34B0"/>
    <w:rsid w:val="003A4821"/>
    <w:rsid w:val="003A6143"/>
    <w:rsid w:val="003A69B7"/>
    <w:rsid w:val="003A6FC2"/>
    <w:rsid w:val="003A7249"/>
    <w:rsid w:val="003A7599"/>
    <w:rsid w:val="003A78D3"/>
    <w:rsid w:val="003A7FA1"/>
    <w:rsid w:val="003B1F9E"/>
    <w:rsid w:val="003B22E4"/>
    <w:rsid w:val="003B2B03"/>
    <w:rsid w:val="003B2E42"/>
    <w:rsid w:val="003B37D3"/>
    <w:rsid w:val="003B4295"/>
    <w:rsid w:val="003B4A62"/>
    <w:rsid w:val="003B4A9B"/>
    <w:rsid w:val="003B546D"/>
    <w:rsid w:val="003B5A4A"/>
    <w:rsid w:val="003B61FA"/>
    <w:rsid w:val="003B6EA2"/>
    <w:rsid w:val="003C060E"/>
    <w:rsid w:val="003C1236"/>
    <w:rsid w:val="003C1C16"/>
    <w:rsid w:val="003C24F1"/>
    <w:rsid w:val="003C3C7B"/>
    <w:rsid w:val="003C3C8C"/>
    <w:rsid w:val="003C4E38"/>
    <w:rsid w:val="003C5A3C"/>
    <w:rsid w:val="003C63EC"/>
    <w:rsid w:val="003C66FA"/>
    <w:rsid w:val="003C6C43"/>
    <w:rsid w:val="003C76F1"/>
    <w:rsid w:val="003C7FD2"/>
    <w:rsid w:val="003D0A93"/>
    <w:rsid w:val="003D0A9C"/>
    <w:rsid w:val="003D0DA2"/>
    <w:rsid w:val="003D1E7F"/>
    <w:rsid w:val="003D22A6"/>
    <w:rsid w:val="003D2640"/>
    <w:rsid w:val="003D365F"/>
    <w:rsid w:val="003D4EF7"/>
    <w:rsid w:val="003D55AB"/>
    <w:rsid w:val="003D6D06"/>
    <w:rsid w:val="003D7B3C"/>
    <w:rsid w:val="003E0C1B"/>
    <w:rsid w:val="003E1049"/>
    <w:rsid w:val="003E1C1E"/>
    <w:rsid w:val="003E1D5E"/>
    <w:rsid w:val="003E27EF"/>
    <w:rsid w:val="003E36CB"/>
    <w:rsid w:val="003E418B"/>
    <w:rsid w:val="003E57D1"/>
    <w:rsid w:val="003E5B81"/>
    <w:rsid w:val="003E65E5"/>
    <w:rsid w:val="003E73AC"/>
    <w:rsid w:val="003F0203"/>
    <w:rsid w:val="003F143F"/>
    <w:rsid w:val="003F2294"/>
    <w:rsid w:val="003F2CE5"/>
    <w:rsid w:val="003F374A"/>
    <w:rsid w:val="003F3BA2"/>
    <w:rsid w:val="003F5267"/>
    <w:rsid w:val="003F5AE9"/>
    <w:rsid w:val="003F764B"/>
    <w:rsid w:val="003F76F2"/>
    <w:rsid w:val="004000FE"/>
    <w:rsid w:val="00400177"/>
    <w:rsid w:val="0040025C"/>
    <w:rsid w:val="00400ED6"/>
    <w:rsid w:val="004018CC"/>
    <w:rsid w:val="00401EE0"/>
    <w:rsid w:val="004059B3"/>
    <w:rsid w:val="00406597"/>
    <w:rsid w:val="00406638"/>
    <w:rsid w:val="00410210"/>
    <w:rsid w:val="00410A06"/>
    <w:rsid w:val="00410F71"/>
    <w:rsid w:val="004126C0"/>
    <w:rsid w:val="00412824"/>
    <w:rsid w:val="00413A58"/>
    <w:rsid w:val="00413F73"/>
    <w:rsid w:val="004148A7"/>
    <w:rsid w:val="00415C3B"/>
    <w:rsid w:val="00415F2E"/>
    <w:rsid w:val="00416260"/>
    <w:rsid w:val="00416633"/>
    <w:rsid w:val="0041698A"/>
    <w:rsid w:val="00417375"/>
    <w:rsid w:val="0041783E"/>
    <w:rsid w:val="00417A39"/>
    <w:rsid w:val="00417ACF"/>
    <w:rsid w:val="004204F1"/>
    <w:rsid w:val="00420BDD"/>
    <w:rsid w:val="004224A9"/>
    <w:rsid w:val="004258D4"/>
    <w:rsid w:val="004272A2"/>
    <w:rsid w:val="00427C8D"/>
    <w:rsid w:val="004305D8"/>
    <w:rsid w:val="00431523"/>
    <w:rsid w:val="00431818"/>
    <w:rsid w:val="00432285"/>
    <w:rsid w:val="004327F8"/>
    <w:rsid w:val="0043361C"/>
    <w:rsid w:val="00434D67"/>
    <w:rsid w:val="004355B7"/>
    <w:rsid w:val="0043605E"/>
    <w:rsid w:val="00437287"/>
    <w:rsid w:val="00437D48"/>
    <w:rsid w:val="00440679"/>
    <w:rsid w:val="0044093C"/>
    <w:rsid w:val="0044232A"/>
    <w:rsid w:val="00442BEC"/>
    <w:rsid w:val="00444A56"/>
    <w:rsid w:val="00445FAA"/>
    <w:rsid w:val="00445FB1"/>
    <w:rsid w:val="004463A1"/>
    <w:rsid w:val="00446A23"/>
    <w:rsid w:val="0044784D"/>
    <w:rsid w:val="00447BF7"/>
    <w:rsid w:val="00450855"/>
    <w:rsid w:val="00450C88"/>
    <w:rsid w:val="004513D6"/>
    <w:rsid w:val="004536C2"/>
    <w:rsid w:val="00453EBA"/>
    <w:rsid w:val="00456E6E"/>
    <w:rsid w:val="00457137"/>
    <w:rsid w:val="004572F0"/>
    <w:rsid w:val="00457C81"/>
    <w:rsid w:val="00457D2F"/>
    <w:rsid w:val="00457D98"/>
    <w:rsid w:val="00461C2D"/>
    <w:rsid w:val="00462584"/>
    <w:rsid w:val="0046409C"/>
    <w:rsid w:val="004640B4"/>
    <w:rsid w:val="0046529F"/>
    <w:rsid w:val="00465381"/>
    <w:rsid w:val="00465998"/>
    <w:rsid w:val="00466F79"/>
    <w:rsid w:val="004674CA"/>
    <w:rsid w:val="00467520"/>
    <w:rsid w:val="00467A7D"/>
    <w:rsid w:val="00471DDE"/>
    <w:rsid w:val="00473A03"/>
    <w:rsid w:val="004742D8"/>
    <w:rsid w:val="00474515"/>
    <w:rsid w:val="00474A92"/>
    <w:rsid w:val="00477172"/>
    <w:rsid w:val="00477F1E"/>
    <w:rsid w:val="0048071B"/>
    <w:rsid w:val="004810B1"/>
    <w:rsid w:val="0048152A"/>
    <w:rsid w:val="00481B23"/>
    <w:rsid w:val="00481BC5"/>
    <w:rsid w:val="00481DCD"/>
    <w:rsid w:val="00482193"/>
    <w:rsid w:val="0048220C"/>
    <w:rsid w:val="00482FCE"/>
    <w:rsid w:val="00483336"/>
    <w:rsid w:val="0048362D"/>
    <w:rsid w:val="00483A0D"/>
    <w:rsid w:val="00484082"/>
    <w:rsid w:val="004843D6"/>
    <w:rsid w:val="0048476F"/>
    <w:rsid w:val="00484EF1"/>
    <w:rsid w:val="004850D5"/>
    <w:rsid w:val="00485289"/>
    <w:rsid w:val="00485562"/>
    <w:rsid w:val="0048588F"/>
    <w:rsid w:val="00485C4D"/>
    <w:rsid w:val="00485F66"/>
    <w:rsid w:val="00490A49"/>
    <w:rsid w:val="00491139"/>
    <w:rsid w:val="00495189"/>
    <w:rsid w:val="00495896"/>
    <w:rsid w:val="00496C2E"/>
    <w:rsid w:val="00496CAB"/>
    <w:rsid w:val="004A0053"/>
    <w:rsid w:val="004A0B1B"/>
    <w:rsid w:val="004A0C91"/>
    <w:rsid w:val="004A0DB4"/>
    <w:rsid w:val="004A1FEC"/>
    <w:rsid w:val="004A2669"/>
    <w:rsid w:val="004A2F96"/>
    <w:rsid w:val="004A36CB"/>
    <w:rsid w:val="004A53A7"/>
    <w:rsid w:val="004A5ED1"/>
    <w:rsid w:val="004A68F8"/>
    <w:rsid w:val="004A6AA1"/>
    <w:rsid w:val="004A75CE"/>
    <w:rsid w:val="004B13D8"/>
    <w:rsid w:val="004B2215"/>
    <w:rsid w:val="004B257F"/>
    <w:rsid w:val="004B2AF0"/>
    <w:rsid w:val="004B4597"/>
    <w:rsid w:val="004B5CB9"/>
    <w:rsid w:val="004C0CCE"/>
    <w:rsid w:val="004C0EAF"/>
    <w:rsid w:val="004C132D"/>
    <w:rsid w:val="004C156B"/>
    <w:rsid w:val="004C2467"/>
    <w:rsid w:val="004C2FF8"/>
    <w:rsid w:val="004C4432"/>
    <w:rsid w:val="004C5627"/>
    <w:rsid w:val="004C78B3"/>
    <w:rsid w:val="004C7932"/>
    <w:rsid w:val="004C7BE5"/>
    <w:rsid w:val="004C7E37"/>
    <w:rsid w:val="004D05C3"/>
    <w:rsid w:val="004D0A42"/>
    <w:rsid w:val="004D102B"/>
    <w:rsid w:val="004D115C"/>
    <w:rsid w:val="004D17CB"/>
    <w:rsid w:val="004D2A41"/>
    <w:rsid w:val="004D2AF0"/>
    <w:rsid w:val="004D31B6"/>
    <w:rsid w:val="004D44C8"/>
    <w:rsid w:val="004D5545"/>
    <w:rsid w:val="004D5D5D"/>
    <w:rsid w:val="004D600E"/>
    <w:rsid w:val="004D6196"/>
    <w:rsid w:val="004D6C68"/>
    <w:rsid w:val="004D78A9"/>
    <w:rsid w:val="004E02C6"/>
    <w:rsid w:val="004E0625"/>
    <w:rsid w:val="004E159D"/>
    <w:rsid w:val="004E1896"/>
    <w:rsid w:val="004E1ED5"/>
    <w:rsid w:val="004E3756"/>
    <w:rsid w:val="004E48F5"/>
    <w:rsid w:val="004E5AD9"/>
    <w:rsid w:val="004E5DFC"/>
    <w:rsid w:val="004E621D"/>
    <w:rsid w:val="004E62D2"/>
    <w:rsid w:val="004E75A2"/>
    <w:rsid w:val="004E7D28"/>
    <w:rsid w:val="004F00EA"/>
    <w:rsid w:val="004F1F01"/>
    <w:rsid w:val="004F39FA"/>
    <w:rsid w:val="004F527F"/>
    <w:rsid w:val="004F5C8F"/>
    <w:rsid w:val="004F709E"/>
    <w:rsid w:val="004F770D"/>
    <w:rsid w:val="00502025"/>
    <w:rsid w:val="00503593"/>
    <w:rsid w:val="005039B2"/>
    <w:rsid w:val="00503FF5"/>
    <w:rsid w:val="00504A60"/>
    <w:rsid w:val="00504B19"/>
    <w:rsid w:val="00505AA0"/>
    <w:rsid w:val="00505E66"/>
    <w:rsid w:val="005062CB"/>
    <w:rsid w:val="00506C3A"/>
    <w:rsid w:val="00506DB4"/>
    <w:rsid w:val="00510BD7"/>
    <w:rsid w:val="00511388"/>
    <w:rsid w:val="00511704"/>
    <w:rsid w:val="00511746"/>
    <w:rsid w:val="00511A63"/>
    <w:rsid w:val="00511F19"/>
    <w:rsid w:val="0051248E"/>
    <w:rsid w:val="005144BA"/>
    <w:rsid w:val="00514832"/>
    <w:rsid w:val="0051513F"/>
    <w:rsid w:val="00515170"/>
    <w:rsid w:val="00516665"/>
    <w:rsid w:val="00517581"/>
    <w:rsid w:val="00520337"/>
    <w:rsid w:val="005207EB"/>
    <w:rsid w:val="00520A5D"/>
    <w:rsid w:val="00520C19"/>
    <w:rsid w:val="00520E74"/>
    <w:rsid w:val="00522497"/>
    <w:rsid w:val="00523639"/>
    <w:rsid w:val="00524B1D"/>
    <w:rsid w:val="00525940"/>
    <w:rsid w:val="00526AEC"/>
    <w:rsid w:val="00527AB9"/>
    <w:rsid w:val="00527EE9"/>
    <w:rsid w:val="00531164"/>
    <w:rsid w:val="00532E99"/>
    <w:rsid w:val="00533632"/>
    <w:rsid w:val="005337BE"/>
    <w:rsid w:val="00535116"/>
    <w:rsid w:val="00535366"/>
    <w:rsid w:val="00535369"/>
    <w:rsid w:val="00535CFC"/>
    <w:rsid w:val="005361DC"/>
    <w:rsid w:val="00537A07"/>
    <w:rsid w:val="00537E2A"/>
    <w:rsid w:val="005427CA"/>
    <w:rsid w:val="00543FFE"/>
    <w:rsid w:val="00545452"/>
    <w:rsid w:val="0054617F"/>
    <w:rsid w:val="005467B3"/>
    <w:rsid w:val="005501AE"/>
    <w:rsid w:val="00550E79"/>
    <w:rsid w:val="0055252A"/>
    <w:rsid w:val="0055358F"/>
    <w:rsid w:val="00553D27"/>
    <w:rsid w:val="00554579"/>
    <w:rsid w:val="00554D1C"/>
    <w:rsid w:val="00554F5D"/>
    <w:rsid w:val="00555306"/>
    <w:rsid w:val="00555E20"/>
    <w:rsid w:val="00555E8C"/>
    <w:rsid w:val="00555EF5"/>
    <w:rsid w:val="00556D96"/>
    <w:rsid w:val="005578E0"/>
    <w:rsid w:val="00557D52"/>
    <w:rsid w:val="00560005"/>
    <w:rsid w:val="00561138"/>
    <w:rsid w:val="005619C4"/>
    <w:rsid w:val="00561AED"/>
    <w:rsid w:val="00563268"/>
    <w:rsid w:val="005632C7"/>
    <w:rsid w:val="00563964"/>
    <w:rsid w:val="00565D5F"/>
    <w:rsid w:val="0056675B"/>
    <w:rsid w:val="005668EB"/>
    <w:rsid w:val="00570EF6"/>
    <w:rsid w:val="005722A4"/>
    <w:rsid w:val="005722B8"/>
    <w:rsid w:val="0057395C"/>
    <w:rsid w:val="00573A3F"/>
    <w:rsid w:val="00573C0C"/>
    <w:rsid w:val="005742D3"/>
    <w:rsid w:val="005750E7"/>
    <w:rsid w:val="0057532E"/>
    <w:rsid w:val="0057532F"/>
    <w:rsid w:val="00575935"/>
    <w:rsid w:val="0057622C"/>
    <w:rsid w:val="0057640A"/>
    <w:rsid w:val="005768AB"/>
    <w:rsid w:val="00577028"/>
    <w:rsid w:val="00577442"/>
    <w:rsid w:val="0058009A"/>
    <w:rsid w:val="005801BF"/>
    <w:rsid w:val="00580C12"/>
    <w:rsid w:val="0058104B"/>
    <w:rsid w:val="00581A52"/>
    <w:rsid w:val="00581BA8"/>
    <w:rsid w:val="0058237B"/>
    <w:rsid w:val="005825BE"/>
    <w:rsid w:val="00582AEE"/>
    <w:rsid w:val="00582DF7"/>
    <w:rsid w:val="005841C6"/>
    <w:rsid w:val="00584429"/>
    <w:rsid w:val="00585535"/>
    <w:rsid w:val="00585989"/>
    <w:rsid w:val="00585A13"/>
    <w:rsid w:val="00585C34"/>
    <w:rsid w:val="00585DC4"/>
    <w:rsid w:val="00586500"/>
    <w:rsid w:val="0058685F"/>
    <w:rsid w:val="005879AE"/>
    <w:rsid w:val="005903A9"/>
    <w:rsid w:val="0059105E"/>
    <w:rsid w:val="005915B2"/>
    <w:rsid w:val="005926FD"/>
    <w:rsid w:val="00592811"/>
    <w:rsid w:val="005934AD"/>
    <w:rsid w:val="00593D38"/>
    <w:rsid w:val="00594C94"/>
    <w:rsid w:val="00594D69"/>
    <w:rsid w:val="005A0779"/>
    <w:rsid w:val="005A0A2B"/>
    <w:rsid w:val="005A0B85"/>
    <w:rsid w:val="005A1286"/>
    <w:rsid w:val="005A1B09"/>
    <w:rsid w:val="005A2621"/>
    <w:rsid w:val="005A39EF"/>
    <w:rsid w:val="005A3A0B"/>
    <w:rsid w:val="005A4859"/>
    <w:rsid w:val="005A51F7"/>
    <w:rsid w:val="005A57CC"/>
    <w:rsid w:val="005A6A5C"/>
    <w:rsid w:val="005A7159"/>
    <w:rsid w:val="005A7CA2"/>
    <w:rsid w:val="005B0C7E"/>
    <w:rsid w:val="005B336B"/>
    <w:rsid w:val="005B356C"/>
    <w:rsid w:val="005B4610"/>
    <w:rsid w:val="005B4BBF"/>
    <w:rsid w:val="005B53E9"/>
    <w:rsid w:val="005C06D6"/>
    <w:rsid w:val="005C072D"/>
    <w:rsid w:val="005C1A1F"/>
    <w:rsid w:val="005C2FE5"/>
    <w:rsid w:val="005C3782"/>
    <w:rsid w:val="005C388F"/>
    <w:rsid w:val="005C46A6"/>
    <w:rsid w:val="005C545D"/>
    <w:rsid w:val="005C69B3"/>
    <w:rsid w:val="005C7B0C"/>
    <w:rsid w:val="005D045C"/>
    <w:rsid w:val="005D0AB6"/>
    <w:rsid w:val="005D17BE"/>
    <w:rsid w:val="005D1C46"/>
    <w:rsid w:val="005D3289"/>
    <w:rsid w:val="005D4168"/>
    <w:rsid w:val="005D44DF"/>
    <w:rsid w:val="005D5A99"/>
    <w:rsid w:val="005D64E9"/>
    <w:rsid w:val="005D74BE"/>
    <w:rsid w:val="005D766E"/>
    <w:rsid w:val="005E3BAB"/>
    <w:rsid w:val="005E4F51"/>
    <w:rsid w:val="005E6879"/>
    <w:rsid w:val="005E7106"/>
    <w:rsid w:val="005E768A"/>
    <w:rsid w:val="005F08A5"/>
    <w:rsid w:val="005F08C9"/>
    <w:rsid w:val="005F27A5"/>
    <w:rsid w:val="005F28DC"/>
    <w:rsid w:val="005F3732"/>
    <w:rsid w:val="005F3A40"/>
    <w:rsid w:val="005F40B1"/>
    <w:rsid w:val="005F5A91"/>
    <w:rsid w:val="005F6840"/>
    <w:rsid w:val="005F6A13"/>
    <w:rsid w:val="005F73CC"/>
    <w:rsid w:val="00600A8F"/>
    <w:rsid w:val="00601A75"/>
    <w:rsid w:val="00601F31"/>
    <w:rsid w:val="00602960"/>
    <w:rsid w:val="0060348D"/>
    <w:rsid w:val="00603B4F"/>
    <w:rsid w:val="00604596"/>
    <w:rsid w:val="0060495F"/>
    <w:rsid w:val="0060547D"/>
    <w:rsid w:val="0060629C"/>
    <w:rsid w:val="006064E4"/>
    <w:rsid w:val="00606BDA"/>
    <w:rsid w:val="00606E49"/>
    <w:rsid w:val="00607128"/>
    <w:rsid w:val="00607668"/>
    <w:rsid w:val="00607F00"/>
    <w:rsid w:val="00612354"/>
    <w:rsid w:val="00613005"/>
    <w:rsid w:val="0061343F"/>
    <w:rsid w:val="006136AF"/>
    <w:rsid w:val="00613974"/>
    <w:rsid w:val="00613A5E"/>
    <w:rsid w:val="00614A5C"/>
    <w:rsid w:val="00615709"/>
    <w:rsid w:val="006169F9"/>
    <w:rsid w:val="00617181"/>
    <w:rsid w:val="006176B3"/>
    <w:rsid w:val="00617FB1"/>
    <w:rsid w:val="00620D68"/>
    <w:rsid w:val="0062180B"/>
    <w:rsid w:val="00621EFD"/>
    <w:rsid w:val="0062347C"/>
    <w:rsid w:val="00624080"/>
    <w:rsid w:val="0062486D"/>
    <w:rsid w:val="00624B77"/>
    <w:rsid w:val="0063000F"/>
    <w:rsid w:val="0063146C"/>
    <w:rsid w:val="006318E3"/>
    <w:rsid w:val="00632A7E"/>
    <w:rsid w:val="00633D4F"/>
    <w:rsid w:val="006368E5"/>
    <w:rsid w:val="00637180"/>
    <w:rsid w:val="0063760D"/>
    <w:rsid w:val="00641B5C"/>
    <w:rsid w:val="00642031"/>
    <w:rsid w:val="006424C0"/>
    <w:rsid w:val="0064324D"/>
    <w:rsid w:val="00643330"/>
    <w:rsid w:val="00643D10"/>
    <w:rsid w:val="00645396"/>
    <w:rsid w:val="00645ABF"/>
    <w:rsid w:val="006460A8"/>
    <w:rsid w:val="00647C94"/>
    <w:rsid w:val="00647E89"/>
    <w:rsid w:val="006502F9"/>
    <w:rsid w:val="006523BE"/>
    <w:rsid w:val="00653262"/>
    <w:rsid w:val="00654A1B"/>
    <w:rsid w:val="00654E4B"/>
    <w:rsid w:val="00655042"/>
    <w:rsid w:val="0065510E"/>
    <w:rsid w:val="0065728B"/>
    <w:rsid w:val="00657E2A"/>
    <w:rsid w:val="0066250A"/>
    <w:rsid w:val="00662F07"/>
    <w:rsid w:val="00663CE6"/>
    <w:rsid w:val="00664020"/>
    <w:rsid w:val="00666D2A"/>
    <w:rsid w:val="00670362"/>
    <w:rsid w:val="00671766"/>
    <w:rsid w:val="006721D0"/>
    <w:rsid w:val="00672466"/>
    <w:rsid w:val="00673C26"/>
    <w:rsid w:val="00674305"/>
    <w:rsid w:val="0067483F"/>
    <w:rsid w:val="00675019"/>
    <w:rsid w:val="0067598D"/>
    <w:rsid w:val="00675D3B"/>
    <w:rsid w:val="00676328"/>
    <w:rsid w:val="0067680F"/>
    <w:rsid w:val="00676C82"/>
    <w:rsid w:val="0068062B"/>
    <w:rsid w:val="00680EEA"/>
    <w:rsid w:val="00680FB8"/>
    <w:rsid w:val="006817C8"/>
    <w:rsid w:val="006833E5"/>
    <w:rsid w:val="00683551"/>
    <w:rsid w:val="00684D2E"/>
    <w:rsid w:val="0068558B"/>
    <w:rsid w:val="00687DFF"/>
    <w:rsid w:val="0069089D"/>
    <w:rsid w:val="00691B77"/>
    <w:rsid w:val="00691BCD"/>
    <w:rsid w:val="00691D26"/>
    <w:rsid w:val="00692198"/>
    <w:rsid w:val="006938EC"/>
    <w:rsid w:val="006939DF"/>
    <w:rsid w:val="00693E24"/>
    <w:rsid w:val="00693F59"/>
    <w:rsid w:val="00694C9E"/>
    <w:rsid w:val="00694FBD"/>
    <w:rsid w:val="00695790"/>
    <w:rsid w:val="00696E9A"/>
    <w:rsid w:val="00697CE2"/>
    <w:rsid w:val="00697F56"/>
    <w:rsid w:val="006A1A0B"/>
    <w:rsid w:val="006A22E7"/>
    <w:rsid w:val="006A2FB5"/>
    <w:rsid w:val="006A4049"/>
    <w:rsid w:val="006A445C"/>
    <w:rsid w:val="006A509D"/>
    <w:rsid w:val="006A5F43"/>
    <w:rsid w:val="006A69EE"/>
    <w:rsid w:val="006A70CD"/>
    <w:rsid w:val="006A7CEC"/>
    <w:rsid w:val="006B0CB4"/>
    <w:rsid w:val="006B18C6"/>
    <w:rsid w:val="006B1D25"/>
    <w:rsid w:val="006B355D"/>
    <w:rsid w:val="006B36D3"/>
    <w:rsid w:val="006B39C2"/>
    <w:rsid w:val="006B3A9E"/>
    <w:rsid w:val="006B53A3"/>
    <w:rsid w:val="006B5AB2"/>
    <w:rsid w:val="006B5CD4"/>
    <w:rsid w:val="006B6D28"/>
    <w:rsid w:val="006B73DC"/>
    <w:rsid w:val="006B7545"/>
    <w:rsid w:val="006B7E27"/>
    <w:rsid w:val="006C03DC"/>
    <w:rsid w:val="006C0EDD"/>
    <w:rsid w:val="006C15A9"/>
    <w:rsid w:val="006C24DA"/>
    <w:rsid w:val="006C2591"/>
    <w:rsid w:val="006C2E9B"/>
    <w:rsid w:val="006C3B54"/>
    <w:rsid w:val="006C40BF"/>
    <w:rsid w:val="006C4ABD"/>
    <w:rsid w:val="006C53F3"/>
    <w:rsid w:val="006C5B1D"/>
    <w:rsid w:val="006C5EBB"/>
    <w:rsid w:val="006C65FC"/>
    <w:rsid w:val="006C72A2"/>
    <w:rsid w:val="006D0E16"/>
    <w:rsid w:val="006D16AA"/>
    <w:rsid w:val="006D2144"/>
    <w:rsid w:val="006D22C5"/>
    <w:rsid w:val="006D41D4"/>
    <w:rsid w:val="006D43A7"/>
    <w:rsid w:val="006D5A1D"/>
    <w:rsid w:val="006D6C42"/>
    <w:rsid w:val="006D7138"/>
    <w:rsid w:val="006D7736"/>
    <w:rsid w:val="006D7ADD"/>
    <w:rsid w:val="006E0A45"/>
    <w:rsid w:val="006E0BBE"/>
    <w:rsid w:val="006E1E97"/>
    <w:rsid w:val="006E383C"/>
    <w:rsid w:val="006E39B5"/>
    <w:rsid w:val="006E3EDB"/>
    <w:rsid w:val="006E3F80"/>
    <w:rsid w:val="006E44E7"/>
    <w:rsid w:val="006E46EC"/>
    <w:rsid w:val="006E4C2E"/>
    <w:rsid w:val="006E5E13"/>
    <w:rsid w:val="006E7D0C"/>
    <w:rsid w:val="006F00B1"/>
    <w:rsid w:val="006F1488"/>
    <w:rsid w:val="006F24D6"/>
    <w:rsid w:val="006F3F2C"/>
    <w:rsid w:val="006F4537"/>
    <w:rsid w:val="006F49D0"/>
    <w:rsid w:val="006F5A5E"/>
    <w:rsid w:val="006F6172"/>
    <w:rsid w:val="006F6686"/>
    <w:rsid w:val="006F6D0E"/>
    <w:rsid w:val="006F6EB1"/>
    <w:rsid w:val="006F7235"/>
    <w:rsid w:val="0070121D"/>
    <w:rsid w:val="0070182C"/>
    <w:rsid w:val="00702A48"/>
    <w:rsid w:val="00703E77"/>
    <w:rsid w:val="0070454F"/>
    <w:rsid w:val="0070498E"/>
    <w:rsid w:val="00704D8A"/>
    <w:rsid w:val="00705503"/>
    <w:rsid w:val="00705A85"/>
    <w:rsid w:val="007067FF"/>
    <w:rsid w:val="00707BB7"/>
    <w:rsid w:val="00707E51"/>
    <w:rsid w:val="007106B7"/>
    <w:rsid w:val="007112CB"/>
    <w:rsid w:val="00711752"/>
    <w:rsid w:val="0071182D"/>
    <w:rsid w:val="00711BED"/>
    <w:rsid w:val="00712316"/>
    <w:rsid w:val="00712CBC"/>
    <w:rsid w:val="00713B2E"/>
    <w:rsid w:val="00713C8D"/>
    <w:rsid w:val="00713FC8"/>
    <w:rsid w:val="0071523B"/>
    <w:rsid w:val="00716459"/>
    <w:rsid w:val="00716A7D"/>
    <w:rsid w:val="0072009A"/>
    <w:rsid w:val="007206D1"/>
    <w:rsid w:val="00720C1D"/>
    <w:rsid w:val="00723521"/>
    <w:rsid w:val="00723767"/>
    <w:rsid w:val="00723880"/>
    <w:rsid w:val="00724541"/>
    <w:rsid w:val="007247D2"/>
    <w:rsid w:val="007249B4"/>
    <w:rsid w:val="00725926"/>
    <w:rsid w:val="00725966"/>
    <w:rsid w:val="007261C1"/>
    <w:rsid w:val="00726C8F"/>
    <w:rsid w:val="00727211"/>
    <w:rsid w:val="007275A7"/>
    <w:rsid w:val="007276FD"/>
    <w:rsid w:val="00727B69"/>
    <w:rsid w:val="007309E2"/>
    <w:rsid w:val="00731E0B"/>
    <w:rsid w:val="00732468"/>
    <w:rsid w:val="007357DA"/>
    <w:rsid w:val="00735AE1"/>
    <w:rsid w:val="00736CD4"/>
    <w:rsid w:val="007413B2"/>
    <w:rsid w:val="0074154E"/>
    <w:rsid w:val="007425DD"/>
    <w:rsid w:val="00744CD1"/>
    <w:rsid w:val="0074576A"/>
    <w:rsid w:val="00746426"/>
    <w:rsid w:val="0074719E"/>
    <w:rsid w:val="007500A4"/>
    <w:rsid w:val="00750F64"/>
    <w:rsid w:val="007510AB"/>
    <w:rsid w:val="007514F1"/>
    <w:rsid w:val="0075257D"/>
    <w:rsid w:val="00753453"/>
    <w:rsid w:val="00754362"/>
    <w:rsid w:val="007545B5"/>
    <w:rsid w:val="00754BB9"/>
    <w:rsid w:val="00754F01"/>
    <w:rsid w:val="00756199"/>
    <w:rsid w:val="00757341"/>
    <w:rsid w:val="00757B2D"/>
    <w:rsid w:val="0076074B"/>
    <w:rsid w:val="0076287B"/>
    <w:rsid w:val="00763528"/>
    <w:rsid w:val="00763760"/>
    <w:rsid w:val="00764600"/>
    <w:rsid w:val="00764C4F"/>
    <w:rsid w:val="0077088F"/>
    <w:rsid w:val="0077194E"/>
    <w:rsid w:val="007722E1"/>
    <w:rsid w:val="0077303A"/>
    <w:rsid w:val="00773FA5"/>
    <w:rsid w:val="0077417E"/>
    <w:rsid w:val="00774531"/>
    <w:rsid w:val="00775028"/>
    <w:rsid w:val="00775228"/>
    <w:rsid w:val="00775DBB"/>
    <w:rsid w:val="00780CA1"/>
    <w:rsid w:val="00787806"/>
    <w:rsid w:val="00787E3C"/>
    <w:rsid w:val="00791BAF"/>
    <w:rsid w:val="00791DA9"/>
    <w:rsid w:val="0079305E"/>
    <w:rsid w:val="00794118"/>
    <w:rsid w:val="0079429C"/>
    <w:rsid w:val="00795D8A"/>
    <w:rsid w:val="00797442"/>
    <w:rsid w:val="00797B8A"/>
    <w:rsid w:val="007A034A"/>
    <w:rsid w:val="007A0EB1"/>
    <w:rsid w:val="007A171B"/>
    <w:rsid w:val="007A3DC7"/>
    <w:rsid w:val="007A4CBB"/>
    <w:rsid w:val="007A5754"/>
    <w:rsid w:val="007A58A5"/>
    <w:rsid w:val="007B0232"/>
    <w:rsid w:val="007B1827"/>
    <w:rsid w:val="007B25EA"/>
    <w:rsid w:val="007B2BB4"/>
    <w:rsid w:val="007B469C"/>
    <w:rsid w:val="007B4981"/>
    <w:rsid w:val="007B5954"/>
    <w:rsid w:val="007B6E57"/>
    <w:rsid w:val="007B71AD"/>
    <w:rsid w:val="007B7334"/>
    <w:rsid w:val="007B7A64"/>
    <w:rsid w:val="007C098C"/>
    <w:rsid w:val="007C1888"/>
    <w:rsid w:val="007C2595"/>
    <w:rsid w:val="007C2B1D"/>
    <w:rsid w:val="007C378A"/>
    <w:rsid w:val="007C4F0E"/>
    <w:rsid w:val="007C52C3"/>
    <w:rsid w:val="007D14D9"/>
    <w:rsid w:val="007D15FF"/>
    <w:rsid w:val="007D410D"/>
    <w:rsid w:val="007D505E"/>
    <w:rsid w:val="007D57C7"/>
    <w:rsid w:val="007D58C4"/>
    <w:rsid w:val="007D6036"/>
    <w:rsid w:val="007D63AE"/>
    <w:rsid w:val="007D69EB"/>
    <w:rsid w:val="007D7DB0"/>
    <w:rsid w:val="007E0511"/>
    <w:rsid w:val="007E0751"/>
    <w:rsid w:val="007E0F81"/>
    <w:rsid w:val="007E211C"/>
    <w:rsid w:val="007E223B"/>
    <w:rsid w:val="007E3477"/>
    <w:rsid w:val="007E3E91"/>
    <w:rsid w:val="007E52BB"/>
    <w:rsid w:val="007E7F48"/>
    <w:rsid w:val="007F0EE2"/>
    <w:rsid w:val="007F1179"/>
    <w:rsid w:val="007F13B0"/>
    <w:rsid w:val="007F15D7"/>
    <w:rsid w:val="007F1CF3"/>
    <w:rsid w:val="007F1DB8"/>
    <w:rsid w:val="007F393D"/>
    <w:rsid w:val="007F3C19"/>
    <w:rsid w:val="007F3D71"/>
    <w:rsid w:val="007F4CBA"/>
    <w:rsid w:val="007F551A"/>
    <w:rsid w:val="007F6897"/>
    <w:rsid w:val="007F7A17"/>
    <w:rsid w:val="007F7CFD"/>
    <w:rsid w:val="008006E4"/>
    <w:rsid w:val="008021C3"/>
    <w:rsid w:val="00802DC6"/>
    <w:rsid w:val="008049D3"/>
    <w:rsid w:val="008066E0"/>
    <w:rsid w:val="00807BEB"/>
    <w:rsid w:val="00812598"/>
    <w:rsid w:val="00814455"/>
    <w:rsid w:val="00815F3D"/>
    <w:rsid w:val="0081620A"/>
    <w:rsid w:val="00816494"/>
    <w:rsid w:val="00816FAA"/>
    <w:rsid w:val="008170D3"/>
    <w:rsid w:val="00817DAA"/>
    <w:rsid w:val="00820485"/>
    <w:rsid w:val="00822006"/>
    <w:rsid w:val="0082227A"/>
    <w:rsid w:val="00824254"/>
    <w:rsid w:val="00824CC7"/>
    <w:rsid w:val="00826DCF"/>
    <w:rsid w:val="00827ADD"/>
    <w:rsid w:val="00830057"/>
    <w:rsid w:val="0083016E"/>
    <w:rsid w:val="00831482"/>
    <w:rsid w:val="00831DE3"/>
    <w:rsid w:val="00831DEB"/>
    <w:rsid w:val="00833416"/>
    <w:rsid w:val="008348F2"/>
    <w:rsid w:val="008354D9"/>
    <w:rsid w:val="00836080"/>
    <w:rsid w:val="00837CF0"/>
    <w:rsid w:val="008406CA"/>
    <w:rsid w:val="00841356"/>
    <w:rsid w:val="00842905"/>
    <w:rsid w:val="008429FD"/>
    <w:rsid w:val="00842D74"/>
    <w:rsid w:val="00843450"/>
    <w:rsid w:val="00843CC8"/>
    <w:rsid w:val="00846ED3"/>
    <w:rsid w:val="0084798B"/>
    <w:rsid w:val="008520A7"/>
    <w:rsid w:val="00852355"/>
    <w:rsid w:val="00852444"/>
    <w:rsid w:val="008530D1"/>
    <w:rsid w:val="00853A33"/>
    <w:rsid w:val="00854675"/>
    <w:rsid w:val="00854C48"/>
    <w:rsid w:val="0085526F"/>
    <w:rsid w:val="008552DF"/>
    <w:rsid w:val="00856D19"/>
    <w:rsid w:val="00857273"/>
    <w:rsid w:val="008575EE"/>
    <w:rsid w:val="00857D29"/>
    <w:rsid w:val="00860387"/>
    <w:rsid w:val="0086068C"/>
    <w:rsid w:val="00860FB7"/>
    <w:rsid w:val="00861534"/>
    <w:rsid w:val="008615E8"/>
    <w:rsid w:val="00861CB5"/>
    <w:rsid w:val="00863A59"/>
    <w:rsid w:val="00864417"/>
    <w:rsid w:val="00864A3D"/>
    <w:rsid w:val="008673E2"/>
    <w:rsid w:val="0086749F"/>
    <w:rsid w:val="00867CC0"/>
    <w:rsid w:val="00870F52"/>
    <w:rsid w:val="00870FE4"/>
    <w:rsid w:val="008719C1"/>
    <w:rsid w:val="00871E9B"/>
    <w:rsid w:val="008720A9"/>
    <w:rsid w:val="008730FD"/>
    <w:rsid w:val="00873311"/>
    <w:rsid w:val="00873FD5"/>
    <w:rsid w:val="0087596B"/>
    <w:rsid w:val="00875FA6"/>
    <w:rsid w:val="0087607B"/>
    <w:rsid w:val="00876127"/>
    <w:rsid w:val="0087706C"/>
    <w:rsid w:val="008800EB"/>
    <w:rsid w:val="0088077B"/>
    <w:rsid w:val="008815B5"/>
    <w:rsid w:val="008837A0"/>
    <w:rsid w:val="008839EC"/>
    <w:rsid w:val="008852FF"/>
    <w:rsid w:val="0088577F"/>
    <w:rsid w:val="0088727B"/>
    <w:rsid w:val="008873AD"/>
    <w:rsid w:val="008879B4"/>
    <w:rsid w:val="00887C24"/>
    <w:rsid w:val="00887EF7"/>
    <w:rsid w:val="008901D8"/>
    <w:rsid w:val="00890571"/>
    <w:rsid w:val="00891CD3"/>
    <w:rsid w:val="00892221"/>
    <w:rsid w:val="00892F55"/>
    <w:rsid w:val="00892FAB"/>
    <w:rsid w:val="00893566"/>
    <w:rsid w:val="00895266"/>
    <w:rsid w:val="008957EB"/>
    <w:rsid w:val="00895B74"/>
    <w:rsid w:val="00896167"/>
    <w:rsid w:val="008965D7"/>
    <w:rsid w:val="0089669A"/>
    <w:rsid w:val="0089703A"/>
    <w:rsid w:val="008A0482"/>
    <w:rsid w:val="008A1C44"/>
    <w:rsid w:val="008A2363"/>
    <w:rsid w:val="008A3022"/>
    <w:rsid w:val="008A4275"/>
    <w:rsid w:val="008A5B2F"/>
    <w:rsid w:val="008A5D24"/>
    <w:rsid w:val="008A5D48"/>
    <w:rsid w:val="008A6007"/>
    <w:rsid w:val="008A6072"/>
    <w:rsid w:val="008A632C"/>
    <w:rsid w:val="008A656D"/>
    <w:rsid w:val="008A6C4A"/>
    <w:rsid w:val="008A754F"/>
    <w:rsid w:val="008B02F7"/>
    <w:rsid w:val="008B043A"/>
    <w:rsid w:val="008B04BA"/>
    <w:rsid w:val="008B0561"/>
    <w:rsid w:val="008B09FE"/>
    <w:rsid w:val="008B13F9"/>
    <w:rsid w:val="008B1AB9"/>
    <w:rsid w:val="008B2B1B"/>
    <w:rsid w:val="008B2E4B"/>
    <w:rsid w:val="008B4094"/>
    <w:rsid w:val="008B4697"/>
    <w:rsid w:val="008B47A4"/>
    <w:rsid w:val="008B64C6"/>
    <w:rsid w:val="008B65A9"/>
    <w:rsid w:val="008B6670"/>
    <w:rsid w:val="008C33B4"/>
    <w:rsid w:val="008C340A"/>
    <w:rsid w:val="008C4B45"/>
    <w:rsid w:val="008C57F2"/>
    <w:rsid w:val="008C5FA9"/>
    <w:rsid w:val="008C6157"/>
    <w:rsid w:val="008C69B0"/>
    <w:rsid w:val="008C6F68"/>
    <w:rsid w:val="008D05E1"/>
    <w:rsid w:val="008D1D2F"/>
    <w:rsid w:val="008D2882"/>
    <w:rsid w:val="008D2C4B"/>
    <w:rsid w:val="008D30DA"/>
    <w:rsid w:val="008D35AA"/>
    <w:rsid w:val="008D49C7"/>
    <w:rsid w:val="008D52DB"/>
    <w:rsid w:val="008D536A"/>
    <w:rsid w:val="008D594C"/>
    <w:rsid w:val="008D700E"/>
    <w:rsid w:val="008D7B2E"/>
    <w:rsid w:val="008E001A"/>
    <w:rsid w:val="008E05D8"/>
    <w:rsid w:val="008E2397"/>
    <w:rsid w:val="008E335C"/>
    <w:rsid w:val="008E6068"/>
    <w:rsid w:val="008F05A1"/>
    <w:rsid w:val="008F09BE"/>
    <w:rsid w:val="008F156D"/>
    <w:rsid w:val="008F2E6F"/>
    <w:rsid w:val="008F3102"/>
    <w:rsid w:val="008F53E3"/>
    <w:rsid w:val="008F5B43"/>
    <w:rsid w:val="008F5CFD"/>
    <w:rsid w:val="008F7C7B"/>
    <w:rsid w:val="008F7D48"/>
    <w:rsid w:val="0090027A"/>
    <w:rsid w:val="00900A11"/>
    <w:rsid w:val="00900E4B"/>
    <w:rsid w:val="009017F2"/>
    <w:rsid w:val="00901C9E"/>
    <w:rsid w:val="00903865"/>
    <w:rsid w:val="00904D36"/>
    <w:rsid w:val="00904DED"/>
    <w:rsid w:val="00906CD6"/>
    <w:rsid w:val="00907806"/>
    <w:rsid w:val="009123CD"/>
    <w:rsid w:val="00912609"/>
    <w:rsid w:val="0091267C"/>
    <w:rsid w:val="00912922"/>
    <w:rsid w:val="009130C3"/>
    <w:rsid w:val="00914DA3"/>
    <w:rsid w:val="00916E3F"/>
    <w:rsid w:val="009200FF"/>
    <w:rsid w:val="0092136C"/>
    <w:rsid w:val="0092297C"/>
    <w:rsid w:val="009230DC"/>
    <w:rsid w:val="009230EC"/>
    <w:rsid w:val="0092332C"/>
    <w:rsid w:val="0092341C"/>
    <w:rsid w:val="00923813"/>
    <w:rsid w:val="00924179"/>
    <w:rsid w:val="00924992"/>
    <w:rsid w:val="009249C0"/>
    <w:rsid w:val="00925AFA"/>
    <w:rsid w:val="00926546"/>
    <w:rsid w:val="009269B0"/>
    <w:rsid w:val="00926F50"/>
    <w:rsid w:val="00930A94"/>
    <w:rsid w:val="00931535"/>
    <w:rsid w:val="00933BF7"/>
    <w:rsid w:val="00934420"/>
    <w:rsid w:val="009346C7"/>
    <w:rsid w:val="00934865"/>
    <w:rsid w:val="009370BC"/>
    <w:rsid w:val="00937428"/>
    <w:rsid w:val="00937A18"/>
    <w:rsid w:val="009403B5"/>
    <w:rsid w:val="009406EB"/>
    <w:rsid w:val="009414E2"/>
    <w:rsid w:val="00941652"/>
    <w:rsid w:val="00941882"/>
    <w:rsid w:val="00941ECC"/>
    <w:rsid w:val="00942534"/>
    <w:rsid w:val="00944CA7"/>
    <w:rsid w:val="00944FF6"/>
    <w:rsid w:val="009466A3"/>
    <w:rsid w:val="00947D23"/>
    <w:rsid w:val="009500EB"/>
    <w:rsid w:val="00950557"/>
    <w:rsid w:val="00951A26"/>
    <w:rsid w:val="00952062"/>
    <w:rsid w:val="00952A13"/>
    <w:rsid w:val="00952BA4"/>
    <w:rsid w:val="00953701"/>
    <w:rsid w:val="00953E49"/>
    <w:rsid w:val="00955BBE"/>
    <w:rsid w:val="009566E5"/>
    <w:rsid w:val="0095692E"/>
    <w:rsid w:val="00957521"/>
    <w:rsid w:val="00957781"/>
    <w:rsid w:val="0096173F"/>
    <w:rsid w:val="00961F42"/>
    <w:rsid w:val="00964D82"/>
    <w:rsid w:val="009671D0"/>
    <w:rsid w:val="009676B8"/>
    <w:rsid w:val="009678B0"/>
    <w:rsid w:val="00967F8C"/>
    <w:rsid w:val="00970D19"/>
    <w:rsid w:val="00970EA0"/>
    <w:rsid w:val="00971C33"/>
    <w:rsid w:val="00972BFE"/>
    <w:rsid w:val="00972F8B"/>
    <w:rsid w:val="009736A7"/>
    <w:rsid w:val="00973BB5"/>
    <w:rsid w:val="0097406A"/>
    <w:rsid w:val="0097492C"/>
    <w:rsid w:val="00974DE5"/>
    <w:rsid w:val="00975AF1"/>
    <w:rsid w:val="00976021"/>
    <w:rsid w:val="009764C1"/>
    <w:rsid w:val="00977157"/>
    <w:rsid w:val="009772CB"/>
    <w:rsid w:val="009800D2"/>
    <w:rsid w:val="009801D0"/>
    <w:rsid w:val="00980FC9"/>
    <w:rsid w:val="00981F77"/>
    <w:rsid w:val="00983297"/>
    <w:rsid w:val="00983989"/>
    <w:rsid w:val="0098400D"/>
    <w:rsid w:val="00984DE4"/>
    <w:rsid w:val="00985340"/>
    <w:rsid w:val="009857D5"/>
    <w:rsid w:val="0098625E"/>
    <w:rsid w:val="009869D2"/>
    <w:rsid w:val="009869F1"/>
    <w:rsid w:val="0099239B"/>
    <w:rsid w:val="009951AD"/>
    <w:rsid w:val="009953BC"/>
    <w:rsid w:val="009953CD"/>
    <w:rsid w:val="00995779"/>
    <w:rsid w:val="009959C0"/>
    <w:rsid w:val="0099608D"/>
    <w:rsid w:val="009965E7"/>
    <w:rsid w:val="00997338"/>
    <w:rsid w:val="00997786"/>
    <w:rsid w:val="009A0A1A"/>
    <w:rsid w:val="009A0A2D"/>
    <w:rsid w:val="009A12A6"/>
    <w:rsid w:val="009A15F8"/>
    <w:rsid w:val="009A31A3"/>
    <w:rsid w:val="009A38AD"/>
    <w:rsid w:val="009A38EC"/>
    <w:rsid w:val="009A3DC6"/>
    <w:rsid w:val="009A4300"/>
    <w:rsid w:val="009A52C7"/>
    <w:rsid w:val="009A56A6"/>
    <w:rsid w:val="009A5D67"/>
    <w:rsid w:val="009A5DD8"/>
    <w:rsid w:val="009A6B3C"/>
    <w:rsid w:val="009B0839"/>
    <w:rsid w:val="009B155F"/>
    <w:rsid w:val="009B16C8"/>
    <w:rsid w:val="009B2C2B"/>
    <w:rsid w:val="009B2CFB"/>
    <w:rsid w:val="009B35D3"/>
    <w:rsid w:val="009B3C0B"/>
    <w:rsid w:val="009B4A59"/>
    <w:rsid w:val="009B56DF"/>
    <w:rsid w:val="009B577C"/>
    <w:rsid w:val="009B5C64"/>
    <w:rsid w:val="009B659C"/>
    <w:rsid w:val="009B65C5"/>
    <w:rsid w:val="009B7851"/>
    <w:rsid w:val="009B7937"/>
    <w:rsid w:val="009C045B"/>
    <w:rsid w:val="009C0CC2"/>
    <w:rsid w:val="009C1B9B"/>
    <w:rsid w:val="009C1CFA"/>
    <w:rsid w:val="009C20DA"/>
    <w:rsid w:val="009C2293"/>
    <w:rsid w:val="009C2AC6"/>
    <w:rsid w:val="009C358F"/>
    <w:rsid w:val="009C3920"/>
    <w:rsid w:val="009C3C06"/>
    <w:rsid w:val="009C459A"/>
    <w:rsid w:val="009C5A54"/>
    <w:rsid w:val="009C65CA"/>
    <w:rsid w:val="009C68E0"/>
    <w:rsid w:val="009C7D19"/>
    <w:rsid w:val="009C7FB1"/>
    <w:rsid w:val="009D02DA"/>
    <w:rsid w:val="009D12AA"/>
    <w:rsid w:val="009D1C5A"/>
    <w:rsid w:val="009D2220"/>
    <w:rsid w:val="009D37B8"/>
    <w:rsid w:val="009D396F"/>
    <w:rsid w:val="009D3F0E"/>
    <w:rsid w:val="009D4A2D"/>
    <w:rsid w:val="009D5150"/>
    <w:rsid w:val="009D5641"/>
    <w:rsid w:val="009D5D02"/>
    <w:rsid w:val="009D5D8E"/>
    <w:rsid w:val="009D5EAF"/>
    <w:rsid w:val="009D7256"/>
    <w:rsid w:val="009D74C3"/>
    <w:rsid w:val="009D793E"/>
    <w:rsid w:val="009D7A5D"/>
    <w:rsid w:val="009D7C07"/>
    <w:rsid w:val="009E0870"/>
    <w:rsid w:val="009E2F2C"/>
    <w:rsid w:val="009E3BB8"/>
    <w:rsid w:val="009E49FA"/>
    <w:rsid w:val="009E662D"/>
    <w:rsid w:val="009E6702"/>
    <w:rsid w:val="009E792F"/>
    <w:rsid w:val="009F0727"/>
    <w:rsid w:val="009F098A"/>
    <w:rsid w:val="009F0D93"/>
    <w:rsid w:val="009F0E57"/>
    <w:rsid w:val="009F0EEE"/>
    <w:rsid w:val="009F0EF7"/>
    <w:rsid w:val="009F0F74"/>
    <w:rsid w:val="009F154A"/>
    <w:rsid w:val="009F4F0E"/>
    <w:rsid w:val="009F56DF"/>
    <w:rsid w:val="009F600B"/>
    <w:rsid w:val="00A00065"/>
    <w:rsid w:val="00A001AD"/>
    <w:rsid w:val="00A01169"/>
    <w:rsid w:val="00A02A62"/>
    <w:rsid w:val="00A03AB8"/>
    <w:rsid w:val="00A04BA1"/>
    <w:rsid w:val="00A05202"/>
    <w:rsid w:val="00A077BD"/>
    <w:rsid w:val="00A07DEB"/>
    <w:rsid w:val="00A102B7"/>
    <w:rsid w:val="00A109B7"/>
    <w:rsid w:val="00A112FD"/>
    <w:rsid w:val="00A1223D"/>
    <w:rsid w:val="00A129FF"/>
    <w:rsid w:val="00A13672"/>
    <w:rsid w:val="00A153EE"/>
    <w:rsid w:val="00A16E7A"/>
    <w:rsid w:val="00A17375"/>
    <w:rsid w:val="00A176EB"/>
    <w:rsid w:val="00A17B73"/>
    <w:rsid w:val="00A20DD6"/>
    <w:rsid w:val="00A21428"/>
    <w:rsid w:val="00A2339E"/>
    <w:rsid w:val="00A23466"/>
    <w:rsid w:val="00A23933"/>
    <w:rsid w:val="00A252B6"/>
    <w:rsid w:val="00A2548A"/>
    <w:rsid w:val="00A2758F"/>
    <w:rsid w:val="00A279B1"/>
    <w:rsid w:val="00A27EA8"/>
    <w:rsid w:val="00A303F3"/>
    <w:rsid w:val="00A33090"/>
    <w:rsid w:val="00A331FE"/>
    <w:rsid w:val="00A337B6"/>
    <w:rsid w:val="00A340B3"/>
    <w:rsid w:val="00A36313"/>
    <w:rsid w:val="00A366F0"/>
    <w:rsid w:val="00A37143"/>
    <w:rsid w:val="00A371FA"/>
    <w:rsid w:val="00A37462"/>
    <w:rsid w:val="00A37D69"/>
    <w:rsid w:val="00A37F71"/>
    <w:rsid w:val="00A4029C"/>
    <w:rsid w:val="00A413D1"/>
    <w:rsid w:val="00A41C8D"/>
    <w:rsid w:val="00A41D25"/>
    <w:rsid w:val="00A43356"/>
    <w:rsid w:val="00A44494"/>
    <w:rsid w:val="00A45EC3"/>
    <w:rsid w:val="00A46923"/>
    <w:rsid w:val="00A475DA"/>
    <w:rsid w:val="00A4765D"/>
    <w:rsid w:val="00A511F1"/>
    <w:rsid w:val="00A512CB"/>
    <w:rsid w:val="00A51D5F"/>
    <w:rsid w:val="00A534BB"/>
    <w:rsid w:val="00A53712"/>
    <w:rsid w:val="00A54DB2"/>
    <w:rsid w:val="00A55515"/>
    <w:rsid w:val="00A5666E"/>
    <w:rsid w:val="00A57072"/>
    <w:rsid w:val="00A57FA9"/>
    <w:rsid w:val="00A61AA2"/>
    <w:rsid w:val="00A61D84"/>
    <w:rsid w:val="00A6388E"/>
    <w:rsid w:val="00A64316"/>
    <w:rsid w:val="00A663C3"/>
    <w:rsid w:val="00A678B6"/>
    <w:rsid w:val="00A70169"/>
    <w:rsid w:val="00A70B53"/>
    <w:rsid w:val="00A722B5"/>
    <w:rsid w:val="00A730E8"/>
    <w:rsid w:val="00A733C0"/>
    <w:rsid w:val="00A73CF2"/>
    <w:rsid w:val="00A74342"/>
    <w:rsid w:val="00A74F21"/>
    <w:rsid w:val="00A7516F"/>
    <w:rsid w:val="00A7529C"/>
    <w:rsid w:val="00A75B20"/>
    <w:rsid w:val="00A75F26"/>
    <w:rsid w:val="00A76A7B"/>
    <w:rsid w:val="00A76C7A"/>
    <w:rsid w:val="00A76E97"/>
    <w:rsid w:val="00A76EAE"/>
    <w:rsid w:val="00A80516"/>
    <w:rsid w:val="00A80590"/>
    <w:rsid w:val="00A805D6"/>
    <w:rsid w:val="00A80A76"/>
    <w:rsid w:val="00A80F1B"/>
    <w:rsid w:val="00A81058"/>
    <w:rsid w:val="00A81E8C"/>
    <w:rsid w:val="00A82589"/>
    <w:rsid w:val="00A832AA"/>
    <w:rsid w:val="00A836E2"/>
    <w:rsid w:val="00A8379A"/>
    <w:rsid w:val="00A86423"/>
    <w:rsid w:val="00A865ED"/>
    <w:rsid w:val="00A86A2B"/>
    <w:rsid w:val="00A87676"/>
    <w:rsid w:val="00A876C1"/>
    <w:rsid w:val="00A87EC3"/>
    <w:rsid w:val="00A90B73"/>
    <w:rsid w:val="00A91563"/>
    <w:rsid w:val="00A9167B"/>
    <w:rsid w:val="00A936A8"/>
    <w:rsid w:val="00A94B05"/>
    <w:rsid w:val="00A94B8F"/>
    <w:rsid w:val="00A94FBD"/>
    <w:rsid w:val="00A95944"/>
    <w:rsid w:val="00A95B56"/>
    <w:rsid w:val="00A97292"/>
    <w:rsid w:val="00A978B0"/>
    <w:rsid w:val="00A97F10"/>
    <w:rsid w:val="00AA0C14"/>
    <w:rsid w:val="00AA1CBF"/>
    <w:rsid w:val="00AA2DB6"/>
    <w:rsid w:val="00AA2FA0"/>
    <w:rsid w:val="00AA3031"/>
    <w:rsid w:val="00AA3A5D"/>
    <w:rsid w:val="00AA444B"/>
    <w:rsid w:val="00AA48E9"/>
    <w:rsid w:val="00AA5BEE"/>
    <w:rsid w:val="00AA62BD"/>
    <w:rsid w:val="00AA6796"/>
    <w:rsid w:val="00AA6E05"/>
    <w:rsid w:val="00AB09D7"/>
    <w:rsid w:val="00AB12CC"/>
    <w:rsid w:val="00AB3649"/>
    <w:rsid w:val="00AB5006"/>
    <w:rsid w:val="00AB5494"/>
    <w:rsid w:val="00AB5D30"/>
    <w:rsid w:val="00AC0629"/>
    <w:rsid w:val="00AC16F9"/>
    <w:rsid w:val="00AC2A9A"/>
    <w:rsid w:val="00AC2C01"/>
    <w:rsid w:val="00AC32F6"/>
    <w:rsid w:val="00AC37B2"/>
    <w:rsid w:val="00AC3D4F"/>
    <w:rsid w:val="00AC4ED6"/>
    <w:rsid w:val="00AC50D4"/>
    <w:rsid w:val="00AC7CFC"/>
    <w:rsid w:val="00AD0CFE"/>
    <w:rsid w:val="00AD1BE6"/>
    <w:rsid w:val="00AD1F80"/>
    <w:rsid w:val="00AD1F83"/>
    <w:rsid w:val="00AD259B"/>
    <w:rsid w:val="00AD2737"/>
    <w:rsid w:val="00AD47B6"/>
    <w:rsid w:val="00AD49EF"/>
    <w:rsid w:val="00AD7AEE"/>
    <w:rsid w:val="00AE011D"/>
    <w:rsid w:val="00AE0812"/>
    <w:rsid w:val="00AE1D2B"/>
    <w:rsid w:val="00AE29BA"/>
    <w:rsid w:val="00AE3306"/>
    <w:rsid w:val="00AE46D4"/>
    <w:rsid w:val="00AE73FB"/>
    <w:rsid w:val="00AF08B0"/>
    <w:rsid w:val="00AF0DDC"/>
    <w:rsid w:val="00AF0E4A"/>
    <w:rsid w:val="00AF1F4C"/>
    <w:rsid w:val="00AF2DC7"/>
    <w:rsid w:val="00AF370C"/>
    <w:rsid w:val="00AF6C64"/>
    <w:rsid w:val="00AF6D6D"/>
    <w:rsid w:val="00AF7615"/>
    <w:rsid w:val="00AF7A82"/>
    <w:rsid w:val="00B005D0"/>
    <w:rsid w:val="00B007DF"/>
    <w:rsid w:val="00B03A98"/>
    <w:rsid w:val="00B04240"/>
    <w:rsid w:val="00B04701"/>
    <w:rsid w:val="00B07C26"/>
    <w:rsid w:val="00B1311A"/>
    <w:rsid w:val="00B1381B"/>
    <w:rsid w:val="00B13893"/>
    <w:rsid w:val="00B13E0C"/>
    <w:rsid w:val="00B1400D"/>
    <w:rsid w:val="00B14757"/>
    <w:rsid w:val="00B15192"/>
    <w:rsid w:val="00B15E54"/>
    <w:rsid w:val="00B17375"/>
    <w:rsid w:val="00B179E6"/>
    <w:rsid w:val="00B17A29"/>
    <w:rsid w:val="00B216FF"/>
    <w:rsid w:val="00B21AA2"/>
    <w:rsid w:val="00B21FE1"/>
    <w:rsid w:val="00B2239A"/>
    <w:rsid w:val="00B23843"/>
    <w:rsid w:val="00B23C61"/>
    <w:rsid w:val="00B24645"/>
    <w:rsid w:val="00B24800"/>
    <w:rsid w:val="00B24D8B"/>
    <w:rsid w:val="00B253DB"/>
    <w:rsid w:val="00B26642"/>
    <w:rsid w:val="00B26E2F"/>
    <w:rsid w:val="00B3086E"/>
    <w:rsid w:val="00B311D1"/>
    <w:rsid w:val="00B31F1B"/>
    <w:rsid w:val="00B32DDA"/>
    <w:rsid w:val="00B3355F"/>
    <w:rsid w:val="00B34A66"/>
    <w:rsid w:val="00B36BDB"/>
    <w:rsid w:val="00B37FCE"/>
    <w:rsid w:val="00B41430"/>
    <w:rsid w:val="00B417F3"/>
    <w:rsid w:val="00B41FA9"/>
    <w:rsid w:val="00B41FFF"/>
    <w:rsid w:val="00B421FA"/>
    <w:rsid w:val="00B42271"/>
    <w:rsid w:val="00B4342C"/>
    <w:rsid w:val="00B45117"/>
    <w:rsid w:val="00B4589D"/>
    <w:rsid w:val="00B46F1E"/>
    <w:rsid w:val="00B470A7"/>
    <w:rsid w:val="00B50AE9"/>
    <w:rsid w:val="00B51221"/>
    <w:rsid w:val="00B51456"/>
    <w:rsid w:val="00B51E2E"/>
    <w:rsid w:val="00B52E0C"/>
    <w:rsid w:val="00B535AE"/>
    <w:rsid w:val="00B548DA"/>
    <w:rsid w:val="00B54D60"/>
    <w:rsid w:val="00B54FD4"/>
    <w:rsid w:val="00B55081"/>
    <w:rsid w:val="00B56946"/>
    <w:rsid w:val="00B602F9"/>
    <w:rsid w:val="00B612DB"/>
    <w:rsid w:val="00B61824"/>
    <w:rsid w:val="00B61FCB"/>
    <w:rsid w:val="00B637AA"/>
    <w:rsid w:val="00B63AF6"/>
    <w:rsid w:val="00B64A46"/>
    <w:rsid w:val="00B64EA2"/>
    <w:rsid w:val="00B64F1E"/>
    <w:rsid w:val="00B70C75"/>
    <w:rsid w:val="00B70E0E"/>
    <w:rsid w:val="00B7128C"/>
    <w:rsid w:val="00B724FC"/>
    <w:rsid w:val="00B746E9"/>
    <w:rsid w:val="00B76CD2"/>
    <w:rsid w:val="00B777B9"/>
    <w:rsid w:val="00B80AFC"/>
    <w:rsid w:val="00B80E46"/>
    <w:rsid w:val="00B81BDE"/>
    <w:rsid w:val="00B828EB"/>
    <w:rsid w:val="00B8293D"/>
    <w:rsid w:val="00B82EBD"/>
    <w:rsid w:val="00B83C7C"/>
    <w:rsid w:val="00B84BB5"/>
    <w:rsid w:val="00B84D18"/>
    <w:rsid w:val="00B86753"/>
    <w:rsid w:val="00B87DA0"/>
    <w:rsid w:val="00B908BA"/>
    <w:rsid w:val="00B91A8B"/>
    <w:rsid w:val="00B91E63"/>
    <w:rsid w:val="00B928E8"/>
    <w:rsid w:val="00B92C88"/>
    <w:rsid w:val="00B935B4"/>
    <w:rsid w:val="00B93E53"/>
    <w:rsid w:val="00B94154"/>
    <w:rsid w:val="00B94B5F"/>
    <w:rsid w:val="00B95A74"/>
    <w:rsid w:val="00BA112E"/>
    <w:rsid w:val="00BA23FE"/>
    <w:rsid w:val="00BA2688"/>
    <w:rsid w:val="00BA3016"/>
    <w:rsid w:val="00BA30D7"/>
    <w:rsid w:val="00BA3218"/>
    <w:rsid w:val="00BA3F85"/>
    <w:rsid w:val="00BA3FF8"/>
    <w:rsid w:val="00BA51CC"/>
    <w:rsid w:val="00BA5793"/>
    <w:rsid w:val="00BA5DD1"/>
    <w:rsid w:val="00BA61C7"/>
    <w:rsid w:val="00BA68E9"/>
    <w:rsid w:val="00BA6BDD"/>
    <w:rsid w:val="00BA711A"/>
    <w:rsid w:val="00BB0209"/>
    <w:rsid w:val="00BB0225"/>
    <w:rsid w:val="00BB0908"/>
    <w:rsid w:val="00BB0E63"/>
    <w:rsid w:val="00BB1EF9"/>
    <w:rsid w:val="00BB2967"/>
    <w:rsid w:val="00BB2C87"/>
    <w:rsid w:val="00BB3106"/>
    <w:rsid w:val="00BB319C"/>
    <w:rsid w:val="00BB31B3"/>
    <w:rsid w:val="00BB4534"/>
    <w:rsid w:val="00BB51D5"/>
    <w:rsid w:val="00BB5CD6"/>
    <w:rsid w:val="00BB60CD"/>
    <w:rsid w:val="00BB66EF"/>
    <w:rsid w:val="00BB7194"/>
    <w:rsid w:val="00BC02DC"/>
    <w:rsid w:val="00BC1130"/>
    <w:rsid w:val="00BC1D97"/>
    <w:rsid w:val="00BC2B57"/>
    <w:rsid w:val="00BC2ECC"/>
    <w:rsid w:val="00BC3969"/>
    <w:rsid w:val="00BC5539"/>
    <w:rsid w:val="00BD08CE"/>
    <w:rsid w:val="00BD0A55"/>
    <w:rsid w:val="00BD0DCD"/>
    <w:rsid w:val="00BD28A3"/>
    <w:rsid w:val="00BD2FEF"/>
    <w:rsid w:val="00BD32CE"/>
    <w:rsid w:val="00BD425A"/>
    <w:rsid w:val="00BD4C48"/>
    <w:rsid w:val="00BD5921"/>
    <w:rsid w:val="00BD6C47"/>
    <w:rsid w:val="00BD6F2F"/>
    <w:rsid w:val="00BE3E2D"/>
    <w:rsid w:val="00BE5F51"/>
    <w:rsid w:val="00BE6C65"/>
    <w:rsid w:val="00BE70A4"/>
    <w:rsid w:val="00BF1436"/>
    <w:rsid w:val="00BF1E66"/>
    <w:rsid w:val="00BF37A1"/>
    <w:rsid w:val="00BF39E0"/>
    <w:rsid w:val="00BF3D75"/>
    <w:rsid w:val="00BF3FB4"/>
    <w:rsid w:val="00BF4436"/>
    <w:rsid w:val="00BF6A8F"/>
    <w:rsid w:val="00BF7CA7"/>
    <w:rsid w:val="00C00680"/>
    <w:rsid w:val="00C00E4F"/>
    <w:rsid w:val="00C01C82"/>
    <w:rsid w:val="00C0238A"/>
    <w:rsid w:val="00C034B5"/>
    <w:rsid w:val="00C04105"/>
    <w:rsid w:val="00C058B9"/>
    <w:rsid w:val="00C073CA"/>
    <w:rsid w:val="00C10299"/>
    <w:rsid w:val="00C102D9"/>
    <w:rsid w:val="00C1047B"/>
    <w:rsid w:val="00C10968"/>
    <w:rsid w:val="00C11DF3"/>
    <w:rsid w:val="00C12015"/>
    <w:rsid w:val="00C12265"/>
    <w:rsid w:val="00C12828"/>
    <w:rsid w:val="00C13625"/>
    <w:rsid w:val="00C13DB2"/>
    <w:rsid w:val="00C15A33"/>
    <w:rsid w:val="00C17121"/>
    <w:rsid w:val="00C17A25"/>
    <w:rsid w:val="00C17D46"/>
    <w:rsid w:val="00C208BB"/>
    <w:rsid w:val="00C20F54"/>
    <w:rsid w:val="00C213E0"/>
    <w:rsid w:val="00C223DF"/>
    <w:rsid w:val="00C22928"/>
    <w:rsid w:val="00C231F9"/>
    <w:rsid w:val="00C235DC"/>
    <w:rsid w:val="00C23B0A"/>
    <w:rsid w:val="00C250A1"/>
    <w:rsid w:val="00C254FA"/>
    <w:rsid w:val="00C25799"/>
    <w:rsid w:val="00C26BE5"/>
    <w:rsid w:val="00C27803"/>
    <w:rsid w:val="00C3019A"/>
    <w:rsid w:val="00C3111D"/>
    <w:rsid w:val="00C3181D"/>
    <w:rsid w:val="00C3182F"/>
    <w:rsid w:val="00C31E0A"/>
    <w:rsid w:val="00C32930"/>
    <w:rsid w:val="00C32E7A"/>
    <w:rsid w:val="00C344A4"/>
    <w:rsid w:val="00C34563"/>
    <w:rsid w:val="00C35D16"/>
    <w:rsid w:val="00C362B1"/>
    <w:rsid w:val="00C36448"/>
    <w:rsid w:val="00C3716D"/>
    <w:rsid w:val="00C37484"/>
    <w:rsid w:val="00C37FD2"/>
    <w:rsid w:val="00C4173A"/>
    <w:rsid w:val="00C42EA8"/>
    <w:rsid w:val="00C43572"/>
    <w:rsid w:val="00C43D8A"/>
    <w:rsid w:val="00C448BA"/>
    <w:rsid w:val="00C45C04"/>
    <w:rsid w:val="00C470EA"/>
    <w:rsid w:val="00C471C9"/>
    <w:rsid w:val="00C47F51"/>
    <w:rsid w:val="00C518DF"/>
    <w:rsid w:val="00C53225"/>
    <w:rsid w:val="00C53375"/>
    <w:rsid w:val="00C53517"/>
    <w:rsid w:val="00C54B0C"/>
    <w:rsid w:val="00C55EE8"/>
    <w:rsid w:val="00C5636A"/>
    <w:rsid w:val="00C6089D"/>
    <w:rsid w:val="00C61B16"/>
    <w:rsid w:val="00C632CF"/>
    <w:rsid w:val="00C632F4"/>
    <w:rsid w:val="00C63660"/>
    <w:rsid w:val="00C64194"/>
    <w:rsid w:val="00C655F8"/>
    <w:rsid w:val="00C65EA7"/>
    <w:rsid w:val="00C700E1"/>
    <w:rsid w:val="00C7264C"/>
    <w:rsid w:val="00C73224"/>
    <w:rsid w:val="00C73B61"/>
    <w:rsid w:val="00C73CB6"/>
    <w:rsid w:val="00C74490"/>
    <w:rsid w:val="00C759A5"/>
    <w:rsid w:val="00C76947"/>
    <w:rsid w:val="00C77FB5"/>
    <w:rsid w:val="00C8079D"/>
    <w:rsid w:val="00C80C01"/>
    <w:rsid w:val="00C81FE4"/>
    <w:rsid w:val="00C82E9C"/>
    <w:rsid w:val="00C833A1"/>
    <w:rsid w:val="00C83672"/>
    <w:rsid w:val="00C85331"/>
    <w:rsid w:val="00C86004"/>
    <w:rsid w:val="00C8700A"/>
    <w:rsid w:val="00C91CED"/>
    <w:rsid w:val="00C91E67"/>
    <w:rsid w:val="00C91F7A"/>
    <w:rsid w:val="00C92AF4"/>
    <w:rsid w:val="00C941E6"/>
    <w:rsid w:val="00C94948"/>
    <w:rsid w:val="00C94A01"/>
    <w:rsid w:val="00C95069"/>
    <w:rsid w:val="00C95A46"/>
    <w:rsid w:val="00C9760F"/>
    <w:rsid w:val="00C9778E"/>
    <w:rsid w:val="00C97DA4"/>
    <w:rsid w:val="00CA02A5"/>
    <w:rsid w:val="00CA0352"/>
    <w:rsid w:val="00CA03FD"/>
    <w:rsid w:val="00CA06A4"/>
    <w:rsid w:val="00CA0A11"/>
    <w:rsid w:val="00CA1610"/>
    <w:rsid w:val="00CA1E2E"/>
    <w:rsid w:val="00CA2A2D"/>
    <w:rsid w:val="00CA2B1B"/>
    <w:rsid w:val="00CA376E"/>
    <w:rsid w:val="00CA3F1C"/>
    <w:rsid w:val="00CA4B36"/>
    <w:rsid w:val="00CA6F91"/>
    <w:rsid w:val="00CB0D11"/>
    <w:rsid w:val="00CB0DC7"/>
    <w:rsid w:val="00CB1810"/>
    <w:rsid w:val="00CB2F05"/>
    <w:rsid w:val="00CB3858"/>
    <w:rsid w:val="00CB3FAC"/>
    <w:rsid w:val="00CB4549"/>
    <w:rsid w:val="00CB4959"/>
    <w:rsid w:val="00CB4D06"/>
    <w:rsid w:val="00CC012E"/>
    <w:rsid w:val="00CC1392"/>
    <w:rsid w:val="00CC2721"/>
    <w:rsid w:val="00CC2A1A"/>
    <w:rsid w:val="00CC3324"/>
    <w:rsid w:val="00CC4128"/>
    <w:rsid w:val="00CC41D0"/>
    <w:rsid w:val="00CC43BA"/>
    <w:rsid w:val="00CC69D0"/>
    <w:rsid w:val="00CC6F94"/>
    <w:rsid w:val="00CC7D97"/>
    <w:rsid w:val="00CD018C"/>
    <w:rsid w:val="00CD02F1"/>
    <w:rsid w:val="00CD0822"/>
    <w:rsid w:val="00CD351B"/>
    <w:rsid w:val="00CD527B"/>
    <w:rsid w:val="00CD5D02"/>
    <w:rsid w:val="00CD5EF9"/>
    <w:rsid w:val="00CD665B"/>
    <w:rsid w:val="00CD7F22"/>
    <w:rsid w:val="00CE14E3"/>
    <w:rsid w:val="00CE1528"/>
    <w:rsid w:val="00CE47B7"/>
    <w:rsid w:val="00CE6944"/>
    <w:rsid w:val="00CE7A3E"/>
    <w:rsid w:val="00CF09AB"/>
    <w:rsid w:val="00CF0A0B"/>
    <w:rsid w:val="00CF0CA0"/>
    <w:rsid w:val="00CF1FA2"/>
    <w:rsid w:val="00CF2415"/>
    <w:rsid w:val="00CF2B01"/>
    <w:rsid w:val="00CF321E"/>
    <w:rsid w:val="00CF33A6"/>
    <w:rsid w:val="00CF38B0"/>
    <w:rsid w:val="00CF41D9"/>
    <w:rsid w:val="00CF4A7A"/>
    <w:rsid w:val="00CF4C0A"/>
    <w:rsid w:val="00CF5379"/>
    <w:rsid w:val="00CF65C2"/>
    <w:rsid w:val="00CF6AB2"/>
    <w:rsid w:val="00CF6B64"/>
    <w:rsid w:val="00CF7F97"/>
    <w:rsid w:val="00D00A78"/>
    <w:rsid w:val="00D00BD8"/>
    <w:rsid w:val="00D017C4"/>
    <w:rsid w:val="00D01DA7"/>
    <w:rsid w:val="00D0247F"/>
    <w:rsid w:val="00D036EE"/>
    <w:rsid w:val="00D03B94"/>
    <w:rsid w:val="00D04173"/>
    <w:rsid w:val="00D04A88"/>
    <w:rsid w:val="00D04EFA"/>
    <w:rsid w:val="00D057FF"/>
    <w:rsid w:val="00D0596E"/>
    <w:rsid w:val="00D05DA4"/>
    <w:rsid w:val="00D075E0"/>
    <w:rsid w:val="00D07AB6"/>
    <w:rsid w:val="00D07FE7"/>
    <w:rsid w:val="00D1056D"/>
    <w:rsid w:val="00D10FC5"/>
    <w:rsid w:val="00D11EAD"/>
    <w:rsid w:val="00D1287F"/>
    <w:rsid w:val="00D13907"/>
    <w:rsid w:val="00D13BEC"/>
    <w:rsid w:val="00D14356"/>
    <w:rsid w:val="00D15984"/>
    <w:rsid w:val="00D15DE6"/>
    <w:rsid w:val="00D164E6"/>
    <w:rsid w:val="00D175D3"/>
    <w:rsid w:val="00D1783E"/>
    <w:rsid w:val="00D20DC5"/>
    <w:rsid w:val="00D223E8"/>
    <w:rsid w:val="00D22B69"/>
    <w:rsid w:val="00D231EB"/>
    <w:rsid w:val="00D233EA"/>
    <w:rsid w:val="00D23D12"/>
    <w:rsid w:val="00D25AB0"/>
    <w:rsid w:val="00D25C90"/>
    <w:rsid w:val="00D25FAB"/>
    <w:rsid w:val="00D2604B"/>
    <w:rsid w:val="00D277C3"/>
    <w:rsid w:val="00D279F7"/>
    <w:rsid w:val="00D3094E"/>
    <w:rsid w:val="00D314EF"/>
    <w:rsid w:val="00D31ABC"/>
    <w:rsid w:val="00D31CF3"/>
    <w:rsid w:val="00D31F24"/>
    <w:rsid w:val="00D327CE"/>
    <w:rsid w:val="00D33E60"/>
    <w:rsid w:val="00D355F1"/>
    <w:rsid w:val="00D361A2"/>
    <w:rsid w:val="00D370A9"/>
    <w:rsid w:val="00D41511"/>
    <w:rsid w:val="00D41AD7"/>
    <w:rsid w:val="00D41E85"/>
    <w:rsid w:val="00D41F8C"/>
    <w:rsid w:val="00D43145"/>
    <w:rsid w:val="00D442CE"/>
    <w:rsid w:val="00D446C0"/>
    <w:rsid w:val="00D44D9E"/>
    <w:rsid w:val="00D4513D"/>
    <w:rsid w:val="00D4684B"/>
    <w:rsid w:val="00D4734A"/>
    <w:rsid w:val="00D51D67"/>
    <w:rsid w:val="00D53394"/>
    <w:rsid w:val="00D53420"/>
    <w:rsid w:val="00D53B4C"/>
    <w:rsid w:val="00D565FD"/>
    <w:rsid w:val="00D570E3"/>
    <w:rsid w:val="00D60CD3"/>
    <w:rsid w:val="00D61D65"/>
    <w:rsid w:val="00D6420D"/>
    <w:rsid w:val="00D645F4"/>
    <w:rsid w:val="00D6505E"/>
    <w:rsid w:val="00D66329"/>
    <w:rsid w:val="00D665EA"/>
    <w:rsid w:val="00D66AF7"/>
    <w:rsid w:val="00D679D1"/>
    <w:rsid w:val="00D70D5F"/>
    <w:rsid w:val="00D71804"/>
    <w:rsid w:val="00D7353E"/>
    <w:rsid w:val="00D73FAC"/>
    <w:rsid w:val="00D742F1"/>
    <w:rsid w:val="00D745E4"/>
    <w:rsid w:val="00D74C63"/>
    <w:rsid w:val="00D761B6"/>
    <w:rsid w:val="00D77AA6"/>
    <w:rsid w:val="00D8019E"/>
    <w:rsid w:val="00D8263E"/>
    <w:rsid w:val="00D84160"/>
    <w:rsid w:val="00D84A47"/>
    <w:rsid w:val="00D85542"/>
    <w:rsid w:val="00D866F3"/>
    <w:rsid w:val="00D87890"/>
    <w:rsid w:val="00D87E23"/>
    <w:rsid w:val="00D90FE3"/>
    <w:rsid w:val="00D9197E"/>
    <w:rsid w:val="00D91E15"/>
    <w:rsid w:val="00D921A9"/>
    <w:rsid w:val="00D9245F"/>
    <w:rsid w:val="00D932E9"/>
    <w:rsid w:val="00D9484F"/>
    <w:rsid w:val="00D95362"/>
    <w:rsid w:val="00D957B8"/>
    <w:rsid w:val="00D966B8"/>
    <w:rsid w:val="00D97BCB"/>
    <w:rsid w:val="00D97CF9"/>
    <w:rsid w:val="00DA02CE"/>
    <w:rsid w:val="00DA08E0"/>
    <w:rsid w:val="00DA0E63"/>
    <w:rsid w:val="00DA12ED"/>
    <w:rsid w:val="00DA1876"/>
    <w:rsid w:val="00DA45A5"/>
    <w:rsid w:val="00DA564D"/>
    <w:rsid w:val="00DA58DB"/>
    <w:rsid w:val="00DA6475"/>
    <w:rsid w:val="00DA6ADD"/>
    <w:rsid w:val="00DB06A7"/>
    <w:rsid w:val="00DB0AC2"/>
    <w:rsid w:val="00DB1344"/>
    <w:rsid w:val="00DB2846"/>
    <w:rsid w:val="00DB359C"/>
    <w:rsid w:val="00DB3944"/>
    <w:rsid w:val="00DB3E75"/>
    <w:rsid w:val="00DB456E"/>
    <w:rsid w:val="00DB582B"/>
    <w:rsid w:val="00DB5E4A"/>
    <w:rsid w:val="00DB709C"/>
    <w:rsid w:val="00DB79BD"/>
    <w:rsid w:val="00DB7C98"/>
    <w:rsid w:val="00DB7EC9"/>
    <w:rsid w:val="00DC091A"/>
    <w:rsid w:val="00DC0C08"/>
    <w:rsid w:val="00DC23A6"/>
    <w:rsid w:val="00DC2A57"/>
    <w:rsid w:val="00DC3B9A"/>
    <w:rsid w:val="00DC44A7"/>
    <w:rsid w:val="00DC4857"/>
    <w:rsid w:val="00DC55D6"/>
    <w:rsid w:val="00DC676C"/>
    <w:rsid w:val="00DC6ACE"/>
    <w:rsid w:val="00DC6BB7"/>
    <w:rsid w:val="00DC723E"/>
    <w:rsid w:val="00DD15AE"/>
    <w:rsid w:val="00DD296D"/>
    <w:rsid w:val="00DD2BCB"/>
    <w:rsid w:val="00DD31FC"/>
    <w:rsid w:val="00DD3EC0"/>
    <w:rsid w:val="00DD57EE"/>
    <w:rsid w:val="00DD5C30"/>
    <w:rsid w:val="00DE0682"/>
    <w:rsid w:val="00DE0C0E"/>
    <w:rsid w:val="00DE29C1"/>
    <w:rsid w:val="00DE4267"/>
    <w:rsid w:val="00DE4D9E"/>
    <w:rsid w:val="00DE5766"/>
    <w:rsid w:val="00DE6637"/>
    <w:rsid w:val="00DE72E1"/>
    <w:rsid w:val="00DF033E"/>
    <w:rsid w:val="00DF0E55"/>
    <w:rsid w:val="00DF17C3"/>
    <w:rsid w:val="00DF294E"/>
    <w:rsid w:val="00DF3177"/>
    <w:rsid w:val="00DF38EE"/>
    <w:rsid w:val="00DF4A08"/>
    <w:rsid w:val="00DF4E33"/>
    <w:rsid w:val="00DF65AD"/>
    <w:rsid w:val="00DF695D"/>
    <w:rsid w:val="00DF6D24"/>
    <w:rsid w:val="00DF6D9F"/>
    <w:rsid w:val="00DF7026"/>
    <w:rsid w:val="00DF72F5"/>
    <w:rsid w:val="00DF7327"/>
    <w:rsid w:val="00DF7DD8"/>
    <w:rsid w:val="00E01809"/>
    <w:rsid w:val="00E026D7"/>
    <w:rsid w:val="00E03AA3"/>
    <w:rsid w:val="00E04439"/>
    <w:rsid w:val="00E04F87"/>
    <w:rsid w:val="00E06274"/>
    <w:rsid w:val="00E0692C"/>
    <w:rsid w:val="00E0712B"/>
    <w:rsid w:val="00E1016F"/>
    <w:rsid w:val="00E10A9C"/>
    <w:rsid w:val="00E114BF"/>
    <w:rsid w:val="00E11EDD"/>
    <w:rsid w:val="00E121C4"/>
    <w:rsid w:val="00E12249"/>
    <w:rsid w:val="00E12D25"/>
    <w:rsid w:val="00E131EA"/>
    <w:rsid w:val="00E14A53"/>
    <w:rsid w:val="00E14EE7"/>
    <w:rsid w:val="00E15C9C"/>
    <w:rsid w:val="00E15F50"/>
    <w:rsid w:val="00E16B3E"/>
    <w:rsid w:val="00E17D1E"/>
    <w:rsid w:val="00E20078"/>
    <w:rsid w:val="00E20665"/>
    <w:rsid w:val="00E25406"/>
    <w:rsid w:val="00E25A6A"/>
    <w:rsid w:val="00E25B80"/>
    <w:rsid w:val="00E25FF1"/>
    <w:rsid w:val="00E262B9"/>
    <w:rsid w:val="00E27CB4"/>
    <w:rsid w:val="00E30320"/>
    <w:rsid w:val="00E30E64"/>
    <w:rsid w:val="00E31082"/>
    <w:rsid w:val="00E31089"/>
    <w:rsid w:val="00E32571"/>
    <w:rsid w:val="00E328EC"/>
    <w:rsid w:val="00E32972"/>
    <w:rsid w:val="00E32B8B"/>
    <w:rsid w:val="00E32FA8"/>
    <w:rsid w:val="00E3361C"/>
    <w:rsid w:val="00E3393E"/>
    <w:rsid w:val="00E33AF7"/>
    <w:rsid w:val="00E34BB5"/>
    <w:rsid w:val="00E3526E"/>
    <w:rsid w:val="00E35F29"/>
    <w:rsid w:val="00E360B4"/>
    <w:rsid w:val="00E3621B"/>
    <w:rsid w:val="00E37AB7"/>
    <w:rsid w:val="00E4050E"/>
    <w:rsid w:val="00E40AD7"/>
    <w:rsid w:val="00E41C3D"/>
    <w:rsid w:val="00E44253"/>
    <w:rsid w:val="00E44AB8"/>
    <w:rsid w:val="00E459C1"/>
    <w:rsid w:val="00E459DC"/>
    <w:rsid w:val="00E47F9B"/>
    <w:rsid w:val="00E5080E"/>
    <w:rsid w:val="00E50D4B"/>
    <w:rsid w:val="00E51187"/>
    <w:rsid w:val="00E5178A"/>
    <w:rsid w:val="00E519A8"/>
    <w:rsid w:val="00E537E8"/>
    <w:rsid w:val="00E54007"/>
    <w:rsid w:val="00E5417F"/>
    <w:rsid w:val="00E547A5"/>
    <w:rsid w:val="00E5561C"/>
    <w:rsid w:val="00E5590A"/>
    <w:rsid w:val="00E56342"/>
    <w:rsid w:val="00E56470"/>
    <w:rsid w:val="00E60CC7"/>
    <w:rsid w:val="00E62890"/>
    <w:rsid w:val="00E628EB"/>
    <w:rsid w:val="00E6297B"/>
    <w:rsid w:val="00E64229"/>
    <w:rsid w:val="00E65B4E"/>
    <w:rsid w:val="00E65F68"/>
    <w:rsid w:val="00E6605A"/>
    <w:rsid w:val="00E66219"/>
    <w:rsid w:val="00E7079F"/>
    <w:rsid w:val="00E7098F"/>
    <w:rsid w:val="00E71043"/>
    <w:rsid w:val="00E71344"/>
    <w:rsid w:val="00E71BDB"/>
    <w:rsid w:val="00E71C19"/>
    <w:rsid w:val="00E726D6"/>
    <w:rsid w:val="00E73FE0"/>
    <w:rsid w:val="00E7551D"/>
    <w:rsid w:val="00E756F7"/>
    <w:rsid w:val="00E76092"/>
    <w:rsid w:val="00E765D4"/>
    <w:rsid w:val="00E76C94"/>
    <w:rsid w:val="00E77506"/>
    <w:rsid w:val="00E776DD"/>
    <w:rsid w:val="00E809AC"/>
    <w:rsid w:val="00E80A16"/>
    <w:rsid w:val="00E8155C"/>
    <w:rsid w:val="00E81852"/>
    <w:rsid w:val="00E81D15"/>
    <w:rsid w:val="00E81DBF"/>
    <w:rsid w:val="00E82B26"/>
    <w:rsid w:val="00E82D2B"/>
    <w:rsid w:val="00E8317F"/>
    <w:rsid w:val="00E837B0"/>
    <w:rsid w:val="00E83840"/>
    <w:rsid w:val="00E84C55"/>
    <w:rsid w:val="00E8664C"/>
    <w:rsid w:val="00E87E49"/>
    <w:rsid w:val="00E905B1"/>
    <w:rsid w:val="00E905D1"/>
    <w:rsid w:val="00E90CE9"/>
    <w:rsid w:val="00E92E71"/>
    <w:rsid w:val="00E93E99"/>
    <w:rsid w:val="00E94476"/>
    <w:rsid w:val="00E95377"/>
    <w:rsid w:val="00E95444"/>
    <w:rsid w:val="00E9563E"/>
    <w:rsid w:val="00E9595E"/>
    <w:rsid w:val="00E96495"/>
    <w:rsid w:val="00E965F2"/>
    <w:rsid w:val="00E96632"/>
    <w:rsid w:val="00E9665B"/>
    <w:rsid w:val="00EA07E1"/>
    <w:rsid w:val="00EA0AED"/>
    <w:rsid w:val="00EA17BB"/>
    <w:rsid w:val="00EA26CF"/>
    <w:rsid w:val="00EA29A9"/>
    <w:rsid w:val="00EA3A16"/>
    <w:rsid w:val="00EA4879"/>
    <w:rsid w:val="00EA5C90"/>
    <w:rsid w:val="00EA5E2A"/>
    <w:rsid w:val="00EA6A8C"/>
    <w:rsid w:val="00EA7996"/>
    <w:rsid w:val="00EB053B"/>
    <w:rsid w:val="00EB08B8"/>
    <w:rsid w:val="00EB1691"/>
    <w:rsid w:val="00EB2260"/>
    <w:rsid w:val="00EB2798"/>
    <w:rsid w:val="00EB38BE"/>
    <w:rsid w:val="00EB4D5C"/>
    <w:rsid w:val="00EB61D3"/>
    <w:rsid w:val="00EB649B"/>
    <w:rsid w:val="00EC0021"/>
    <w:rsid w:val="00EC0D3A"/>
    <w:rsid w:val="00EC1221"/>
    <w:rsid w:val="00EC122F"/>
    <w:rsid w:val="00EC1DF9"/>
    <w:rsid w:val="00EC4066"/>
    <w:rsid w:val="00EC43F3"/>
    <w:rsid w:val="00EC4D5A"/>
    <w:rsid w:val="00EC4DA9"/>
    <w:rsid w:val="00EC6837"/>
    <w:rsid w:val="00EC7AF1"/>
    <w:rsid w:val="00ED15E1"/>
    <w:rsid w:val="00ED176A"/>
    <w:rsid w:val="00ED2042"/>
    <w:rsid w:val="00ED2607"/>
    <w:rsid w:val="00ED4F13"/>
    <w:rsid w:val="00ED4F5D"/>
    <w:rsid w:val="00ED508B"/>
    <w:rsid w:val="00ED5BE8"/>
    <w:rsid w:val="00ED61CF"/>
    <w:rsid w:val="00ED68B0"/>
    <w:rsid w:val="00EE0617"/>
    <w:rsid w:val="00EE0789"/>
    <w:rsid w:val="00EE2DF1"/>
    <w:rsid w:val="00EE2F3D"/>
    <w:rsid w:val="00EE37AD"/>
    <w:rsid w:val="00EE3A86"/>
    <w:rsid w:val="00EE3C44"/>
    <w:rsid w:val="00EE41A3"/>
    <w:rsid w:val="00EE4ECB"/>
    <w:rsid w:val="00EE4F7A"/>
    <w:rsid w:val="00EE552A"/>
    <w:rsid w:val="00EE560D"/>
    <w:rsid w:val="00EE5B56"/>
    <w:rsid w:val="00EE648A"/>
    <w:rsid w:val="00EE6FC8"/>
    <w:rsid w:val="00EE707C"/>
    <w:rsid w:val="00EF0C67"/>
    <w:rsid w:val="00EF136A"/>
    <w:rsid w:val="00EF14B8"/>
    <w:rsid w:val="00EF2240"/>
    <w:rsid w:val="00EF2765"/>
    <w:rsid w:val="00EF3F21"/>
    <w:rsid w:val="00EF4110"/>
    <w:rsid w:val="00EF46DE"/>
    <w:rsid w:val="00EF516F"/>
    <w:rsid w:val="00EF51C6"/>
    <w:rsid w:val="00EF67F9"/>
    <w:rsid w:val="00F01C96"/>
    <w:rsid w:val="00F02200"/>
    <w:rsid w:val="00F040C0"/>
    <w:rsid w:val="00F04568"/>
    <w:rsid w:val="00F05B1F"/>
    <w:rsid w:val="00F063B5"/>
    <w:rsid w:val="00F067B9"/>
    <w:rsid w:val="00F06872"/>
    <w:rsid w:val="00F0735C"/>
    <w:rsid w:val="00F07A7B"/>
    <w:rsid w:val="00F10830"/>
    <w:rsid w:val="00F10A7A"/>
    <w:rsid w:val="00F10FCD"/>
    <w:rsid w:val="00F1120E"/>
    <w:rsid w:val="00F1195A"/>
    <w:rsid w:val="00F12C34"/>
    <w:rsid w:val="00F12FAE"/>
    <w:rsid w:val="00F131E3"/>
    <w:rsid w:val="00F13D44"/>
    <w:rsid w:val="00F143EE"/>
    <w:rsid w:val="00F160F3"/>
    <w:rsid w:val="00F165CD"/>
    <w:rsid w:val="00F16E5D"/>
    <w:rsid w:val="00F17394"/>
    <w:rsid w:val="00F173B8"/>
    <w:rsid w:val="00F207E4"/>
    <w:rsid w:val="00F220E2"/>
    <w:rsid w:val="00F22421"/>
    <w:rsid w:val="00F2345C"/>
    <w:rsid w:val="00F250C6"/>
    <w:rsid w:val="00F25D33"/>
    <w:rsid w:val="00F267C4"/>
    <w:rsid w:val="00F27E80"/>
    <w:rsid w:val="00F301A4"/>
    <w:rsid w:val="00F3039D"/>
    <w:rsid w:val="00F30401"/>
    <w:rsid w:val="00F316BD"/>
    <w:rsid w:val="00F31A77"/>
    <w:rsid w:val="00F32551"/>
    <w:rsid w:val="00F32A8C"/>
    <w:rsid w:val="00F35701"/>
    <w:rsid w:val="00F3720F"/>
    <w:rsid w:val="00F373F6"/>
    <w:rsid w:val="00F37810"/>
    <w:rsid w:val="00F378A4"/>
    <w:rsid w:val="00F37D3C"/>
    <w:rsid w:val="00F37E27"/>
    <w:rsid w:val="00F40D6A"/>
    <w:rsid w:val="00F433E7"/>
    <w:rsid w:val="00F45141"/>
    <w:rsid w:val="00F46D17"/>
    <w:rsid w:val="00F47076"/>
    <w:rsid w:val="00F47D0C"/>
    <w:rsid w:val="00F47FE9"/>
    <w:rsid w:val="00F51ADC"/>
    <w:rsid w:val="00F51B3F"/>
    <w:rsid w:val="00F52AC2"/>
    <w:rsid w:val="00F53D84"/>
    <w:rsid w:val="00F54813"/>
    <w:rsid w:val="00F54954"/>
    <w:rsid w:val="00F5523C"/>
    <w:rsid w:val="00F55D79"/>
    <w:rsid w:val="00F56791"/>
    <w:rsid w:val="00F579D8"/>
    <w:rsid w:val="00F6060F"/>
    <w:rsid w:val="00F619A7"/>
    <w:rsid w:val="00F61B59"/>
    <w:rsid w:val="00F62029"/>
    <w:rsid w:val="00F6232D"/>
    <w:rsid w:val="00F62EB2"/>
    <w:rsid w:val="00F63186"/>
    <w:rsid w:val="00F6406B"/>
    <w:rsid w:val="00F6411E"/>
    <w:rsid w:val="00F64409"/>
    <w:rsid w:val="00F64A48"/>
    <w:rsid w:val="00F662DB"/>
    <w:rsid w:val="00F66DBF"/>
    <w:rsid w:val="00F71226"/>
    <w:rsid w:val="00F737C2"/>
    <w:rsid w:val="00F73B49"/>
    <w:rsid w:val="00F73C33"/>
    <w:rsid w:val="00F7616C"/>
    <w:rsid w:val="00F7669B"/>
    <w:rsid w:val="00F767F1"/>
    <w:rsid w:val="00F77149"/>
    <w:rsid w:val="00F77377"/>
    <w:rsid w:val="00F77A3F"/>
    <w:rsid w:val="00F77FCC"/>
    <w:rsid w:val="00F83B03"/>
    <w:rsid w:val="00F83EE4"/>
    <w:rsid w:val="00F83F70"/>
    <w:rsid w:val="00F8442C"/>
    <w:rsid w:val="00F84E32"/>
    <w:rsid w:val="00F85BBB"/>
    <w:rsid w:val="00F87AFC"/>
    <w:rsid w:val="00F87B2E"/>
    <w:rsid w:val="00F91A9D"/>
    <w:rsid w:val="00F92306"/>
    <w:rsid w:val="00F926E1"/>
    <w:rsid w:val="00F933D0"/>
    <w:rsid w:val="00F93D95"/>
    <w:rsid w:val="00F94E08"/>
    <w:rsid w:val="00F952C0"/>
    <w:rsid w:val="00F95969"/>
    <w:rsid w:val="00F97812"/>
    <w:rsid w:val="00F97D4D"/>
    <w:rsid w:val="00FA0492"/>
    <w:rsid w:val="00FA0643"/>
    <w:rsid w:val="00FA27B7"/>
    <w:rsid w:val="00FA401F"/>
    <w:rsid w:val="00FA4981"/>
    <w:rsid w:val="00FA5BB2"/>
    <w:rsid w:val="00FA636B"/>
    <w:rsid w:val="00FA6626"/>
    <w:rsid w:val="00FA6CCA"/>
    <w:rsid w:val="00FA74E7"/>
    <w:rsid w:val="00FA78BD"/>
    <w:rsid w:val="00FB1BDB"/>
    <w:rsid w:val="00FB228A"/>
    <w:rsid w:val="00FB53AC"/>
    <w:rsid w:val="00FB5D40"/>
    <w:rsid w:val="00FB6152"/>
    <w:rsid w:val="00FB7D7F"/>
    <w:rsid w:val="00FB7DE9"/>
    <w:rsid w:val="00FB7E32"/>
    <w:rsid w:val="00FC0436"/>
    <w:rsid w:val="00FC0BF5"/>
    <w:rsid w:val="00FC0EEE"/>
    <w:rsid w:val="00FC14DE"/>
    <w:rsid w:val="00FC1EEF"/>
    <w:rsid w:val="00FC3114"/>
    <w:rsid w:val="00FC3655"/>
    <w:rsid w:val="00FC38A2"/>
    <w:rsid w:val="00FC4823"/>
    <w:rsid w:val="00FC5AEB"/>
    <w:rsid w:val="00FC5FEE"/>
    <w:rsid w:val="00FC668E"/>
    <w:rsid w:val="00FC6AF9"/>
    <w:rsid w:val="00FC6BAE"/>
    <w:rsid w:val="00FC6FB7"/>
    <w:rsid w:val="00FC7335"/>
    <w:rsid w:val="00FC775D"/>
    <w:rsid w:val="00FD0397"/>
    <w:rsid w:val="00FD0BA3"/>
    <w:rsid w:val="00FD1186"/>
    <w:rsid w:val="00FD12F2"/>
    <w:rsid w:val="00FD1C75"/>
    <w:rsid w:val="00FD373D"/>
    <w:rsid w:val="00FD3AE6"/>
    <w:rsid w:val="00FD57B2"/>
    <w:rsid w:val="00FD6D4A"/>
    <w:rsid w:val="00FD751F"/>
    <w:rsid w:val="00FD7962"/>
    <w:rsid w:val="00FD7AE0"/>
    <w:rsid w:val="00FE00F4"/>
    <w:rsid w:val="00FE099A"/>
    <w:rsid w:val="00FE0FB9"/>
    <w:rsid w:val="00FE1E52"/>
    <w:rsid w:val="00FE24A5"/>
    <w:rsid w:val="00FE2820"/>
    <w:rsid w:val="00FE3238"/>
    <w:rsid w:val="00FE3886"/>
    <w:rsid w:val="00FE3E44"/>
    <w:rsid w:val="00FE4F9B"/>
    <w:rsid w:val="00FE635F"/>
    <w:rsid w:val="00FE63B8"/>
    <w:rsid w:val="00FE7793"/>
    <w:rsid w:val="00FE7AB1"/>
    <w:rsid w:val="00FF069E"/>
    <w:rsid w:val="00FF21E8"/>
    <w:rsid w:val="00FF2806"/>
    <w:rsid w:val="00FF2C7B"/>
    <w:rsid w:val="00FF2F66"/>
    <w:rsid w:val="00FF33E4"/>
    <w:rsid w:val="00FF33F2"/>
    <w:rsid w:val="00FF453E"/>
    <w:rsid w:val="00FF4653"/>
    <w:rsid w:val="00FF46A6"/>
    <w:rsid w:val="00FF5A81"/>
    <w:rsid w:val="00FF634D"/>
    <w:rsid w:val="00FF7783"/>
    <w:rsid w:val="00FF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8D006B"/>
  <w15:docId w15:val="{E8568723-E9EE-458C-AE30-FDB51E884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D4D"/>
    <w:pPr>
      <w:spacing w:after="0" w:line="360" w:lineRule="auto"/>
      <w:jc w:val="both"/>
    </w:pPr>
    <w:rPr>
      <w:rFonts w:ascii="TimesNewRomanPSMT" w:eastAsia="Times New Roman" w:hAnsi="TimesNewRomanPSMT" w:cs="Times New Roman"/>
      <w:bCs/>
      <w:color w:val="000000"/>
      <w:position w:val="-1"/>
      <w:sz w:val="20"/>
      <w:szCs w:val="20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EB61D3"/>
    <w:pPr>
      <w:numPr>
        <w:numId w:val="10"/>
      </w:num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7F97"/>
    <w:pPr>
      <w:keepNext/>
      <w:keepLines/>
      <w:numPr>
        <w:ilvl w:val="1"/>
        <w:numId w:val="10"/>
      </w:numPr>
      <w:outlineLvl w:val="1"/>
    </w:pPr>
    <w:rPr>
      <w:rFonts w:asciiTheme="majorBidi" w:hAnsiTheme="majorBidi" w:cstheme="majorBidi"/>
      <w:b/>
      <w:bCs w:val="0"/>
      <w:color w:val="000000" w:themeColor="text1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4305"/>
    <w:pPr>
      <w:keepNext/>
      <w:keepLines/>
      <w:numPr>
        <w:ilvl w:val="2"/>
        <w:numId w:val="10"/>
      </w:numPr>
      <w:spacing w:before="40"/>
      <w:outlineLvl w:val="2"/>
    </w:pPr>
    <w:rPr>
      <w:rFonts w:asciiTheme="majorBidi" w:eastAsiaTheme="majorEastAsia" w:hAnsiTheme="majorBidi" w:cstheme="majorBidi"/>
      <w:b/>
      <w:bCs w:val="0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EA2"/>
    <w:pPr>
      <w:keepNext/>
      <w:keepLines/>
      <w:numPr>
        <w:ilvl w:val="3"/>
        <w:numId w:val="10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EA2"/>
    <w:pPr>
      <w:keepNext/>
      <w:keepLines/>
      <w:numPr>
        <w:ilvl w:val="4"/>
        <w:numId w:val="10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EA2"/>
    <w:pPr>
      <w:keepNext/>
      <w:keepLines/>
      <w:numPr>
        <w:ilvl w:val="5"/>
        <w:numId w:val="10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EA2"/>
    <w:pPr>
      <w:keepNext/>
      <w:keepLines/>
      <w:numPr>
        <w:ilvl w:val="6"/>
        <w:numId w:val="10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EA2"/>
    <w:pPr>
      <w:keepNext/>
      <w:keepLines/>
      <w:numPr>
        <w:ilvl w:val="7"/>
        <w:numId w:val="1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EA2"/>
    <w:pPr>
      <w:keepNext/>
      <w:keepLines/>
      <w:numPr>
        <w:ilvl w:val="8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5371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71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7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57D5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7D52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6C65F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65FC"/>
    <w:rPr>
      <w:color w:val="800080"/>
      <w:u w:val="single"/>
    </w:rPr>
  </w:style>
  <w:style w:type="paragraph" w:customStyle="1" w:styleId="xl65">
    <w:name w:val="xl65"/>
    <w:basedOn w:val="Normal"/>
    <w:rsid w:val="006C65FC"/>
    <w:pPr>
      <w:shd w:val="clear" w:color="000000" w:fill="FFFF00"/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xl66">
    <w:name w:val="xl66"/>
    <w:basedOn w:val="Normal"/>
    <w:rsid w:val="006C65FC"/>
    <w:pPr>
      <w:shd w:val="clear" w:color="000000" w:fill="92D050"/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xl67">
    <w:name w:val="xl67"/>
    <w:basedOn w:val="Normal"/>
    <w:rsid w:val="006C65F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4"/>
      <w:szCs w:val="24"/>
    </w:rPr>
  </w:style>
  <w:style w:type="paragraph" w:customStyle="1" w:styleId="xl68">
    <w:name w:val="xl68"/>
    <w:basedOn w:val="Normal"/>
    <w:rsid w:val="006C65F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4"/>
      <w:szCs w:val="24"/>
    </w:rPr>
  </w:style>
  <w:style w:type="paragraph" w:customStyle="1" w:styleId="xl69">
    <w:name w:val="xl69"/>
    <w:basedOn w:val="Normal"/>
    <w:rsid w:val="006C65F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sz w:val="24"/>
      <w:szCs w:val="24"/>
    </w:rPr>
  </w:style>
  <w:style w:type="paragraph" w:customStyle="1" w:styleId="xl70">
    <w:name w:val="xl70"/>
    <w:basedOn w:val="Normal"/>
    <w:rsid w:val="006C65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4"/>
      <w:szCs w:val="24"/>
    </w:rPr>
  </w:style>
  <w:style w:type="paragraph" w:customStyle="1" w:styleId="xl71">
    <w:name w:val="xl71"/>
    <w:basedOn w:val="Normal"/>
    <w:rsid w:val="006C65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4"/>
      <w:szCs w:val="24"/>
    </w:rPr>
  </w:style>
  <w:style w:type="paragraph" w:customStyle="1" w:styleId="xl72">
    <w:name w:val="xl72"/>
    <w:basedOn w:val="Normal"/>
    <w:rsid w:val="006C65FC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sz w:val="24"/>
      <w:szCs w:val="24"/>
    </w:rPr>
  </w:style>
  <w:style w:type="paragraph" w:customStyle="1" w:styleId="xl73">
    <w:name w:val="xl73"/>
    <w:basedOn w:val="Normal"/>
    <w:rsid w:val="006C65FC"/>
    <w:pPr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sz w:val="24"/>
      <w:szCs w:val="24"/>
    </w:rPr>
  </w:style>
  <w:style w:type="paragraph" w:customStyle="1" w:styleId="xl74">
    <w:name w:val="xl74"/>
    <w:basedOn w:val="Normal"/>
    <w:rsid w:val="006C65F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sz w:val="24"/>
      <w:szCs w:val="24"/>
    </w:rPr>
  </w:style>
  <w:style w:type="paragraph" w:customStyle="1" w:styleId="xl63">
    <w:name w:val="xl63"/>
    <w:basedOn w:val="Normal"/>
    <w:rsid w:val="006C3B5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4"/>
      <w:szCs w:val="24"/>
    </w:rPr>
  </w:style>
  <w:style w:type="paragraph" w:customStyle="1" w:styleId="xl64">
    <w:name w:val="xl64"/>
    <w:basedOn w:val="Normal"/>
    <w:rsid w:val="006C3B5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4"/>
      <w:szCs w:val="24"/>
    </w:rPr>
  </w:style>
  <w:style w:type="paragraph" w:customStyle="1" w:styleId="xl75">
    <w:name w:val="xl75"/>
    <w:basedOn w:val="Normal"/>
    <w:rsid w:val="00416260"/>
    <w:pPr>
      <w:spacing w:before="100" w:beforeAutospacing="1" w:after="100" w:afterAutospacing="1" w:line="240" w:lineRule="auto"/>
      <w:jc w:val="center"/>
      <w:textAlignment w:val="center"/>
    </w:pPr>
    <w:rPr>
      <w:b/>
      <w:bCs w:val="0"/>
      <w:sz w:val="16"/>
      <w:szCs w:val="16"/>
    </w:rPr>
  </w:style>
  <w:style w:type="paragraph" w:customStyle="1" w:styleId="xl76">
    <w:name w:val="xl76"/>
    <w:basedOn w:val="Normal"/>
    <w:rsid w:val="004162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 w:val="0"/>
      <w:sz w:val="16"/>
      <w:szCs w:val="16"/>
    </w:rPr>
  </w:style>
  <w:style w:type="paragraph" w:customStyle="1" w:styleId="xl77">
    <w:name w:val="xl77"/>
    <w:basedOn w:val="Normal"/>
    <w:rsid w:val="004162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305D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5D8"/>
  </w:style>
  <w:style w:type="paragraph" w:styleId="Footer">
    <w:name w:val="footer"/>
    <w:basedOn w:val="Normal"/>
    <w:link w:val="FooterChar"/>
    <w:uiPriority w:val="99"/>
    <w:unhideWhenUsed/>
    <w:rsid w:val="004305D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5D8"/>
  </w:style>
  <w:style w:type="character" w:customStyle="1" w:styleId="Heading1Char">
    <w:name w:val="Heading 1 Char"/>
    <w:basedOn w:val="DefaultParagraphFont"/>
    <w:link w:val="Heading1"/>
    <w:uiPriority w:val="9"/>
    <w:rsid w:val="00EB61D3"/>
    <w:rPr>
      <w:rFonts w:ascii="Times New Roman" w:eastAsia="Times New Roman" w:hAnsi="Times New Roman" w:cs="Times New Roman"/>
      <w:b/>
      <w:bCs/>
      <w:position w:val="-1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F7F97"/>
    <w:rPr>
      <w:rFonts w:asciiTheme="majorBidi" w:eastAsia="Times New Roman" w:hAnsiTheme="majorBidi" w:cstheme="majorBidi"/>
      <w:b/>
      <w:color w:val="000000" w:themeColor="text1"/>
      <w:position w:val="-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74305"/>
    <w:rPr>
      <w:rFonts w:asciiTheme="majorBidi" w:eastAsiaTheme="majorEastAsia" w:hAnsiTheme="majorBidi" w:cstheme="majorBidi"/>
      <w:b/>
      <w:color w:val="000000" w:themeColor="text1"/>
      <w:position w:val="-1"/>
      <w:sz w:val="20"/>
      <w:szCs w:val="20"/>
    </w:rPr>
  </w:style>
  <w:style w:type="character" w:customStyle="1" w:styleId="fontstyle01">
    <w:name w:val="fontstyle01"/>
    <w:basedOn w:val="DefaultParagraphFont"/>
    <w:rsid w:val="0071523B"/>
    <w:rPr>
      <w:rFonts w:ascii="TimesNewRomanPSMT" w:hAnsi="TimesNewRomanPSMT" w:hint="default"/>
      <w:b w:val="0"/>
      <w:bCs w:val="0"/>
      <w:i w:val="0"/>
      <w:iCs w:val="0"/>
      <w:color w:val="000000"/>
      <w:sz w:val="30"/>
      <w:szCs w:val="30"/>
    </w:rPr>
  </w:style>
  <w:style w:type="character" w:customStyle="1" w:styleId="fontstyle21">
    <w:name w:val="fontstyle21"/>
    <w:basedOn w:val="DefaultParagraphFont"/>
    <w:rsid w:val="0071523B"/>
    <w:rPr>
      <w:rFonts w:ascii="CambriaMath" w:hAnsi="CambriaMath" w:hint="default"/>
      <w:b w:val="0"/>
      <w:bCs w:val="0"/>
      <w:i w:val="0"/>
      <w:iCs w:val="0"/>
      <w:color w:val="000000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EA2"/>
    <w:rPr>
      <w:rFonts w:asciiTheme="majorHAnsi" w:eastAsiaTheme="majorEastAsia" w:hAnsiTheme="majorHAnsi" w:cstheme="majorBidi"/>
      <w:bCs/>
      <w:i/>
      <w:iCs/>
      <w:color w:val="365F91" w:themeColor="accent1" w:themeShade="BF"/>
      <w:position w:val="-1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EA2"/>
    <w:rPr>
      <w:rFonts w:asciiTheme="majorHAnsi" w:eastAsiaTheme="majorEastAsia" w:hAnsiTheme="majorHAnsi" w:cstheme="majorBidi"/>
      <w:bCs/>
      <w:color w:val="365F91" w:themeColor="accent1" w:themeShade="BF"/>
      <w:position w:val="-1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EA2"/>
    <w:rPr>
      <w:rFonts w:asciiTheme="majorHAnsi" w:eastAsiaTheme="majorEastAsia" w:hAnsiTheme="majorHAnsi" w:cstheme="majorBidi"/>
      <w:bCs/>
      <w:color w:val="243F60" w:themeColor="accent1" w:themeShade="7F"/>
      <w:position w:val="-1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EA2"/>
    <w:rPr>
      <w:rFonts w:asciiTheme="majorHAnsi" w:eastAsiaTheme="majorEastAsia" w:hAnsiTheme="majorHAnsi" w:cstheme="majorBidi"/>
      <w:bCs/>
      <w:i/>
      <w:iCs/>
      <w:color w:val="243F60" w:themeColor="accent1" w:themeShade="7F"/>
      <w:position w:val="-1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EA2"/>
    <w:rPr>
      <w:rFonts w:asciiTheme="majorHAnsi" w:eastAsiaTheme="majorEastAsia" w:hAnsiTheme="majorHAnsi" w:cstheme="majorBidi"/>
      <w:bCs/>
      <w:color w:val="272727" w:themeColor="text1" w:themeTint="D8"/>
      <w:position w:val="-1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EA2"/>
    <w:rPr>
      <w:rFonts w:asciiTheme="majorHAnsi" w:eastAsiaTheme="majorEastAsia" w:hAnsiTheme="majorHAnsi" w:cstheme="majorBidi"/>
      <w:bCs/>
      <w:i/>
      <w:iCs/>
      <w:color w:val="272727" w:themeColor="text1" w:themeTint="D8"/>
      <w:position w:val="-1"/>
      <w:sz w:val="21"/>
      <w:szCs w:val="21"/>
    </w:rPr>
  </w:style>
  <w:style w:type="character" w:customStyle="1" w:styleId="fontstyle11">
    <w:name w:val="fontstyle11"/>
    <w:basedOn w:val="DefaultParagraphFont"/>
    <w:rsid w:val="00621EF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F2F66"/>
  </w:style>
  <w:style w:type="paragraph" w:styleId="Title">
    <w:name w:val="Title"/>
    <w:basedOn w:val="Normal"/>
    <w:next w:val="Normal"/>
    <w:link w:val="TitleChar"/>
    <w:uiPriority w:val="10"/>
    <w:qFormat/>
    <w:rsid w:val="003564F9"/>
    <w:pPr>
      <w:autoSpaceDE w:val="0"/>
      <w:autoSpaceDN w:val="0"/>
      <w:adjustRightInd w:val="0"/>
      <w:spacing w:line="240" w:lineRule="auto"/>
      <w:ind w:firstLine="270"/>
      <w:contextualSpacing/>
      <w:jc w:val="lowKashida"/>
    </w:pPr>
    <w:rPr>
      <w:rFonts w:asciiTheme="majorHAnsi" w:eastAsiaTheme="majorEastAsia" w:hAnsiTheme="majorHAnsi" w:cstheme="majorBidi"/>
      <w:bCs w:val="0"/>
      <w:spacing w:val="-10"/>
      <w:kern w:val="28"/>
      <w:position w:val="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hetext">
    <w:name w:val="The text"/>
    <w:basedOn w:val="Normal"/>
    <w:link w:val="ThetextChar"/>
    <w:qFormat/>
    <w:rsid w:val="000A0D44"/>
    <w:pPr>
      <w:autoSpaceDE w:val="0"/>
      <w:autoSpaceDN w:val="0"/>
      <w:adjustRightInd w:val="0"/>
      <w:spacing w:line="240" w:lineRule="auto"/>
      <w:jc w:val="center"/>
    </w:pPr>
    <w:rPr>
      <w:bCs w:val="0"/>
      <w:position w:val="0"/>
      <w:sz w:val="18"/>
      <w:szCs w:val="18"/>
      <w:lang w:val="en-GB" w:eastAsia="zh-CN"/>
    </w:rPr>
  </w:style>
  <w:style w:type="character" w:customStyle="1" w:styleId="ThetextChar">
    <w:name w:val="The text Char"/>
    <w:basedOn w:val="DefaultParagraphFont"/>
    <w:link w:val="Thetext"/>
    <w:rsid w:val="000A0D44"/>
    <w:rPr>
      <w:rFonts w:ascii="TimesNewRomanPSMT" w:eastAsia="Times New Roman" w:hAnsi="TimesNewRomanPSMT" w:cs="Times New Roman"/>
      <w:color w:val="000000"/>
      <w:sz w:val="18"/>
      <w:szCs w:val="18"/>
      <w:lang w:val="en-GB" w:eastAsia="zh-CN"/>
    </w:rPr>
  </w:style>
  <w:style w:type="paragraph" w:styleId="Caption">
    <w:name w:val="caption"/>
    <w:basedOn w:val="Thetext"/>
    <w:next w:val="Normal"/>
    <w:uiPriority w:val="35"/>
    <w:unhideWhenUsed/>
    <w:qFormat/>
    <w:rsid w:val="000A0D44"/>
    <w:rPr>
      <w:b/>
      <w:bCs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1A29A5"/>
    <w:rPr>
      <w:b/>
      <w:i/>
      <w:iCs/>
      <w:spacing w:val="5"/>
      <w:sz w:val="32"/>
      <w:szCs w:val="40"/>
    </w:rPr>
  </w:style>
  <w:style w:type="character" w:customStyle="1" w:styleId="fontstyle31">
    <w:name w:val="fontstyle31"/>
    <w:basedOn w:val="DefaultParagraphFont"/>
    <w:rsid w:val="00E776DD"/>
    <w:rPr>
      <w:rFonts w:ascii="Symbol" w:hAnsi="Symbol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Ric17</b:Tag>
    <b:SourceType>JournalArticle</b:SourceType>
    <b:Guid>{0995582E-A3E6-4B4C-BA1F-D2769BB794A7}</b:Guid>
    <b:Author>
      <b:Author>
        <b:NameList>
          <b:Person>
            <b:Last>Ricker</b:Last>
            <b:First>Marcus</b:First>
          </b:Person>
          <b:Person>
            <b:Last>Häusler</b:Last>
            <b:First>Frank</b:First>
          </b:Person>
          <b:Person>
            <b:Last>Randl</b:Last>
            <b:First>Norbert</b:First>
          </b:Person>
        </b:NameList>
      </b:Author>
    </b:Author>
    <b:Title>Punching strength of flat plates reinforced with UHPC and double-headed studs</b:Title>
    <b:JournalName>Engineering Structures</b:JournalName>
    <b:Year>2017</b:Year>
    <b:Pages>345–354</b:Pages>
    <b:Volume>136</b:Volume>
    <b:RefOrder>11</b:RefOrder>
  </b:Source>
  <b:Source>
    <b:Tag>QiJ21</b:Tag>
    <b:SourceType>JournalArticle</b:SourceType>
    <b:Guid>{E930B0E0-2451-43FA-BFBC-45CD78250488}</b:Guid>
    <b:Author>
      <b:Author>
        <b:NameList>
          <b:Person>
            <b:Last>Qi</b:Last>
            <b:First>Jianan</b:First>
          </b:Person>
          <b:Person>
            <b:Last>Cheng</b:Last>
            <b:First>Zhao</b:First>
          </b:Person>
          <b:Person>
            <b:Last>Zhou</b:Last>
            <b:First>Kai</b:First>
          </b:Person>
          <b:Person>
            <b:Last>Zhu</b:Last>
            <b:First>Yutong</b:First>
          </b:Person>
          <b:Person>
            <b:Last>Wang</b:Last>
            <b:First>Jingquan</b:First>
          </b:Person>
          <b:Person>
            <b:Last>Bao</b:Last>
            <b:First>Yi</b:First>
          </b:Person>
        </b:NameList>
      </b:Author>
    </b:Author>
    <b:Title>Experimental and theoretical investigations of UHPC-NC composite slabs subjected to punching shear-flexural failure</b:Title>
    <b:JournalName>Journal of Building Engineering</b:JournalName>
    <b:Year>2021</b:Year>
    <b:Pages>1-11</b:Pages>
    <b:Volume>102662</b:Volume>
    <b:Issue>44</b:Issue>
    <b:RefOrder>13</b:RefOrder>
  </b:Source>
  <b:Source>
    <b:Tag>Moh23</b:Tag>
    <b:SourceType>JournalArticle</b:SourceType>
    <b:Guid>{5796E64C-FD56-4813-9837-DE177410A348}</b:Guid>
    <b:Author>
      <b:Author>
        <b:NameList>
          <b:Person>
            <b:Last>Zareef</b:Last>
            <b:First>Mohamed</b:First>
            <b:Middle>A. El</b:Middle>
          </b:Person>
          <b:Person>
            <b:Last>Abdulrahaman</b:Last>
            <b:First>Ayman</b:First>
            <b:Middle>G.</b:Middle>
          </b:Person>
          <b:Person>
            <b:Last>Alnemari</b:Last>
            <b:First>Ahmed</b:First>
          </b:Person>
        </b:NameList>
      </b:Author>
    </b:Author>
    <b:Title>Experimental investigation of punching shear behaviour of ultra-high performance self-compacting concrete slabs</b:Title>
    <b:JournalName>Case Studies in Construction Materials</b:JournalName>
    <b:Year>2023</b:Year>
    <b:Pages>1-19</b:Pages>
    <b:Volume>19</b:Volume>
    <b:Issue> e02307</b:Issue>
    <b:RefOrder>17</b:RefOrder>
  </b:Source>
  <b:Source>
    <b:Tag>Ahm23</b:Tag>
    <b:SourceType>JournalArticle</b:SourceType>
    <b:Guid>{552CBD6D-98C3-4287-89F2-2B0BC540E9A5}</b:Guid>
    <b:Author>
      <b:Author>
        <b:NameList>
          <b:Person>
            <b:Last>Afifi</b:Last>
            <b:First>Ahmed</b:First>
          </b:Person>
          <b:Person>
            <b:Last>Ramadan</b:Last>
            <b:First>Mohamed</b:First>
          </b:Person>
          <b:Person>
            <b:Last>Maree</b:Last>
            <b:First>Ahmed</b:First>
            <b:Middle>M. Farghal</b:Middle>
          </b:Person>
          <b:Person>
            <b:Last>Ebid</b:Last>
            <b:First>Ahmed</b:First>
            <b:Middle>M.</b:Middle>
          </b:Person>
          <b:Person>
            <b:Last>Zaher</b:Last>
            <b:First>Amr</b:First>
            <b:Middle>H.</b:Middle>
          </b:Person>
          <b:Person>
            <b:Last>Ors</b:Last>
            <b:First>Dina</b:First>
            <b:Middle>M.</b:Middle>
          </b:Person>
        </b:NameList>
      </b:Author>
    </b:Author>
    <b:Title>Punching Capacity of UHPC Post Tensioned Flat Slabs with and Without Shear Reinforcement: An Experimental Study</b:Title>
    <b:JournalName>Civil Engineering Journal</b:JournalName>
    <b:Year>2023</b:Year>
    <b:Pages>567-582</b:Pages>
    <b:Volume>9</b:Volume>
    <b:Issue>03</b:Issue>
    <b:DOI>10.28991/CEJ-2023-09-03-06</b:DOI>
    <b:RefOrder>3</b:RefOrder>
  </b:Source>
  <b:Source>
    <b:Tag>Min21</b:Tag>
    <b:SourceType>Report</b:SourceType>
    <b:Guid>{A259160D-CFBC-4132-A693-325AC854890F}</b:Guid>
    <b:Title>FLEXURAL BEHAVIOUR OF ULTRA HIGH STRENGTH CONCRETE BEAMS</b:Title>
    <b:Year>2021</b:Year>
    <b:Author>
      <b:Author>
        <b:NameList>
          <b:Person>
            <b:Last>Henen</b:Last>
            <b:First>Mina</b:First>
            <b:Middle>Nabil</b:Middle>
          </b:Person>
          <b:Person>
            <b:Last>Zaher</b:Last>
            <b:First>Amr</b:First>
            <b:Middle>H</b:Middle>
          </b:Person>
          <b:Person>
            <b:Last>Khattab</b:Last>
            <b:First>Enas</b:First>
            <b:Middle>Ahmed</b:Middle>
          </b:Person>
          <b:Person>
            <b:Last>Mostafa</b:Last>
            <b:First>Ezz</b:First>
            <b:Middle>Eldin</b:Middle>
          </b:Person>
        </b:NameList>
      </b:Author>
    </b:Author>
    <b:Publisher>Ain-Shams, Faculty of Engineering, Structural engineering Department</b:Publisher>
    <b:City>Cairo, Egypt</b:City>
    <b:RefOrder>24</b:RefOrder>
  </b:Source>
  <b:Source>
    <b:Tag>Ebi22</b:Tag>
    <b:SourceType>JournalArticle</b:SourceType>
    <b:Guid>{59F67254-C728-4DD4-9B5A-B3F3C94750F7}</b:Guid>
    <b:Author>
      <b:Author>
        <b:NameList>
          <b:Person>
            <b:Last>Ebid</b:Last>
            <b:First>Ahmed</b:First>
          </b:Person>
          <b:Person>
            <b:Last>Deifalla</b:Last>
            <b:First>Ahmed</b:First>
          </b:Person>
        </b:NameList>
      </b:Author>
    </b:Author>
    <b:Title>Using Artificial Intelligence Techniques to Predict Punching Shear Capacity of Lightweight Concrete Slabs</b:Title>
    <b:Year>2022</b:Year>
    <b:JournalName>Materials</b:JournalName>
    <b:Pages>1-16</b:Pages>
    <b:Volume>15</b:Volume>
    <b:Issue>8</b:Issue>
    <b:DOI>doi.org/10.3390/ma15082732</b:DOI>
    <b:RefOrder>15</b:RefOrder>
  </b:Source>
  <b:Source>
    <b:Tag>Nar05</b:Tag>
    <b:SourceType>JournalArticle</b:SourceType>
    <b:Guid>{71E8E179-D1C1-4D70-857B-864B6F5872D7}</b:Guid>
    <b:Author>
      <b:Author>
        <b:NameList>
          <b:Person>
            <b:Last>Narayanan</b:Last>
            <b:First>Subramanian</b:First>
          </b:Person>
        </b:NameList>
      </b:Author>
    </b:Author>
    <b:Title>Evaluation and enhancing the punching shear resistance of flat slabs using HSC</b:Title>
    <b:JournalName>Indian Concrete Journal</b:JournalName>
    <b:Year>2005</b:Year>
    <b:Pages>31-37</b:Pages>
    <b:Volume>79</b:Volume>
    <b:Issue>4</b:Issue>
    <b:RefOrder>5</b:RefOrder>
  </b:Source>
  <b:Source>
    <b:Tag>Els13</b:Tag>
    <b:SourceType>JournalArticle</b:SourceType>
    <b:Guid>{924EA59F-8184-4947-A677-166C2B78A56E}</b:Guid>
    <b:Author>
      <b:Author>
        <b:NameList>
          <b:Person>
            <b:Last>Elsanadedy</b:Last>
            <b:First>Hussein</b:First>
            <b:Middle>M.</b:Middle>
          </b:Person>
          <b:Person>
            <b:Last>Al-Salloum</b:Last>
            <b:First>Yousef</b:First>
            <b:Middle>A.</b:Middle>
          </b:Person>
          <b:Person>
            <b:Last>Alsayed</b:Last>
            <b:First>Saleh</b:First>
            <b:Middle>H.</b:Middle>
          </b:Person>
        </b:NameList>
      </b:Author>
    </b:Author>
    <b:Title>Prediction of Punching Shear Strength of HSC Interior Slab-Column Connections</b:Title>
    <b:JournalName>Journal of Civil Engineering</b:JournalName>
    <b:Year>2013</b:Year>
    <b:Pages>473-485</b:Pages>
    <b:Volume>17</b:Volume>
    <b:Issue>2</b:Issue>
    <b:DOI>10.1007/s12205-013-1971-8</b:DOI>
    <b:RefOrder>9</b:RefOrder>
  </b:Source>
  <b:Source>
    <b:Tag>Iná15</b:Tag>
    <b:SourceType>JournalArticle</b:SourceType>
    <b:Guid>{A1906DE3-47DC-4A36-9F64-82441B332A27}</b:Guid>
    <b:Author>
      <b:Author>
        <b:NameList>
          <b:Person>
            <b:Last>Inácio</b:Last>
            <b:First>Micael</b:First>
          </b:Person>
          <b:Person>
            <b:Last>Almeida</b:Last>
            <b:First>André</b:First>
          </b:Person>
          <b:Person>
            <b:Last>Faria</b:Last>
            <b:First>Duarte</b:First>
          </b:Person>
          <b:Person>
            <b:Last>Lucio</b:Last>
            <b:First>Valter</b:First>
          </b:Person>
          <b:Person>
            <b:Last>Ramos</b:Last>
            <b:First>António</b:First>
            <b:Middle>Pinho</b:Middle>
          </b:Person>
        </b:NameList>
      </b:Author>
    </b:Author>
    <b:Title>Punching of high strength concrete flat slabs without shear reinforcement</b:Title>
    <b:JournalName>Engineering Structures</b:JournalName>
    <b:Year>2015</b:Year>
    <b:Pages>275-284</b:Pages>
    <b:Volume>103</b:Volume>
    <b:Issue>15</b:Issue>
    <b:DOI>10.1016/j.engstruct.2015.09.010</b:DOI>
    <b:RefOrder>10</b:RefOrder>
  </b:Source>
  <b:Source>
    <b:Tag>Abd22</b:Tag>
    <b:SourceType>JournalArticle</b:SourceType>
    <b:Guid>{A734640D-5CB9-4C38-8D4A-6629A0DCD083}</b:Guid>
    <b:Author>
      <b:Author>
        <b:NameList>
          <b:Person>
            <b:Last>Abdulqader</b:Last>
            <b:First>Sarmad</b:First>
            <b:Middle>Shafeeq</b:Middle>
          </b:Person>
          <b:Person>
            <b:Last>Ahmed</b:Last>
            <b:First>Asmaa</b:First>
            <b:Middle>Ali</b:Middle>
          </b:Person>
          <b:Person>
            <b:Last>Ahmed</b:Last>
            <b:First>Nawfal</b:First>
            <b:Middle>Shihab</b:Middle>
          </b:Person>
        </b:NameList>
      </b:Author>
    </b:Author>
    <b:Title>Investigations of HSC punching shear capacity in flat slabs</b:Title>
    <b:JournalName>Periodicals of Engineering and Natural Sciences</b:JournalName>
    <b:Year>2022</b:Year>
    <b:Pages>436-444</b:Pages>
    <b:Volume>10</b:Volume>
    <b:Issue>2</b:Issue>
    <b:DOI>doi.org/10.21533/pen.v10i2.2737</b:DOI>
    <b:RefOrder>14</b:RefOrder>
  </b:Source>
  <b:Source>
    <b:Tag>Dev05</b:Tag>
    <b:SourceType>Report</b:SourceType>
    <b:Guid>{8B272834-FA04-469E-9C0A-1FF84C8664AE}</b:Guid>
    <b:Title>Characterization of the punching shear capacity of thin ultra-high performance concrete slabs</b:Title>
    <b:Year>2005</b:Year>
    <b:Author>
      <b:Author>
        <b:NameList>
          <b:Person>
            <b:Last>Harris</b:Last>
            <b:First>Devin</b:First>
          </b:Person>
          <b:Person>
            <b:Last>Roberts-Wollmann</b:Last>
            <b:First>C</b:First>
          </b:Person>
        </b:NameList>
      </b:Author>
    </b:Author>
    <b:Publisher>Virginia Transportation Research Council and the University of Virginia</b:Publisher>
    <b:City>Charlottesville, Virginia</b:City>
    <b:RefOrder>6</b:RefOrder>
  </b:Source>
  <b:Source>
    <b:Tag>Joh08</b:Tag>
    <b:SourceType>JournalArticle</b:SourceType>
    <b:Guid>{0EAD6AC2-715E-4CF9-8614-180FAFE25F24}</b:Guid>
    <b:Title>Punching shear and flexural strengths of ultra high performance concrete slabs</b:Title>
    <b:Year>2008</b:Year>
    <b:Author>
      <b:Author>
        <b:NameList>
          <b:Person>
            <b:Last>Joh</b:Last>
            <b:First>C</b:First>
          </b:Person>
          <b:Person>
            <b:Last>Hwang</b:Last>
            <b:First>H</b:First>
          </b:Person>
          <b:Person>
            <b:Last>Kim</b:Last>
            <b:First>B</b:First>
          </b:Person>
        </b:NameList>
      </b:Author>
    </b:Author>
    <b:JournalName>High Performance Structures and Materials</b:JournalName>
    <b:Pages>97-106</b:Pages>
    <b:Volume>97</b:Volume>
    <b:DOI>10.2495/HPSM080111</b:DOI>
    <b:RefOrder>7</b:RefOrder>
  </b:Source>
  <b:Source>
    <b:Tag>Ebt23</b:Tag>
    <b:SourceType>JournalArticle</b:SourceType>
    <b:Guid>{B9E8FB39-EF60-47EA-9746-D919B4F0C5CD}</b:Guid>
    <b:Title>Experimental and numerical investigation on punching behavior of ultra-high performance concrete flat slabs</b:Title>
    <b:JournalName>Ain Shams Engineering Journal</b:JournalName>
    <b:Year>2023</b:Year>
    <b:Pages>1-14</b:Pages>
    <b:Volume>14</b:Volume>
    <b:Author>
      <b:Author>
        <b:NameList>
          <b:Person>
            <b:Last>Yehia</b:Last>
            <b:First>Ebtisam</b:First>
          </b:Person>
          <b:Person>
            <b:Last>Khalil</b:Last>
            <b:First>Ayman</b:First>
            <b:Middle>Hussein</b:Middle>
          </b:Person>
          <b:Person>
            <b:Last>Mostafa</b:Last>
            <b:First>Ezz-Eldin</b:First>
          </b:Person>
          <b:Person>
            <b:Last>El-Nazzer</b:Last>
            <b:First>Mahmoud</b:First>
            <b:Middle>Abdelfattah</b:Middle>
          </b:Person>
        </b:NameList>
      </b:Author>
    </b:Author>
    <b:DOI>10.1016/j.asej.2023.102208</b:DOI>
    <b:RefOrder>16</b:RefOrder>
  </b:Source>
  <b:Source>
    <b:Tag>Zhi21</b:Tag>
    <b:SourceType>JournalArticle</b:SourceType>
    <b:Guid>{BCE9DBD1-6B4F-45B7-B708-34E155BC15D3}</b:Guid>
    <b:Author>
      <b:Author>
        <b:NameList>
          <b:Person>
            <b:Last>Zhi</b:Last>
            <b:First>Fang</b:First>
          </b:Person>
          <b:Person>
            <b:Last>Jia-xing</b:Last>
            <b:First>Chen</b:First>
          </b:Person>
          <b:Person>
            <b:Last>Qing</b:Last>
            <b:First>Cao</b:First>
          </b:Person>
        </b:NameList>
      </b:Author>
    </b:Author>
    <b:Title>Experimental Study on Punching Shear Behavior of UHPC Two-way Slabs</b:Title>
    <b:JournalName>Chinese Journal of highway and transport</b:JournalName>
    <b:Year>2021</b:Year>
    <b:Pages>91-105</b:Pages>
    <b:Volume>34</b:Volume>
    <b:Issue>8</b:Issue>
    <b:DOI>10.19721/j.cnki.1001-7372.2021.08.008</b:DOI>
    <b:RefOrder>12</b:RefOrder>
  </b:Source>
  <b:Source>
    <b:Tag>Meh22</b:Tag>
    <b:SourceType>JournalArticle</b:SourceType>
    <b:Guid>{08FBAD45-CEE7-43DE-8E3B-2DE708852A8C}</b:Guid>
    <b:Author>
      <b:Author>
        <b:NameList>
          <b:Person>
            <b:Last>Dogu</b:Last>
            <b:First>Mehmet</b:First>
          </b:Person>
          <b:Person>
            <b:Last>Menkulasi</b:Last>
            <b:First>Fatmir</b:First>
          </b:Person>
        </b:NameList>
      </b:Author>
    </b:Author>
    <b:Title>Punching Shear Strength of Post-Tensioned Ultra-High- Performance Concrete Plates</b:Title>
    <b:JournalName>ACI Structural Journal</b:JournalName>
    <b:Year>2022</b:Year>
    <b:Pages>165-178</b:Pages>
    <b:Volume>119</b:Volume>
    <b:Issue>3</b:Issue>
    <b:RefOrder>25</b:RefOrder>
  </b:Source>
  <b:Source>
    <b:Tag>Cho08</b:Tag>
    <b:SourceType>JournalArticle</b:SourceType>
    <b:Guid>{CE74ED47-42F0-4089-8982-2AED7847811E}</b:Guid>
    <b:Author>
      <b:Author>
        <b:NameList>
          <b:Person>
            <b:Last>Choi</b:Last>
            <b:First>Kyoung-Kyu</b:First>
          </b:Person>
          <b:Person>
            <b:Last>Urgessa</b:Last>
            <b:First>Girum</b:First>
          </b:Person>
          <b:Person>
            <b:Last>Taha</b:Last>
            <b:First>Mahmoud</b:First>
            <b:Middle>M Reda</b:Middle>
          </b:Person>
          <b:Person>
            <b:Last>Maji</b:Last>
            <b:First>Arup</b:First>
            <b:Middle>K</b:Middle>
          </b:Person>
        </b:NameList>
      </b:Author>
    </b:Author>
    <b:Title>Quasi-Balanced Failure Approach for Evaluating Moment Capacity of FRP Underreinforced Concrete Beams</b:Title>
    <b:JournalName>JOURNAL OF COMPOSITES FOR CONSTRUCTION-ASCE</b:JournalName>
    <b:Year>2008</b:Year>
    <b:Pages>236–245</b:Pages>
    <b:Volume>12</b:Volume>
    <b:Issue>3</b:Issue>
    <b:RefOrder>23</b:RefOrder>
  </b:Source>
  <b:Source>
    <b:Tag>Met08</b:Tag>
    <b:SourceType>JournalArticle</b:SourceType>
    <b:Guid>{AC9F0C8E-FF4E-491A-AC00-9F73E50EF26D}</b:Guid>
    <b:Author>
      <b:Author>
        <b:NameList>
          <b:Person>
            <b:Last>Metwally</b:Last>
            <b:First>Ibrahim</b:First>
            <b:Middle>M.</b:Middle>
          </b:Person>
          <b:Person>
            <b:Last>Issa</b:Last>
            <b:First>Mohamed</b:First>
            <b:Middle>S.</b:Middle>
          </b:Person>
          <b:Person>
            <b:Last>El-Betar</b:Last>
            <b:First>Sameh</b:First>
            <b:Middle>A.</b:Middle>
          </b:Person>
        </b:NameList>
      </b:Author>
    </b:Author>
    <b:Title>Punching shear resistance of normal and high strength reinforced concrete flat slabs</b:Title>
    <b:JournalName>Civil Engineering Research Magazine</b:JournalName>
    <b:Year>2008</b:Year>
    <b:Pages>982-1004</b:Pages>
    <b:Volume>30</b:Volume>
    <b:Issue>3</b:Issue>
    <b:RefOrder>8</b:RefOrder>
  </b:Source>
  <b:Source>
    <b:Tag>Eur04</b:Tag>
    <b:SourceType>Book</b:SourceType>
    <b:Guid>{1ECDDDC7-EFAE-4CA2-9108-0A2256FB26C7}</b:Guid>
    <b:Author>
      <b:Author>
        <b:NameList>
          <b:Person>
            <b:Last>Eurocode2</b:Last>
          </b:Person>
        </b:NameList>
      </b:Author>
    </b:Author>
    <b:Title>Design of concrete structures. Part 1-1: general rules and rules for buildings, Brussels</b:Title>
    <b:Year>2004</b:Year>
    <b:RefOrder>4</b:RefOrder>
  </b:Source>
  <b:Source>
    <b:Tag>ABA</b:Tag>
    <b:SourceType>Book</b:SourceType>
    <b:Guid>{E245E054-1486-4CFF-BFC0-651F43A7FBCD}</b:Guid>
    <b:Author>
      <b:Author>
        <b:NameList>
          <b:Person>
            <b:Last>ABAQUS</b:Last>
          </b:Person>
        </b:NameList>
      </b:Author>
    </b:Author>
    <b:Title>ABAQUS analysis user's manual, Version 6.10, Dassault Systèmes, </b:Title>
    <b:Year>2020</b:Year>
    <b:RefOrder>19</b:RefOrder>
  </b:Source>
  <b:Source>
    <b:Tag>Din14</b:Tag>
    <b:SourceType>JournalArticle</b:SourceType>
    <b:Guid>{D8FCBA1B-448B-430F-9798-E4112CB3FE9E}</b:Guid>
    <b:Author>
      <b:Author>
        <b:NameList>
          <b:Person>
            <b:Last>Fathi</b:Last>
            <b:First>Dina</b:First>
            <b:Middle>M.</b:Middle>
          </b:Person>
          <b:Person>
            <b:Last>Okail</b:Last>
            <b:First>Hussein</b:First>
            <b:Middle>O.</b:Middle>
          </b:Person>
          <b:Person>
            <b:Last>Zaher</b:Last>
            <b:First>Amr</b:First>
            <b:Middle>H.</b:Middle>
          </b:Person>
        </b:NameList>
      </b:Author>
    </b:Author>
    <b:Title>Modeling of shear deficient beams by the mixed smeared/discrete cracking approach</b:Title>
    <b:JournalName>Housing and Building National Research Center (HBRC) Journal</b:JournalName>
    <b:Year>2016</b:Year>
    <b:Pages>123-136</b:Pages>
    <b:RefOrder>20</b:RefOrder>
  </b:Source>
  <b:Source>
    <b:Tag>Din201</b:Tag>
    <b:SourceType>JournalArticle</b:SourceType>
    <b:Guid>{4CA41F20-0084-46AE-A457-2ABA746344E3}</b:Guid>
    <b:Author>
      <b:Author>
        <b:NameList>
          <b:Person>
            <b:Last>Fathi</b:Last>
            <b:First>Dina</b:First>
            <b:Middle>M.</b:Middle>
          </b:Person>
          <b:Person>
            <b:Last>Okail</b:Last>
            <b:First>Hussein</b:First>
            <b:Middle>O.</b:Middle>
          </b:Person>
          <b:Person>
            <b:Last>Mahdi</b:Last>
            <b:First>Hesham</b:First>
            <b:Middle>A.</b:Middle>
          </b:Person>
          <b:Person>
            <b:Last>Abdelrahman</b:Last>
            <b:First>Amr</b:First>
            <b:Middle>A.</b:Middle>
          </b:Person>
        </b:NameList>
      </b:Author>
    </b:Author>
    <b:Title>Cyclic load behavior of precast self-centering hammer head bridge piers</b:Title>
    <b:JournalName>HBRC JOURNAL</b:JournalName>
    <b:Year>2020</b:Year>
    <b:Pages>113-141</b:Pages>
    <b:Volume>16</b:Volume>
    <b:Issue>1</b:Issue>
    <b:RefOrder>21</b:RefOrder>
  </b:Source>
  <b:Source>
    <b:Tag>Ors22</b:Tag>
    <b:SourceType>JournalArticle</b:SourceType>
    <b:Guid>{B089DADE-5884-4878-89FA-0F6C1022F93A}</b:Guid>
    <b:Title>Evaluating the lateral subgrade reaction of soil using horizontal pile load test results</b:Title>
    <b:Year>2022</b:Year>
    <b:Author>
      <b:Author>
        <b:NameList>
          <b:Person>
            <b:Last>Ors</b:Last>
            <b:First>Dina</b:First>
            <b:Middle>M</b:Middle>
          </b:Person>
          <b:Person>
            <b:Last>Ebid</b:Last>
            <b:First>Ahmed</b:First>
            <b:Middle>M</b:Middle>
          </b:Person>
          <b:Person>
            <b:Last>Mahdi</b:Last>
            <b:First>Hisham</b:First>
            <b:Middle>A</b:Middle>
          </b:Person>
        </b:NameList>
      </b:Author>
    </b:Author>
    <b:JournalName>Ain Shams Engineering Journal</b:JournalName>
    <b:Pages>1-13</b:Pages>
    <b:Volume>13</b:Volume>
    <b:Issue>101734</b:Issue>
    <b:DOI>10.1016/j.asej.2022.101734</b:DOI>
    <b:RefOrder>22</b:RefOrder>
  </b:Source>
  <b:Source>
    <b:Tag>Els22</b:Tag>
    <b:SourceType>JournalArticle</b:SourceType>
    <b:Guid>{CAD8947B-4121-41F7-86D1-D6377AF0F2CB}</b:Guid>
    <b:Author>
      <b:Author>
        <b:NameList>
          <b:Person>
            <b:Last>Elsheshtawy</b:Last>
            <b:First>Sarah</b:First>
            <b:Middle>S</b:Middle>
          </b:Person>
          <b:Person>
            <b:Last>Shoeib</b:Last>
            <b:First>Ata</b:First>
            <b:Middle>K.</b:Middle>
          </b:Person>
          <b:Person>
            <b:Last>Hassanin</b:Last>
            <b:First>Amal</b:First>
          </b:Person>
          <b:Person>
            <b:Last>Ors</b:Last>
            <b:First>Dina</b:First>
            <b:Middle>M</b:Middle>
          </b:Person>
        </b:NameList>
      </b:Author>
    </b:Author>
    <b:Title>Influence of the Distribution and Level of Post-Tensioning Force on the Punching Shear of Flat Slabs</b:Title>
    <b:JournalName>Designs-MDPI</b:JournalName>
    <b:Year>2022</b:Year>
    <b:Pages>1-18</b:Pages>
    <b:Volume>7</b:Volume>
    <b:Issue>1</b:Issue>
    <b:DOI>10.3390/</b:DOI>
    <b:RefOrder>1</b:RefOrder>
  </b:Source>
  <b:Source>
    <b:Tag>Ram23</b:Tag>
    <b:SourceType>JournalArticle</b:SourceType>
    <b:Guid>{376092C3-DA11-4683-A454-A4D72932099D}</b:Guid>
    <b:Author>
      <b:Author>
        <b:NameList>
          <b:Person>
            <b:Last>Ramadan</b:Last>
            <b:First>Mohamed</b:First>
          </b:Person>
          <b:Person>
            <b:Last>Ors</b:Last>
            <b:First>Dina</b:First>
            <b:Middle>M.</b:Middle>
          </b:Person>
          <b:Person>
            <b:Last>Farghal</b:Last>
            <b:First>Ahmed</b:First>
            <b:Middle>M.</b:Middle>
          </b:Person>
          <b:Person>
            <b:Last>Afifi</b:Last>
            <b:First>Ahmed</b:First>
          </b:Person>
          <b:Person>
            <b:Last>Zaher</b:Last>
            <b:First>Amr</b:First>
            <b:Middle>H.</b:Middle>
          </b:Person>
          <b:Person>
            <b:Last>Ebid</b:Last>
            <b:Middle>Mohamed</b:Middle>
            <b:First>Ahmed</b:First>
          </b:Person>
        </b:NameList>
      </b:Author>
    </b:Author>
    <b:Title>Punching shear behavior of HSC &amp; UHPC post tensioned flat slabs – An experimental study</b:Title>
    <b:JournalName>Results in Engineering</b:JournalName>
    <b:Year>2023</b:Year>
    <b:Pages>1-9</b:Pages>
    <b:Volume>17</b:Volume>
    <b:Issue>100882</b:Issue>
    <b:DOI>10.1016/j.rineng.2023.100882</b:DOI>
    <b:RefOrder>2</b:RefOrder>
  </b:Source>
  <b:Source>
    <b:Tag>ACI14</b:Tag>
    <b:SourceType>Book</b:SourceType>
    <b:Guid>{D1B1B9AA-5A16-40C6-AE9B-A5AA952BA612}</b:Guid>
    <b:Title>ACI Committee 318, Building Code Requirements for Structural Concrete (ACI318-14) and Commentary (318R-08)</b:Title>
    <b:Year>2014</b:Year>
    <b:Publisher>American Concrete Institute</b:Publisher>
    <b:City>Farmington Hills</b:City>
    <b:RefOrder>18</b:RefOrder>
  </b:Source>
</b:Sources>
</file>

<file path=customXml/itemProps1.xml><?xml version="1.0" encoding="utf-8"?>
<ds:datastoreItem xmlns:ds="http://schemas.openxmlformats.org/officeDocument/2006/customXml" ds:itemID="{08346354-B263-4209-BB03-0C736A96F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bid</dc:creator>
  <cp:keywords/>
  <dc:description/>
  <cp:lastModifiedBy>Dina Ors</cp:lastModifiedBy>
  <cp:revision>4</cp:revision>
  <cp:lastPrinted>2023-08-06T23:21:00Z</cp:lastPrinted>
  <dcterms:created xsi:type="dcterms:W3CDTF">2023-12-09T20:52:00Z</dcterms:created>
  <dcterms:modified xsi:type="dcterms:W3CDTF">2023-12-12T21:53:00Z</dcterms:modified>
</cp:coreProperties>
</file>